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5AC6" w:rsidRPr="007F0552" w:rsidRDefault="004B5AC6" w:rsidP="007F0552">
      <w:pPr>
        <w:pStyle w:val="Tablelegend"/>
      </w:pPr>
      <w:bookmarkStart w:id="0" w:name="_GoBack"/>
      <w:bookmarkEnd w:id="0"/>
      <w:r w:rsidRPr="007F0552">
        <w:rPr>
          <w:rStyle w:val="TablelegendID"/>
        </w:rPr>
        <w:t xml:space="preserve">Supplementary </w:t>
      </w:r>
      <w:r w:rsidR="00373779" w:rsidRPr="00D52ACA">
        <w:rPr>
          <w:rStyle w:val="TablelegendID"/>
        </w:rPr>
        <w:t>T</w:t>
      </w:r>
      <w:r w:rsidRPr="007F0552">
        <w:rPr>
          <w:rStyle w:val="TablelegendID"/>
        </w:rPr>
        <w:t xml:space="preserve">able </w:t>
      </w:r>
      <w:r w:rsidR="00605BF6">
        <w:rPr>
          <w:rStyle w:val="TablelegendID"/>
        </w:rPr>
        <w:t>S</w:t>
      </w:r>
      <w:r w:rsidRPr="007F0552">
        <w:rPr>
          <w:rStyle w:val="TablelegendID"/>
        </w:rPr>
        <w:t>1.</w:t>
      </w:r>
      <w:r w:rsidRPr="00D52ACA">
        <w:rPr>
          <w:b/>
          <w:bCs/>
        </w:rPr>
        <w:t xml:space="preserve"> </w:t>
      </w:r>
      <w:r w:rsidRPr="007F0552">
        <w:t>Overview of the studies investigating the relationship between preoperative frailty and early postoperative RC-related outcomes.</w:t>
      </w:r>
    </w:p>
    <w:tbl>
      <w:tblPr>
        <w:tblW w:w="157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531"/>
        <w:gridCol w:w="1134"/>
        <w:gridCol w:w="1134"/>
        <w:gridCol w:w="1842"/>
        <w:gridCol w:w="2127"/>
        <w:gridCol w:w="6662"/>
      </w:tblGrid>
      <w:tr w:rsidR="004B5AC6" w:rsidRPr="00FD2769" w:rsidTr="007F0552">
        <w:trPr>
          <w:trHeight w:val="695"/>
        </w:trPr>
        <w:tc>
          <w:tcPr>
            <w:tcW w:w="1271" w:type="dxa"/>
            <w:shd w:val="clear" w:color="auto" w:fill="auto"/>
          </w:tcPr>
          <w:p w:rsidR="004B5AC6" w:rsidRPr="007F0552" w:rsidRDefault="004B5AC6" w:rsidP="007F0552">
            <w:pPr>
              <w:pStyle w:val="Table"/>
            </w:pPr>
            <w:r w:rsidRPr="007F0552">
              <w:t>Author,</w:t>
            </w:r>
          </w:p>
          <w:p w:rsidR="004B5AC6" w:rsidRPr="007F0552" w:rsidRDefault="004B5AC6" w:rsidP="007F0552">
            <w:pPr>
              <w:pStyle w:val="Table"/>
            </w:pPr>
            <w:r w:rsidRPr="007F0552">
              <w:t>year</w:t>
            </w:r>
          </w:p>
        </w:tc>
        <w:tc>
          <w:tcPr>
            <w:tcW w:w="1531" w:type="dxa"/>
            <w:shd w:val="clear" w:color="auto" w:fill="auto"/>
          </w:tcPr>
          <w:p w:rsidR="004B5AC6" w:rsidRPr="007F0552" w:rsidRDefault="004B5AC6" w:rsidP="007F0552">
            <w:pPr>
              <w:pStyle w:val="Table"/>
            </w:pPr>
            <w:r w:rsidRPr="007F0552">
              <w:t>Study design</w:t>
            </w:r>
          </w:p>
        </w:tc>
        <w:tc>
          <w:tcPr>
            <w:tcW w:w="1134" w:type="dxa"/>
            <w:shd w:val="clear" w:color="auto" w:fill="auto"/>
          </w:tcPr>
          <w:p w:rsidR="004B5AC6" w:rsidRPr="007F0552" w:rsidRDefault="004B5AC6" w:rsidP="007F0552">
            <w:pPr>
              <w:pStyle w:val="Table"/>
            </w:pPr>
            <w:r w:rsidRPr="007F0552">
              <w:t>Study size</w:t>
            </w:r>
            <w:r w:rsidR="00B548A5">
              <w:t xml:space="preserve">, </w:t>
            </w:r>
            <w:r w:rsidR="00B548A5" w:rsidRPr="007F0552">
              <w:rPr>
                <w:i/>
              </w:rPr>
              <w:t>n</w:t>
            </w:r>
          </w:p>
        </w:tc>
        <w:tc>
          <w:tcPr>
            <w:tcW w:w="1134" w:type="dxa"/>
            <w:shd w:val="clear" w:color="auto" w:fill="auto"/>
          </w:tcPr>
          <w:p w:rsidR="004B5AC6" w:rsidRPr="007F0552" w:rsidRDefault="004B5AC6" w:rsidP="007F0552">
            <w:pPr>
              <w:pStyle w:val="Table"/>
            </w:pPr>
            <w:r w:rsidRPr="007F0552">
              <w:t>Type of surgery</w:t>
            </w:r>
          </w:p>
        </w:tc>
        <w:tc>
          <w:tcPr>
            <w:tcW w:w="1842" w:type="dxa"/>
            <w:shd w:val="clear" w:color="auto" w:fill="auto"/>
          </w:tcPr>
          <w:p w:rsidR="004B5AC6" w:rsidRPr="007F0552" w:rsidRDefault="004B5AC6" w:rsidP="007F0552">
            <w:pPr>
              <w:pStyle w:val="Table"/>
            </w:pPr>
            <w:r w:rsidRPr="007F0552">
              <w:t xml:space="preserve">Preoperative </w:t>
            </w:r>
            <w:r w:rsidR="00B548A5" w:rsidRPr="007F0552">
              <w:t>frailty indicator</w:t>
            </w:r>
            <w:r w:rsidRPr="007F0552">
              <w:t>(s)</w:t>
            </w:r>
          </w:p>
        </w:tc>
        <w:tc>
          <w:tcPr>
            <w:tcW w:w="2127" w:type="dxa"/>
            <w:shd w:val="clear" w:color="auto" w:fill="auto"/>
          </w:tcPr>
          <w:p w:rsidR="004B5AC6" w:rsidRPr="007F0552" w:rsidRDefault="004B5AC6" w:rsidP="007F0552">
            <w:pPr>
              <w:pStyle w:val="Table"/>
            </w:pPr>
            <w:r w:rsidRPr="007F0552">
              <w:t>Postoperative outcomes</w:t>
            </w:r>
          </w:p>
        </w:tc>
        <w:tc>
          <w:tcPr>
            <w:tcW w:w="6662" w:type="dxa"/>
          </w:tcPr>
          <w:p w:rsidR="004B5AC6" w:rsidRPr="007F0552" w:rsidRDefault="004B5AC6" w:rsidP="007F0552">
            <w:pPr>
              <w:pStyle w:val="Table"/>
            </w:pPr>
            <w:r w:rsidRPr="007F0552">
              <w:t>Findings</w:t>
            </w:r>
          </w:p>
        </w:tc>
      </w:tr>
      <w:tr w:rsidR="004B5AC6" w:rsidRPr="00FD2769" w:rsidTr="007F0552">
        <w:trPr>
          <w:trHeight w:val="374"/>
        </w:trPr>
        <w:tc>
          <w:tcPr>
            <w:tcW w:w="1271" w:type="dxa"/>
            <w:shd w:val="clear" w:color="auto" w:fill="auto"/>
          </w:tcPr>
          <w:p w:rsidR="004B5AC6" w:rsidRPr="007F0552" w:rsidRDefault="004B5AC6" w:rsidP="007F0552">
            <w:pPr>
              <w:pStyle w:val="Table"/>
            </w:pPr>
            <w:r w:rsidRPr="00D52ACA">
              <w:t xml:space="preserve">Palumbo </w:t>
            </w:r>
            <w:r w:rsidRPr="007F0552">
              <w:rPr>
                <w:i/>
                <w:iCs/>
              </w:rPr>
              <w:t>et al.</w:t>
            </w:r>
            <w:r w:rsidRPr="007F0552">
              <w:t>,</w:t>
            </w:r>
            <w:r w:rsidR="00605BF6">
              <w:t xml:space="preserve"> </w:t>
            </w:r>
            <w:r w:rsidRPr="007F0552">
              <w:t xml:space="preserve">2019 </w:t>
            </w:r>
            <w:r w:rsidRPr="007F0552">
              <w:fldChar w:fldCharType="begin"/>
            </w:r>
            <w:r w:rsidRPr="007F0552">
              <w:instrText xml:space="preserve"> ADDIN ZOTERO_ITEM CSL_CITATION {"citationID":"ZU58he4p","properties":{"formattedCitation":"[22]","plainCitation":"[22]","noteIndex":0},"citationItems":[{"id":290,"uris":["http://zotero.org/users/local/ALvoAlJR/items/IBNMGEGX"],"uri":["http://zotero.org/users/local/ALvoAlJR/items/IBNMGEGX"],"itemData":{"id":290,"type":"article-journal","abstract":"BACKGROUND: Relatively few studies investigated the importance of frailty in radical cystectomy (RC) patients. We tested the ability of frailty, using the Johns Hopkins Adjusted Clinical Groups indicator, to predict early perioperative outcomes after RC.\nMETHODS: RC patients were identified within the National Inpatient Sample database (2000-2015). The effect of frailty, age and Charlson Comorbidity Index were tested in five separate multivariable models predicting: (1) complications, (2) failure to rescue (FTR), (3) in-hospital mortality, (4) length of stay (LOS) and (5) total hospital charges (THCs). All models were weighted and adjusted for clustering, as well as all available patient and hospital characteristics.\nRESULTS: Of 23,967 RC patients, 5833 (24.3%) were frail, 7721 (32.2%) were aged ≥75 years and 2832 (11.8%) had CCI ≥2. Frailty, age ≥75 years and CCI ≥2 were non-overlapping in 86.3% of the cohort. Any two or three of these features were recorded in 12.4 and 1.3%, respectively. Frailty was an independent predictor of all five examined endpoints and the magnitude of its association was stronger or at least equal than that of age ≥75 years and CCI ≥2.\nCONCLUSION: Frailty, advanced age and comorbidities represent non-overlapping patients' characteristics. Of those, frailty represents the most consistent and strongest predictor of early adverse outcomes after RC. Ideally, all three indicators should be considered in retrospective, as well as prospective analyses. Pre-surgical recognition of frail patients should be ideally incorporate in clinical practice in order to address these patients to multimodal pre-habilitation programs that may potentially improve the perioperative prognosis.","container-title":"Surgical Oncology","DOI":"10.1016/j.suronc.2019.10.014","ISSN":"1879-3320","journalAbbreviation":"Surg Oncol","language":"eng","note":"PMID: 31683158","page":"8-13","source":"PubMed","title":"Patient frailty predicts worse perioperative outcomes and higher cost after radical cystectomy","volume":"32","author":[{"family":"Palumbo","given":"Carlotta"},{"family":"Knipper","given":"Sophie"},{"family":"Pecoraro","given":"Angela"},{"family":"Rosiello","given":"Giuseppe"},{"family":"Luzzago","given":"Stefano"},{"family":"Deuker","given":"Marina"},{"family":"Tian","given":"Zhe"},{"family":"Shariat","given":"Shahrokh F."},{"family":"Simeone","given":"Claudio"},{"family":"Briganti","given":"Alberto"},{"family":"Saad","given":"Fred"},{"family":"Berruti","given":"Alfredo"},{"family":"Antonelli","given":"Alessandro"},{"family":"Karakiewicz","given":"Pierre I."}],"issued":{"date-parts":[["2020",3]]}}}],"schema":"https://github.com/citation-style-language/schema/raw/master/csl-citation.json"} </w:instrText>
            </w:r>
            <w:r w:rsidRPr="007F0552">
              <w:fldChar w:fldCharType="separate"/>
            </w:r>
            <w:r w:rsidRPr="007F0552">
              <w:t>[</w:t>
            </w:r>
            <w:r w:rsidRPr="007F0552">
              <w:rPr>
                <w:color w:val="FF0000"/>
              </w:rPr>
              <w:t>22</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00B548A5">
              <w:t>NIS</w:t>
            </w:r>
            <w:r w:rsidRPr="007F0552">
              <w:t xml:space="preserve"> database)</w:t>
            </w:r>
          </w:p>
        </w:tc>
        <w:tc>
          <w:tcPr>
            <w:tcW w:w="1134" w:type="dxa"/>
          </w:tcPr>
          <w:p w:rsidR="004B5AC6" w:rsidRPr="007F0552" w:rsidRDefault="004B5AC6" w:rsidP="007F0552">
            <w:pPr>
              <w:pStyle w:val="Table"/>
            </w:pPr>
            <w:r w:rsidRPr="007F0552">
              <w:t>23967</w:t>
            </w:r>
          </w:p>
        </w:tc>
        <w:tc>
          <w:tcPr>
            <w:tcW w:w="1134"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ORC, LRC, RARC</w:t>
            </w:r>
          </w:p>
        </w:tc>
        <w:tc>
          <w:tcPr>
            <w:tcW w:w="1842" w:type="dxa"/>
            <w:shd w:val="clear" w:color="auto" w:fill="auto"/>
          </w:tcPr>
          <w:p w:rsidR="004B5AC6" w:rsidRPr="007F0552" w:rsidRDefault="004B5AC6" w:rsidP="007F0552">
            <w:pPr>
              <w:pStyle w:val="Table"/>
              <w:rPr>
                <w:rFonts w:eastAsia="Calibri"/>
                <w:vertAlign w:val="superscript"/>
                <w:lang w:eastAsia="it-IT"/>
              </w:rPr>
            </w:pPr>
            <w:r w:rsidRPr="007F0552">
              <w:t>Johns Hopkins ACG frailty-defining diagnoses indicator</w:t>
            </w:r>
          </w:p>
        </w:tc>
        <w:tc>
          <w:tcPr>
            <w:tcW w:w="2127" w:type="dxa"/>
            <w:shd w:val="clear" w:color="auto" w:fill="auto"/>
          </w:tcPr>
          <w:p w:rsidR="004B5AC6" w:rsidRPr="007F0552" w:rsidRDefault="004B5AC6" w:rsidP="007F0552">
            <w:pPr>
              <w:pStyle w:val="Table"/>
            </w:pPr>
            <w:r w:rsidRPr="007F0552">
              <w:t>Overall complications;</w:t>
            </w:r>
          </w:p>
          <w:p w:rsidR="004B5AC6" w:rsidRPr="007F0552" w:rsidRDefault="004B5AC6" w:rsidP="007F0552">
            <w:pPr>
              <w:pStyle w:val="Table"/>
            </w:pPr>
            <w:r w:rsidRPr="007F0552">
              <w:t>FTR;</w:t>
            </w:r>
          </w:p>
          <w:p w:rsidR="004B5AC6" w:rsidRPr="007F0552" w:rsidRDefault="004B5AC6" w:rsidP="007F0552">
            <w:pPr>
              <w:pStyle w:val="Table"/>
            </w:pPr>
            <w:r w:rsidRPr="007F0552">
              <w:t>In-hospital mortality;</w:t>
            </w:r>
          </w:p>
          <w:p w:rsidR="004B5AC6" w:rsidRPr="007F0552" w:rsidRDefault="004B5AC6" w:rsidP="007F0552">
            <w:pPr>
              <w:pStyle w:val="Table"/>
            </w:pPr>
            <w:r w:rsidRPr="007F0552">
              <w:t>pLOS;</w:t>
            </w:r>
          </w:p>
          <w:p w:rsidR="004B5AC6" w:rsidRPr="007F0552" w:rsidRDefault="004B5AC6" w:rsidP="007F0552">
            <w:pPr>
              <w:pStyle w:val="Table"/>
              <w:rPr>
                <w:rFonts w:eastAsia="Calibri"/>
                <w:lang w:eastAsia="it-IT"/>
              </w:rPr>
            </w:pPr>
            <w:r w:rsidRPr="007F0552">
              <w:t>THCs</w:t>
            </w:r>
          </w:p>
        </w:tc>
        <w:tc>
          <w:tcPr>
            <w:tcW w:w="6662" w:type="dxa"/>
          </w:tcPr>
          <w:p w:rsidR="004B5AC6" w:rsidRPr="007F0552" w:rsidRDefault="004B5AC6" w:rsidP="007F0552">
            <w:pPr>
              <w:pStyle w:val="Table"/>
            </w:pPr>
            <w:r w:rsidRPr="007F0552">
              <w:t>Prevalence of frail patients: 24.3%</w:t>
            </w:r>
          </w:p>
          <w:p w:rsidR="004B5AC6" w:rsidRPr="007F0552" w:rsidRDefault="004B5AC6" w:rsidP="007F0552">
            <w:pPr>
              <w:pStyle w:val="Table"/>
            </w:pPr>
            <w:r w:rsidRPr="007F0552">
              <w:t xml:space="preserve">Frail patients were more likely to experience in-hospital mortality (2.4% vs 1.5%; </w:t>
            </w:r>
            <w:r w:rsidR="00371475" w:rsidRPr="007F0552">
              <w:rPr>
                <w:i/>
              </w:rPr>
              <w:t>P</w:t>
            </w:r>
            <w:r w:rsidR="00371475">
              <w:t> </w:t>
            </w:r>
            <w:r w:rsidRPr="007F0552">
              <w:t>&lt;</w:t>
            </w:r>
            <w:r w:rsidR="00371475">
              <w:t> </w:t>
            </w:r>
            <w:r w:rsidRPr="007F0552">
              <w:t>0.001) and overall complications (67.9% vs 55.8%</w:t>
            </w:r>
            <w:r w:rsidR="00F72C91">
              <w:t>,</w:t>
            </w:r>
            <w:r w:rsidRPr="007F0552">
              <w:t xml:space="preserve"> </w:t>
            </w:r>
            <w:r w:rsidR="00F72C91" w:rsidRPr="00D752B4">
              <w:rPr>
                <w:i/>
              </w:rPr>
              <w:t>P</w:t>
            </w:r>
            <w:r w:rsidR="00F72C91">
              <w:t> </w:t>
            </w:r>
            <w:r w:rsidR="00F72C91" w:rsidRPr="00D752B4">
              <w:t>&lt;</w:t>
            </w:r>
            <w:r w:rsidR="00F72C91">
              <w:t> </w:t>
            </w:r>
            <w:r w:rsidRPr="007F0552">
              <w:t>0.001) compared to non-frail patients.</w:t>
            </w:r>
          </w:p>
          <w:p w:rsidR="004B5AC6" w:rsidRPr="007F0552" w:rsidRDefault="004B5AC6" w:rsidP="007F0552">
            <w:pPr>
              <w:pStyle w:val="Table"/>
            </w:pPr>
            <w:r w:rsidRPr="007F0552">
              <w:t>Frailty was an independent predictor of overall complications (OR</w:t>
            </w:r>
            <w:r w:rsidR="00F72C91">
              <w:t xml:space="preserve"> </w:t>
            </w:r>
            <w:r w:rsidRPr="007F0552">
              <w:t>1.54, 95% CI 1.44–1.65</w:t>
            </w:r>
            <w:r w:rsidR="00F72C91">
              <w:t>;</w:t>
            </w:r>
            <w:r w:rsidRPr="007F0552">
              <w:t xml:space="preserve"> </w:t>
            </w:r>
            <w:r w:rsidR="00F72C91" w:rsidRPr="00D752B4">
              <w:rPr>
                <w:i/>
              </w:rPr>
              <w:t>P</w:t>
            </w:r>
            <w:r w:rsidR="00F72C91">
              <w:t> </w:t>
            </w:r>
            <w:r w:rsidR="00F72C91" w:rsidRPr="00D752B4">
              <w:t>&lt;</w:t>
            </w:r>
            <w:r w:rsidR="00F72C91">
              <w:t> </w:t>
            </w:r>
            <w:r w:rsidRPr="007F0552">
              <w:t>0.001), FTR (OR</w:t>
            </w:r>
            <w:r w:rsidR="00F72C91">
              <w:t xml:space="preserve"> </w:t>
            </w:r>
            <w:r w:rsidRPr="007F0552">
              <w:t xml:space="preserve">1.64, </w:t>
            </w:r>
            <w:r w:rsidR="00F72C91" w:rsidRPr="00D752B4">
              <w:rPr>
                <w:i/>
              </w:rPr>
              <w:t>P</w:t>
            </w:r>
            <w:r w:rsidR="00F72C91">
              <w:t> </w:t>
            </w:r>
            <w:r w:rsidR="00F72C91" w:rsidRPr="00D752B4">
              <w:t>&lt;</w:t>
            </w:r>
            <w:r w:rsidR="00F72C91">
              <w:t> </w:t>
            </w:r>
            <w:r w:rsidRPr="007F0552">
              <w:t>0.001), in-hospital mortality (OR</w:t>
            </w:r>
            <w:r w:rsidR="00F72C91">
              <w:t xml:space="preserve"> </w:t>
            </w:r>
            <w:r w:rsidRPr="007F0552">
              <w:t>1.45, 95% CI 1.17–1.8</w:t>
            </w:r>
            <w:r w:rsidR="00F72C91">
              <w:t>;</w:t>
            </w:r>
            <w:r w:rsidRPr="007F0552">
              <w:t xml:space="preserve"> </w:t>
            </w:r>
            <w:r w:rsidR="00F72C91" w:rsidRPr="00D752B4">
              <w:rPr>
                <w:i/>
              </w:rPr>
              <w:t>P</w:t>
            </w:r>
            <w:r w:rsidR="00F72C91">
              <w:t> </w:t>
            </w:r>
            <w:r w:rsidRPr="007F0552">
              <w:t>=</w:t>
            </w:r>
            <w:r w:rsidR="00F72C91">
              <w:t> </w:t>
            </w:r>
            <w:r w:rsidRPr="007F0552">
              <w:t>0.001), pLOS (RR</w:t>
            </w:r>
            <w:r w:rsidR="00F72C91">
              <w:t xml:space="preserve"> </w:t>
            </w:r>
            <w:r w:rsidRPr="007F0552">
              <w:t>1.32, 95% CI 1.28–1.35</w:t>
            </w:r>
            <w:r w:rsidR="00F72C91">
              <w:t>;</w:t>
            </w:r>
            <w:r w:rsidRPr="007F0552">
              <w:t xml:space="preserve"> </w:t>
            </w:r>
            <w:r w:rsidR="00F72C91" w:rsidRPr="00D752B4">
              <w:rPr>
                <w:i/>
              </w:rPr>
              <w:t>P</w:t>
            </w:r>
            <w:r w:rsidR="00F72C91">
              <w:t> </w:t>
            </w:r>
            <w:r w:rsidR="00F72C91" w:rsidRPr="00D752B4">
              <w:t>&lt;</w:t>
            </w:r>
            <w:r w:rsidR="00F72C91">
              <w:t> </w:t>
            </w:r>
            <w:r w:rsidRPr="007F0552">
              <w:t>0.001), THCs (+</w:t>
            </w:r>
            <w:r w:rsidR="00F72C91">
              <w:t>$</w:t>
            </w:r>
            <w:r w:rsidRPr="007F0552">
              <w:t xml:space="preserve">8003.3, 95% CI </w:t>
            </w:r>
            <w:r w:rsidR="00F72C91">
              <w:t>$</w:t>
            </w:r>
            <w:r w:rsidRPr="007F0552">
              <w:t>6849.1</w:t>
            </w:r>
            <w:r w:rsidR="00F72C91">
              <w:t>–$</w:t>
            </w:r>
            <w:r w:rsidRPr="007F0552">
              <w:t>9158.2</w:t>
            </w:r>
            <w:r w:rsidR="00F72C91">
              <w:t>;</w:t>
            </w:r>
            <w:r w:rsidRPr="007F0552">
              <w:t xml:space="preserve"> </w:t>
            </w:r>
            <w:r w:rsidR="00F72C91" w:rsidRPr="00D752B4">
              <w:rPr>
                <w:i/>
              </w:rPr>
              <w:t>P</w:t>
            </w:r>
            <w:r w:rsidR="00F72C91">
              <w:t> </w:t>
            </w:r>
            <w:r w:rsidR="00F72C91" w:rsidRPr="00D752B4">
              <w:t>&lt;</w:t>
            </w:r>
            <w:r w:rsidR="00F72C91">
              <w:t> </w:t>
            </w:r>
            <w:r w:rsidRPr="007F0552">
              <w:t>0.001). The magnitude of its association was stronger or at least equal than that of age ≥75</w:t>
            </w:r>
            <w:r w:rsidR="00F72C91">
              <w:t> </w:t>
            </w:r>
            <w:r w:rsidRPr="007F0552">
              <w:t>years and CCI ≥2.</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t xml:space="preserve">Michel </w:t>
            </w:r>
            <w:r w:rsidRPr="007F0552">
              <w:rPr>
                <w:i/>
                <w:iCs/>
              </w:rPr>
              <w:t>et al.</w:t>
            </w:r>
            <w:r w:rsidRPr="007F0552">
              <w:t>,</w:t>
            </w:r>
            <w:r w:rsidR="00B548A5">
              <w:t xml:space="preserve"> </w:t>
            </w:r>
            <w:r w:rsidRPr="007F0552">
              <w:t xml:space="preserve">2019 </w:t>
            </w:r>
            <w:r w:rsidRPr="007F0552">
              <w:fldChar w:fldCharType="begin"/>
            </w:r>
            <w:r w:rsidRPr="007F0552">
              <w:instrText xml:space="preserve"> ADDIN ZOTERO_ITEM CSL_CITATION {"citationID":"5MUKss1H","properties":{"formattedCitation":"[23]","plainCitation":"[23]","noteIndex":0},"citationItems":[{"id":14,"uris":["http://zotero.org/users/local/ALvoAlJR/items/57E7ZTEL"],"uri":["http://zotero.org/users/local/ALvoAlJR/items/57E7ZTEL"],"itemData":{"id":14,"type":"article-journal","abstract":"OBJECTIVE: To evaluate the impact of frailty on adverse perioperative outcomes in patients treated with radical cystectomy for bladder cancer.\nMATERIAL AND METHODS: We identified 9459 adults (age ≥18) in the Nationwide Readmission Database who underwent radical cystectomy in 2014 for bladder cancer. We defined patients' frailty status using Johns Hopkins Adjusted Clinical Groups frailty-defining diagnosis indicator and compared in-hospital mortality, ICU-level complications, 30-day readmissions, nonhome discharge, length of hospitalization, and hospital-related costs between frail and nonfrail patients using χ2 tests. We used multivariate logistic regression to identify predictors of the primary outcomes of interest.\nRESULTS: Of 9459 patients undergoing radical cystectomy, 7.1% (n = 673) met criteria. Frail patients were more likely than nonfrail patients to have comorbid conditions (68.2% vs 59.7%; P= .005), in-hospital mortality (4.2% vs 1.5%; P= .04), ICU-level complications (52.9% vs 18.6%; P&lt;.001), nonhome discharge (33.9% vs 11.6%; P &lt;.001), longer length of stay (median 15 vs 7 days; P&lt;.001), and higher median cost of the index admission ($39,665 vs $27,307). Frailty was the strongest independent predictor of ICU-level complications, nonhome discharge, increased length of stay, and hospital-related costs of any covariate.\nCONCLUSION: Frail patients receiving radical cystectomy were more likely than nonfrail patients to have adverse perioperative outcomes and higher odds of in-hospital mortality, ICU-level complications, nonhome discharge, increased length of stay, and hospital-related costs. Preoperative consideration of frailty may be useful in clinical guidance and shared decision-making.","container-title":"Urology","DOI":"10.1016/j.urology.2019.04.057","ISSN":"1527-9995","journalAbbreviation":"Urology","language":"eng","note":"PMID: 31306670","page":"25-33","source":"PubMed","title":"Predicting Short-term Outcomes After Radical Cystectomy Based on Frailty","volume":"133","author":[{"family":"Michel","given":"Joaquin"},{"family":"Goel","given":"Alexander N."},{"family":"Golla","given":"Vishnukamal"},{"family":"Lenis","given":"Andrew T."},{"family":"Johnson","given":"David C."},{"family":"Chamie","given":"Karim"},{"family":"Litwin","given":"Mark S."}],"issued":{"date-parts":[["2019"]]}}}],"schema":"https://github.com/citation-style-language/schema/raw/master/csl-citation.json"} </w:instrText>
            </w:r>
            <w:r w:rsidRPr="007F0552">
              <w:fldChar w:fldCharType="separate"/>
            </w:r>
            <w:r w:rsidRPr="007F0552">
              <w:t>[</w:t>
            </w:r>
            <w:r w:rsidRPr="007F0552">
              <w:rPr>
                <w:color w:val="FF0000"/>
              </w:rPr>
              <w:t>23</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00B548A5">
              <w:t>NRD</w:t>
            </w:r>
            <w:r w:rsidRPr="007F0552">
              <w:t>)</w:t>
            </w:r>
          </w:p>
        </w:tc>
        <w:tc>
          <w:tcPr>
            <w:tcW w:w="1134" w:type="dxa"/>
          </w:tcPr>
          <w:p w:rsidR="004B5AC6" w:rsidRPr="007F0552" w:rsidRDefault="004B5AC6" w:rsidP="007F0552">
            <w:pPr>
              <w:pStyle w:val="Table"/>
            </w:pPr>
            <w:r w:rsidRPr="007F0552">
              <w:t>9459</w:t>
            </w:r>
          </w:p>
        </w:tc>
        <w:tc>
          <w:tcPr>
            <w:tcW w:w="1134" w:type="dxa"/>
            <w:shd w:val="clear" w:color="auto" w:fill="auto"/>
          </w:tcPr>
          <w:p w:rsidR="004B5AC6" w:rsidRPr="007F0552" w:rsidRDefault="004B5AC6" w:rsidP="007F0552">
            <w:pPr>
              <w:pStyle w:val="Table"/>
            </w:pPr>
            <w:r w:rsidRPr="007F0552">
              <w:t>ORC, RARC</w:t>
            </w:r>
          </w:p>
        </w:tc>
        <w:tc>
          <w:tcPr>
            <w:tcW w:w="1842" w:type="dxa"/>
            <w:shd w:val="clear" w:color="auto" w:fill="auto"/>
          </w:tcPr>
          <w:p w:rsidR="004B5AC6" w:rsidRPr="007F0552" w:rsidRDefault="004B5AC6" w:rsidP="007F0552">
            <w:pPr>
              <w:pStyle w:val="Table"/>
              <w:rPr>
                <w:rFonts w:eastAsia="Calibri"/>
                <w:vertAlign w:val="superscript"/>
                <w:lang w:eastAsia="it-IT"/>
              </w:rPr>
            </w:pPr>
            <w:r w:rsidRPr="007F0552">
              <w:t>Johns Hopkins ACG frailty-defining diagnoses indicator</w:t>
            </w:r>
          </w:p>
        </w:tc>
        <w:tc>
          <w:tcPr>
            <w:tcW w:w="2127"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In-hospital mortality;</w:t>
            </w:r>
          </w:p>
          <w:p w:rsidR="004B5AC6" w:rsidRPr="007F0552" w:rsidRDefault="004B5AC6" w:rsidP="007F0552">
            <w:pPr>
              <w:pStyle w:val="Table"/>
              <w:rPr>
                <w:rFonts w:eastAsia="Calibri"/>
                <w:lang w:eastAsia="it-IT"/>
              </w:rPr>
            </w:pPr>
            <w:r w:rsidRPr="007F0552">
              <w:rPr>
                <w:rFonts w:eastAsia="Calibri"/>
                <w:lang w:eastAsia="it-IT"/>
              </w:rPr>
              <w:t>ICU-level complications (CCS</w:t>
            </w:r>
            <w:r w:rsidR="00371475">
              <w:rPr>
                <w:rFonts w:eastAsia="Calibri"/>
                <w:lang w:eastAsia="it-IT"/>
              </w:rPr>
              <w:t xml:space="preserve"> </w:t>
            </w:r>
            <w:r w:rsidRPr="007F0552">
              <w:rPr>
                <w:rFonts w:eastAsia="Calibri"/>
                <w:lang w:eastAsia="it-IT"/>
              </w:rPr>
              <w:t>=</w:t>
            </w:r>
            <w:r w:rsidR="00371475">
              <w:rPr>
                <w:rFonts w:eastAsia="Calibri"/>
                <w:lang w:eastAsia="it-IT"/>
              </w:rPr>
              <w:t xml:space="preserve"> </w:t>
            </w:r>
            <w:r w:rsidR="00386275">
              <w:rPr>
                <w:rFonts w:eastAsia="Calibri"/>
                <w:lang w:eastAsia="it-IT"/>
              </w:rPr>
              <w:t>IV</w:t>
            </w:r>
            <w:r w:rsidRPr="007F0552">
              <w:rPr>
                <w:rFonts w:eastAsia="Calibri"/>
                <w:lang w:eastAsia="it-IT"/>
              </w:rPr>
              <w:t>);</w:t>
            </w:r>
          </w:p>
          <w:p w:rsidR="004B5AC6" w:rsidRPr="007F0552" w:rsidRDefault="004B5AC6" w:rsidP="007F0552">
            <w:pPr>
              <w:pStyle w:val="Table"/>
              <w:rPr>
                <w:rFonts w:eastAsia="Calibri"/>
                <w:lang w:eastAsia="it-IT"/>
              </w:rPr>
            </w:pPr>
            <w:r w:rsidRPr="007F0552">
              <w:rPr>
                <w:rFonts w:eastAsia="Calibri"/>
                <w:lang w:eastAsia="it-IT"/>
              </w:rPr>
              <w:t>pLOS;</w:t>
            </w:r>
          </w:p>
          <w:p w:rsidR="004B5AC6" w:rsidRPr="007F0552" w:rsidRDefault="004B5AC6" w:rsidP="007F0552">
            <w:pPr>
              <w:pStyle w:val="Table"/>
              <w:rPr>
                <w:rFonts w:eastAsia="Calibri"/>
                <w:lang w:eastAsia="it-IT"/>
              </w:rPr>
            </w:pPr>
            <w:r w:rsidRPr="007F0552">
              <w:rPr>
                <w:rFonts w:eastAsia="Calibri"/>
                <w:lang w:eastAsia="it-IT"/>
              </w:rPr>
              <w:t>30-day readmission;</w:t>
            </w:r>
          </w:p>
          <w:p w:rsidR="004B5AC6" w:rsidRPr="007F0552" w:rsidRDefault="004B5AC6" w:rsidP="007F0552">
            <w:pPr>
              <w:pStyle w:val="Table"/>
              <w:rPr>
                <w:rFonts w:eastAsia="Calibri"/>
                <w:lang w:eastAsia="it-IT"/>
              </w:rPr>
            </w:pPr>
            <w:r w:rsidRPr="007F0552">
              <w:rPr>
                <w:rFonts w:eastAsia="Calibri"/>
                <w:lang w:eastAsia="it-IT"/>
              </w:rPr>
              <w:t>Non-home discharge;</w:t>
            </w:r>
          </w:p>
          <w:p w:rsidR="004B5AC6" w:rsidRPr="007F0552" w:rsidRDefault="004B5AC6" w:rsidP="007F0552">
            <w:pPr>
              <w:pStyle w:val="Table"/>
            </w:pPr>
            <w:r w:rsidRPr="007F0552">
              <w:rPr>
                <w:rFonts w:eastAsia="Calibri"/>
                <w:lang w:eastAsia="it-IT"/>
              </w:rPr>
              <w:t>Hospital-related costs</w:t>
            </w:r>
          </w:p>
        </w:tc>
        <w:tc>
          <w:tcPr>
            <w:tcW w:w="6662" w:type="dxa"/>
          </w:tcPr>
          <w:p w:rsidR="004B5AC6" w:rsidRPr="007F0552" w:rsidRDefault="004B5AC6" w:rsidP="007F0552">
            <w:pPr>
              <w:pStyle w:val="Table"/>
            </w:pPr>
            <w:r w:rsidRPr="007F0552">
              <w:t>Prevalence of frail patients: 7.1%</w:t>
            </w:r>
          </w:p>
          <w:p w:rsidR="004B5AC6" w:rsidRPr="007F0552" w:rsidRDefault="004B5AC6" w:rsidP="007F0552">
            <w:pPr>
              <w:pStyle w:val="Table"/>
            </w:pPr>
            <w:r w:rsidRPr="007F0552">
              <w:t>Frail patients were more likely to experience in-hospital mortality (4.2% vs 1.5%</w:t>
            </w:r>
            <w:r w:rsidR="00F72C91">
              <w:t>;</w:t>
            </w:r>
            <w:r w:rsidRPr="007F0552">
              <w:t xml:space="preserve"> +Δ2.6%</w:t>
            </w:r>
            <w:r w:rsidR="00F72C91">
              <w:t>,</w:t>
            </w:r>
            <w:r w:rsidRPr="007F0552">
              <w:t xml:space="preserve"> 95% CI 0.1</w:t>
            </w:r>
            <w:r w:rsidR="00F72C91">
              <w:t>–</w:t>
            </w:r>
            <w:r w:rsidRPr="007F0552">
              <w:t>5.2%</w:t>
            </w:r>
            <w:r w:rsidR="00F72C91">
              <w:t>;</w:t>
            </w:r>
            <w:r w:rsidRPr="007F0552">
              <w:t xml:space="preserve"> </w:t>
            </w:r>
            <w:r w:rsidR="00F72C91" w:rsidRPr="00D752B4">
              <w:rPr>
                <w:i/>
              </w:rPr>
              <w:t>P</w:t>
            </w:r>
            <w:r w:rsidR="00F72C91">
              <w:t> </w:t>
            </w:r>
            <w:r w:rsidRPr="007F0552">
              <w:t>=</w:t>
            </w:r>
            <w:r w:rsidR="00F72C91">
              <w:t> </w:t>
            </w:r>
            <w:r w:rsidRPr="007F0552">
              <w:t>0.04), ICU-level complications (52.9% vs 18.6%</w:t>
            </w:r>
            <w:r w:rsidR="00F72C91">
              <w:t>;</w:t>
            </w:r>
            <w:r w:rsidRPr="007F0552">
              <w:t xml:space="preserve"> +Δ34.3%</w:t>
            </w:r>
            <w:r w:rsidR="00F72C91">
              <w:t>,</w:t>
            </w:r>
            <w:r w:rsidRPr="007F0552">
              <w:t xml:space="preserve"> 95% CI 30.0</w:t>
            </w:r>
            <w:r w:rsidR="00F72C91">
              <w:t>–</w:t>
            </w:r>
            <w:r w:rsidRPr="007F0552">
              <w:t>40.6%</w:t>
            </w:r>
            <w:r w:rsidR="00F72C91">
              <w:t>;</w:t>
            </w:r>
            <w:r w:rsidRPr="007F0552">
              <w:t xml:space="preserve"> </w:t>
            </w:r>
            <w:r w:rsidR="00F72C91" w:rsidRPr="00D752B4">
              <w:rPr>
                <w:i/>
              </w:rPr>
              <w:t>P</w:t>
            </w:r>
            <w:r w:rsidR="00F72C91">
              <w:t> </w:t>
            </w:r>
            <w:r w:rsidR="00F72C91" w:rsidRPr="00D752B4">
              <w:t>&lt;</w:t>
            </w:r>
            <w:r w:rsidR="00F72C91">
              <w:t> </w:t>
            </w:r>
            <w:r w:rsidRPr="007F0552">
              <w:t>0.001) and non-home discharge (33.9% vs 11.6%</w:t>
            </w:r>
            <w:r w:rsidR="00F72C91">
              <w:t>;</w:t>
            </w:r>
            <w:r w:rsidRPr="007F0552">
              <w:t xml:space="preserve"> +Δ22.2%</w:t>
            </w:r>
            <w:r w:rsidR="00F72C91">
              <w:t>,</w:t>
            </w:r>
            <w:r w:rsidRPr="007F0552">
              <w:t xml:space="preserve"> 95% CI 16.2</w:t>
            </w:r>
            <w:r w:rsidR="00F72C91">
              <w:t>–</w:t>
            </w:r>
            <w:r w:rsidRPr="007F0552">
              <w:t>14.5%</w:t>
            </w:r>
            <w:r w:rsidR="00F72C91">
              <w:t>;</w:t>
            </w:r>
            <w:r w:rsidRPr="007F0552">
              <w:t xml:space="preserve"> </w:t>
            </w:r>
            <w:r w:rsidR="00F72C91" w:rsidRPr="00D752B4">
              <w:rPr>
                <w:i/>
              </w:rPr>
              <w:t>P</w:t>
            </w:r>
            <w:r w:rsidR="00F72C91">
              <w:t> </w:t>
            </w:r>
            <w:r w:rsidR="00F72C91" w:rsidRPr="00D752B4">
              <w:t>&lt;</w:t>
            </w:r>
            <w:r w:rsidR="00F72C91">
              <w:t> </w:t>
            </w:r>
            <w:r w:rsidRPr="007F0552">
              <w:t>0.001) compared to non-frail.</w:t>
            </w:r>
          </w:p>
          <w:p w:rsidR="004B5AC6" w:rsidRPr="007F0552" w:rsidRDefault="004B5AC6" w:rsidP="007F0552">
            <w:pPr>
              <w:pStyle w:val="Table"/>
              <w:rPr>
                <w:rFonts w:eastAsia="Calibri"/>
              </w:rPr>
            </w:pPr>
            <w:r w:rsidRPr="007F0552">
              <w:rPr>
                <w:rFonts w:eastAsia="Calibri"/>
              </w:rPr>
              <w:t>Frailty was an independent predictor of ICU-level complications (OR</w:t>
            </w:r>
            <w:r w:rsidR="00F72C91">
              <w:rPr>
                <w:rFonts w:eastAsia="Calibri"/>
              </w:rPr>
              <w:t xml:space="preserve"> </w:t>
            </w:r>
            <w:r w:rsidRPr="007F0552">
              <w:rPr>
                <w:rFonts w:eastAsia="Calibri"/>
              </w:rPr>
              <w:t>4.74, 95% CI 3.60</w:t>
            </w:r>
            <w:r w:rsidR="00F72C91">
              <w:rPr>
                <w:rFonts w:eastAsia="Calibri"/>
              </w:rPr>
              <w:t>–</w:t>
            </w:r>
            <w:r w:rsidRPr="007F0552">
              <w:rPr>
                <w:rFonts w:eastAsia="Calibri"/>
              </w:rPr>
              <w:t>6.25</w:t>
            </w:r>
            <w:r w:rsidR="00F72C91">
              <w:rPr>
                <w:rFonts w:eastAsia="Calibri"/>
              </w:rPr>
              <w:t>;</w:t>
            </w:r>
            <w:r w:rsidRPr="007F0552">
              <w:rPr>
                <w:rFonts w:eastAsia="Calibri"/>
              </w:rPr>
              <w:t xml:space="preserve"> </w:t>
            </w:r>
            <w:r w:rsidR="00F72C91" w:rsidRPr="00D752B4">
              <w:rPr>
                <w:i/>
              </w:rPr>
              <w:t>P</w:t>
            </w:r>
            <w:r w:rsidR="00F72C91">
              <w:t> </w:t>
            </w:r>
            <w:r w:rsidR="00F72C91" w:rsidRPr="00D752B4">
              <w:t>&lt;</w:t>
            </w:r>
            <w:r w:rsidR="00F72C91">
              <w:t> </w:t>
            </w:r>
            <w:r w:rsidRPr="007F0552">
              <w:rPr>
                <w:rFonts w:eastAsia="Calibri"/>
              </w:rPr>
              <w:t>0.001), pLOS (OR</w:t>
            </w:r>
            <w:r w:rsidR="00F72C91">
              <w:rPr>
                <w:rFonts w:eastAsia="Calibri"/>
              </w:rPr>
              <w:t xml:space="preserve"> </w:t>
            </w:r>
            <w:r w:rsidRPr="007F0552">
              <w:rPr>
                <w:rFonts w:eastAsia="Calibri"/>
              </w:rPr>
              <w:t xml:space="preserve">0.58, 95% CI </w:t>
            </w:r>
            <w:r w:rsidRPr="007F0552">
              <w:t>0.50</w:t>
            </w:r>
            <w:r w:rsidR="00F72C91">
              <w:t>–</w:t>
            </w:r>
            <w:r w:rsidRPr="007F0552">
              <w:t>0.66</w:t>
            </w:r>
            <w:r w:rsidR="00F72C91">
              <w:t>;</w:t>
            </w:r>
            <w:r w:rsidRPr="007F0552">
              <w:rPr>
                <w:rFonts w:eastAsia="Calibri"/>
              </w:rPr>
              <w:t xml:space="preserve"> </w:t>
            </w:r>
            <w:r w:rsidR="00F72C91" w:rsidRPr="00D752B4">
              <w:rPr>
                <w:i/>
              </w:rPr>
              <w:t>P</w:t>
            </w:r>
            <w:r w:rsidR="00F72C91">
              <w:t> </w:t>
            </w:r>
            <w:r w:rsidR="00F72C91" w:rsidRPr="00D752B4">
              <w:t>&lt;</w:t>
            </w:r>
            <w:r w:rsidR="00F72C91">
              <w:t> </w:t>
            </w:r>
            <w:r w:rsidRPr="007F0552">
              <w:rPr>
                <w:rFonts w:eastAsia="Calibri"/>
              </w:rPr>
              <w:t>0.001), non-home discharge (OR</w:t>
            </w:r>
            <w:r w:rsidR="00F72C91">
              <w:rPr>
                <w:rFonts w:eastAsia="Calibri"/>
              </w:rPr>
              <w:t xml:space="preserve"> </w:t>
            </w:r>
            <w:r w:rsidRPr="007F0552">
              <w:rPr>
                <w:rFonts w:eastAsia="Calibri"/>
              </w:rPr>
              <w:t>3.43, 95% CI 2.50</w:t>
            </w:r>
            <w:r w:rsidR="00F72C91">
              <w:rPr>
                <w:rFonts w:eastAsia="Calibri"/>
              </w:rPr>
              <w:t>–</w:t>
            </w:r>
            <w:r w:rsidRPr="007F0552">
              <w:rPr>
                <w:rFonts w:eastAsia="Calibri"/>
              </w:rPr>
              <w:t>4.69</w:t>
            </w:r>
            <w:r w:rsidR="00F72C91">
              <w:rPr>
                <w:rFonts w:eastAsia="Calibri"/>
              </w:rPr>
              <w:t>;</w:t>
            </w:r>
            <w:r w:rsidRPr="007F0552">
              <w:rPr>
                <w:rFonts w:eastAsia="Calibri"/>
              </w:rPr>
              <w:t xml:space="preserve"> </w:t>
            </w:r>
            <w:r w:rsidR="00F72C91" w:rsidRPr="00D752B4">
              <w:rPr>
                <w:i/>
              </w:rPr>
              <w:t>P</w:t>
            </w:r>
            <w:r w:rsidR="00F72C91">
              <w:t> </w:t>
            </w:r>
            <w:r w:rsidR="00F72C91" w:rsidRPr="00D752B4">
              <w:t>&lt;</w:t>
            </w:r>
            <w:r w:rsidR="00F72C91">
              <w:t> </w:t>
            </w:r>
            <w:r w:rsidRPr="007F0552">
              <w:rPr>
                <w:rFonts w:eastAsia="Calibri"/>
              </w:rPr>
              <w:t>0.001), hospital-related costs (OR</w:t>
            </w:r>
            <w:r w:rsidR="00F72C91">
              <w:rPr>
                <w:rFonts w:eastAsia="Calibri"/>
              </w:rPr>
              <w:t xml:space="preserve"> </w:t>
            </w:r>
            <w:r w:rsidRPr="007F0552">
              <w:rPr>
                <w:rFonts w:eastAsia="Calibri"/>
              </w:rPr>
              <w:t>0.42, 95% CI 0.34</w:t>
            </w:r>
            <w:r w:rsidR="00F72C91">
              <w:rPr>
                <w:rFonts w:eastAsia="Calibri"/>
              </w:rPr>
              <w:t>–</w:t>
            </w:r>
            <w:r w:rsidRPr="007F0552">
              <w:rPr>
                <w:rFonts w:eastAsia="Calibri"/>
              </w:rPr>
              <w:t>0.49</w:t>
            </w:r>
            <w:r w:rsidR="00F72C91">
              <w:rPr>
                <w:rFonts w:eastAsia="Calibri"/>
              </w:rPr>
              <w:t>;</w:t>
            </w:r>
            <w:r w:rsidRPr="007F0552">
              <w:rPr>
                <w:rFonts w:eastAsia="Calibri"/>
              </w:rPr>
              <w:t xml:space="preserve"> </w:t>
            </w:r>
            <w:r w:rsidR="00F72C91" w:rsidRPr="00D752B4">
              <w:rPr>
                <w:i/>
              </w:rPr>
              <w:t>P</w:t>
            </w:r>
            <w:r w:rsidR="00F72C91">
              <w:t> </w:t>
            </w:r>
            <w:r w:rsidR="00F72C91" w:rsidRPr="00D752B4">
              <w:t>&lt;</w:t>
            </w:r>
            <w:r w:rsidR="00F72C91">
              <w:t> </w:t>
            </w:r>
            <w:r w:rsidRPr="007F0552">
              <w:rPr>
                <w:rFonts w:eastAsia="Calibri"/>
              </w:rPr>
              <w:t>0001) and in-hospital mortality (OR</w:t>
            </w:r>
            <w:r w:rsidR="00F72C91">
              <w:rPr>
                <w:rFonts w:eastAsia="Calibri"/>
              </w:rPr>
              <w:t xml:space="preserve"> </w:t>
            </w:r>
            <w:r w:rsidRPr="007F0552">
              <w:rPr>
                <w:rFonts w:eastAsia="Calibri"/>
              </w:rPr>
              <w:t>2.30, 95% CI 1.08</w:t>
            </w:r>
            <w:r w:rsidR="00F72C91">
              <w:rPr>
                <w:rFonts w:eastAsia="Calibri"/>
              </w:rPr>
              <w:t>–</w:t>
            </w:r>
            <w:r w:rsidRPr="007F0552">
              <w:rPr>
                <w:rFonts w:eastAsia="Calibri"/>
              </w:rPr>
              <w:t>4.92</w:t>
            </w:r>
            <w:r w:rsidR="00F72C91">
              <w:rPr>
                <w:rFonts w:eastAsia="Calibri"/>
              </w:rPr>
              <w:t>;</w:t>
            </w:r>
            <w:r w:rsidRPr="007F0552">
              <w:rPr>
                <w:rFonts w:eastAsia="Calibri"/>
              </w:rPr>
              <w:t xml:space="preserve"> </w:t>
            </w:r>
            <w:r w:rsidR="00F72C91" w:rsidRPr="00D752B4">
              <w:rPr>
                <w:i/>
              </w:rPr>
              <w:t>P</w:t>
            </w:r>
            <w:r w:rsidR="00F72C91">
              <w:t> </w:t>
            </w:r>
            <w:r w:rsidRPr="007F0552">
              <w:rPr>
                <w:rFonts w:eastAsia="Calibri"/>
              </w:rPr>
              <w:t>=</w:t>
            </w:r>
            <w:r w:rsidR="00F72C91">
              <w:rPr>
                <w:rFonts w:eastAsia="Calibri"/>
              </w:rPr>
              <w:t> </w:t>
            </w:r>
            <w:r w:rsidRPr="007F0552">
              <w:rPr>
                <w:rFonts w:eastAsia="Calibri"/>
              </w:rPr>
              <w:t xml:space="preserve">0.03). </w:t>
            </w:r>
            <w:r w:rsidRPr="007F0552">
              <w:t>The magnitude of its association was comparable or even stronger than that of age ≥75</w:t>
            </w:r>
            <w:r w:rsidR="00F72C91">
              <w:t> </w:t>
            </w:r>
            <w:r w:rsidRPr="007F0552">
              <w:t>years and CCI ≥3.</w:t>
            </w:r>
          </w:p>
          <w:p w:rsidR="004B5AC6" w:rsidRPr="007F0552" w:rsidRDefault="004B5AC6" w:rsidP="007F0552">
            <w:pPr>
              <w:pStyle w:val="Table"/>
              <w:rPr>
                <w:rFonts w:eastAsia="Calibri"/>
              </w:rPr>
            </w:pPr>
            <w:r w:rsidRPr="007F0552">
              <w:rPr>
                <w:rFonts w:eastAsia="Calibri"/>
              </w:rPr>
              <w:t>Frailty was not independently associated with 30-day readmission.</w:t>
            </w:r>
          </w:p>
        </w:tc>
      </w:tr>
      <w:tr w:rsidR="004B5AC6" w:rsidRPr="00FD2769" w:rsidTr="007F0552">
        <w:trPr>
          <w:trHeight w:val="274"/>
        </w:trPr>
        <w:tc>
          <w:tcPr>
            <w:tcW w:w="1271" w:type="dxa"/>
            <w:shd w:val="clear" w:color="auto" w:fill="auto"/>
          </w:tcPr>
          <w:p w:rsidR="004B5AC6" w:rsidRPr="007F0552" w:rsidRDefault="004B5AC6" w:rsidP="007F0552">
            <w:pPr>
              <w:pStyle w:val="Table"/>
              <w:rPr>
                <w:vertAlign w:val="superscript"/>
              </w:rPr>
            </w:pPr>
            <w:r w:rsidRPr="00D52ACA">
              <w:t xml:space="preserve">Pearl </w:t>
            </w:r>
            <w:r w:rsidRPr="007F0552">
              <w:rPr>
                <w:i/>
                <w:iCs/>
              </w:rPr>
              <w:t>et al.</w:t>
            </w:r>
            <w:r w:rsidRPr="007F0552">
              <w:t>,</w:t>
            </w:r>
            <w:r w:rsidR="00B548A5">
              <w:t xml:space="preserve"> </w:t>
            </w:r>
            <w:r w:rsidRPr="007F0552">
              <w:t xml:space="preserve">2017 </w:t>
            </w:r>
            <w:r w:rsidRPr="007F0552">
              <w:fldChar w:fldCharType="begin"/>
            </w:r>
            <w:r w:rsidRPr="007F0552">
              <w:instrText xml:space="preserve"> ADDIN ZOTERO_ITEM CSL_CITATION {"citationID":"WTFCPkaS","properties":{"formattedCitation":"[24]","plainCitation":"[24]","noteIndex":0},"citationItems":[{"id":26,"uris":["http://zotero.org/users/local/ALvoAlJR/items/UTX333C7"],"uri":["http://zotero.org/users/local/ALvoAlJR/items/UTX333C7"],"itemData":{"id":26,"type":"article-journal","abstract":"BACKGROUND: Patients with bladder cancer who are treated with cystectomy are at high risk for complications and prolonged length of stay. This population tends to be of advanced age with underlying comorbidities, and thus more likely to have decreased physiologic reserve (ie, frailty). Our objective was to evaluate the relationship between frailty and discharge disposition for patients with bladder cancer treated with cystectomy.\nMATERIALS AND METHODS: Using data from the National Surgical Quality Improvement Program, we identified patients with bladder cancer undergoing cystectomy (2011-2014). Our exposure of interest was frailty, based on the 11-point modified Frailty Index (mFI). Patients were deemed robust (mFI = 0), pre-frail (mFI = 0.09-0.18), or frail (mFI ≥ 0.27). Our outcome of interest was discharge disposition defined as home, skilled nursing facility, and rehabilitation dichotomized as home versus non-home for multivariable logistic regression analysis. We then generated predicted probabilities of non-home discharge based on frailty and in-hospital complications.\nRESULTS: Among 4330 patients treated with radical cystectomy, 32.8% were robust, 65.1% were pre-frail, and 2.2% were frail. Overall, 86.2% were discharged home, 4.4% to a rehabilitation facility, and 9.4% to a skilled nursing facility. Frail patients were more likely to be discharged to non-home care (vs. robust, odds ratio, 2.33; 95% confidence interval, 1.34-4.03), which was independent of whether they experienced a major complication prior to discharge.\nCONCLUSION: Frailty is a significant predictor of non-home discharge following radical cystectomy. This finding was independent of inpatient complications. These data will assist providers in setting patient expectations and have important implications for allocating postoperative resources.","container-title":"Clinical Genitourinary Cancer","DOI":"10.1016/j.clgc.2016.12.013","ISSN":"1938-0682","issue":"4","journalAbbreviation":"Clin Genitourin Cancer","language":"eng","note":"PMID: 28139446","page":"e615-e621","source":"PubMed","title":"Patient Frailty and Discharge Disposition Following Radical Cystectomy","volume":"15","author":[{"family":"Pearl","given":"Jeffrey A."},{"family":"Patil","given":"Dattatraya"},{"family":"Filson","given":"Christopher P."},{"family":"Arya","given":"Shipra"},{"family":"Alemozaffar","given":"Mehrdad"},{"family":"Master","given":"Viraj A."},{"family":"Ogan","given":"Kenneth"}],"issued":{"date-parts":[["2017"]]}}}],"schema":"https://github.com/citation-style-language/schema/raw/master/csl-citation.json"} </w:instrText>
            </w:r>
            <w:r w:rsidRPr="007F0552">
              <w:fldChar w:fldCharType="separate"/>
            </w:r>
            <w:r w:rsidRPr="007F0552">
              <w:t>[</w:t>
            </w:r>
            <w:r w:rsidRPr="007F0552">
              <w:rPr>
                <w:color w:val="FF0000"/>
              </w:rPr>
              <w:t>24</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Pr="007F0552">
              <w:rPr>
                <w:rFonts w:eastAsia="Calibri"/>
                <w:lang w:eastAsia="it-IT"/>
              </w:rPr>
              <w:t>ACS-NSQIP Database)</w:t>
            </w:r>
          </w:p>
        </w:tc>
        <w:tc>
          <w:tcPr>
            <w:tcW w:w="1134" w:type="dxa"/>
          </w:tcPr>
          <w:p w:rsidR="004B5AC6" w:rsidRPr="007F0552" w:rsidRDefault="004B5AC6" w:rsidP="007F0552">
            <w:pPr>
              <w:pStyle w:val="Table"/>
            </w:pPr>
            <w:r w:rsidRPr="007F0552">
              <w:t>4330</w:t>
            </w:r>
          </w:p>
        </w:tc>
        <w:tc>
          <w:tcPr>
            <w:tcW w:w="1134" w:type="dxa"/>
            <w:shd w:val="clear" w:color="auto" w:fill="auto"/>
          </w:tcPr>
          <w:p w:rsidR="004B5AC6" w:rsidRPr="007F0552" w:rsidRDefault="004B5AC6" w:rsidP="007F0552">
            <w:pPr>
              <w:pStyle w:val="Table"/>
            </w:pPr>
            <w:r w:rsidRPr="007F0552">
              <w:t>RC</w:t>
            </w:r>
          </w:p>
        </w:tc>
        <w:tc>
          <w:tcPr>
            <w:tcW w:w="1842"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11-item mFI</w:t>
            </w:r>
            <w:r w:rsidRPr="007F0552">
              <w:rPr>
                <w:rFonts w:eastAsia="Calibri"/>
                <w:vertAlign w:val="superscript"/>
                <w:lang w:eastAsia="it-IT"/>
              </w:rPr>
              <w:t>a</w:t>
            </w:r>
          </w:p>
        </w:tc>
        <w:tc>
          <w:tcPr>
            <w:tcW w:w="2127"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Discharge disposition;</w:t>
            </w:r>
          </w:p>
          <w:p w:rsidR="004B5AC6" w:rsidRPr="007F0552" w:rsidRDefault="004B5AC6" w:rsidP="007F0552">
            <w:pPr>
              <w:pStyle w:val="Table"/>
              <w:rPr>
                <w:rFonts w:eastAsia="Calibri"/>
                <w:lang w:eastAsia="it-IT"/>
              </w:rPr>
            </w:pPr>
            <w:r w:rsidRPr="007F0552">
              <w:rPr>
                <w:rFonts w:eastAsia="Calibri"/>
                <w:lang w:eastAsia="it-IT"/>
              </w:rPr>
              <w:t>Any in-hospital complication;</w:t>
            </w:r>
          </w:p>
          <w:p w:rsidR="004B5AC6" w:rsidRPr="007F0552" w:rsidRDefault="004B5AC6" w:rsidP="007F0552">
            <w:pPr>
              <w:pStyle w:val="Table"/>
              <w:rPr>
                <w:rFonts w:eastAsia="Calibri"/>
                <w:lang w:eastAsia="it-IT"/>
              </w:rPr>
            </w:pPr>
            <w:r w:rsidRPr="007F0552">
              <w:rPr>
                <w:rFonts w:eastAsia="Calibri"/>
                <w:lang w:eastAsia="it-IT"/>
              </w:rPr>
              <w:t>Major in-hospital complications</w:t>
            </w:r>
            <w:r w:rsidRPr="007F0552">
              <w:rPr>
                <w:rFonts w:eastAsia="Calibri"/>
                <w:vertAlign w:val="superscript"/>
                <w:lang w:eastAsia="it-IT"/>
              </w:rPr>
              <w:t>e</w:t>
            </w:r>
            <w:r w:rsidRPr="007F0552">
              <w:rPr>
                <w:rFonts w:eastAsia="Calibri"/>
                <w:lang w:eastAsia="it-IT"/>
              </w:rPr>
              <w:t>;</w:t>
            </w:r>
          </w:p>
          <w:p w:rsidR="004B5AC6" w:rsidRPr="007F0552" w:rsidRDefault="004B5AC6" w:rsidP="007F0552">
            <w:pPr>
              <w:pStyle w:val="Table"/>
              <w:rPr>
                <w:rFonts w:eastAsia="Calibri"/>
                <w:lang w:eastAsia="it-IT"/>
              </w:rPr>
            </w:pPr>
            <w:r w:rsidRPr="007F0552">
              <w:rPr>
                <w:rFonts w:eastAsia="Calibri"/>
                <w:lang w:eastAsia="it-IT"/>
              </w:rPr>
              <w:t>LOS;</w:t>
            </w:r>
          </w:p>
          <w:p w:rsidR="004B5AC6" w:rsidRPr="007F0552" w:rsidRDefault="004B5AC6" w:rsidP="007F0552">
            <w:pPr>
              <w:pStyle w:val="Table"/>
              <w:rPr>
                <w:rFonts w:eastAsia="Calibri"/>
                <w:lang w:eastAsia="it-IT"/>
              </w:rPr>
            </w:pPr>
          </w:p>
          <w:p w:rsidR="004B5AC6" w:rsidRPr="007F0552" w:rsidRDefault="004B5AC6" w:rsidP="007F0552">
            <w:pPr>
              <w:pStyle w:val="Table"/>
              <w:rPr>
                <w:rFonts w:eastAsia="Calibri"/>
                <w:lang w:eastAsia="it-IT"/>
              </w:rPr>
            </w:pPr>
            <w:r w:rsidRPr="007F0552">
              <w:rPr>
                <w:rFonts w:eastAsia="Calibri"/>
                <w:lang w:eastAsia="it-IT"/>
              </w:rPr>
              <w:t>30-day readmission;</w:t>
            </w:r>
          </w:p>
          <w:p w:rsidR="004B5AC6" w:rsidRPr="007F0552" w:rsidRDefault="004B5AC6" w:rsidP="007F0552">
            <w:pPr>
              <w:pStyle w:val="Table"/>
              <w:rPr>
                <w:rFonts w:eastAsia="Calibri"/>
                <w:lang w:eastAsia="it-IT"/>
              </w:rPr>
            </w:pPr>
            <w:r w:rsidRPr="007F0552">
              <w:rPr>
                <w:rFonts w:eastAsia="Calibri"/>
                <w:lang w:eastAsia="it-IT"/>
              </w:rPr>
              <w:t>30-day mortality</w:t>
            </w:r>
          </w:p>
        </w:tc>
        <w:tc>
          <w:tcPr>
            <w:tcW w:w="6662" w:type="dxa"/>
          </w:tcPr>
          <w:p w:rsidR="004B5AC6" w:rsidRPr="007F0552" w:rsidRDefault="004B5AC6" w:rsidP="007F0552">
            <w:pPr>
              <w:pStyle w:val="Table"/>
            </w:pPr>
            <w:r w:rsidRPr="007F0552">
              <w:t>Prevalence of frail patients: 2.2%; and of pre-frail patients: 65.1%.</w:t>
            </w:r>
          </w:p>
          <w:p w:rsidR="004B5AC6" w:rsidRPr="007F0552" w:rsidRDefault="004B5AC6" w:rsidP="007F0552">
            <w:pPr>
              <w:pStyle w:val="Table"/>
              <w:rPr>
                <w:rFonts w:eastAsia="Calibri"/>
                <w:lang w:eastAsia="it-IT"/>
              </w:rPr>
            </w:pPr>
            <w:r w:rsidRPr="007F0552">
              <w:rPr>
                <w:rFonts w:eastAsia="Calibri"/>
                <w:lang w:eastAsia="it-IT"/>
              </w:rPr>
              <w:t>Both</w:t>
            </w:r>
            <w:r w:rsidRPr="007F0552">
              <w:rPr>
                <w:rFonts w:eastAsia="Calibri"/>
                <w:bCs/>
                <w:lang w:eastAsia="it-IT"/>
              </w:rPr>
              <w:t xml:space="preserve"> frail </w:t>
            </w:r>
            <w:r w:rsidRPr="007F0552">
              <w:rPr>
                <w:rFonts w:eastAsia="Calibri"/>
                <w:lang w:eastAsia="it-IT"/>
              </w:rPr>
              <w:t xml:space="preserve">and </w:t>
            </w:r>
            <w:r w:rsidRPr="007F0552">
              <w:rPr>
                <w:rFonts w:eastAsia="Calibri"/>
                <w:bCs/>
                <w:lang w:eastAsia="it-IT"/>
              </w:rPr>
              <w:t>pre-frail</w:t>
            </w:r>
            <w:r w:rsidRPr="007F0552">
              <w:rPr>
                <w:rFonts w:eastAsia="Calibri"/>
                <w:lang w:eastAsia="it-IT"/>
              </w:rPr>
              <w:t xml:space="preserve"> patients were more likely to be discharged to non-home care vs robust</w:t>
            </w:r>
            <w:r w:rsidR="00F72C91">
              <w:rPr>
                <w:rFonts w:eastAsia="Calibri"/>
                <w:lang w:eastAsia="it-IT"/>
              </w:rPr>
              <w:t xml:space="preserve"> (</w:t>
            </w:r>
            <w:r w:rsidRPr="007F0552">
              <w:rPr>
                <w:rFonts w:eastAsia="Calibri"/>
                <w:lang w:eastAsia="it-IT"/>
              </w:rPr>
              <w:t>OR</w:t>
            </w:r>
            <w:r w:rsidR="00F72C91">
              <w:rPr>
                <w:rFonts w:eastAsia="Calibri"/>
                <w:lang w:eastAsia="it-IT"/>
              </w:rPr>
              <w:t xml:space="preserve"> </w:t>
            </w:r>
            <w:r w:rsidRPr="007F0552">
              <w:rPr>
                <w:rFonts w:eastAsia="Calibri"/>
                <w:lang w:eastAsia="it-IT"/>
              </w:rPr>
              <w:t>2.33</w:t>
            </w:r>
            <w:r w:rsidR="00F72C91">
              <w:rPr>
                <w:rFonts w:eastAsia="Calibri"/>
                <w:lang w:eastAsia="it-IT"/>
              </w:rPr>
              <w:t>,</w:t>
            </w:r>
            <w:r w:rsidRPr="007F0552">
              <w:rPr>
                <w:rFonts w:eastAsia="Calibri"/>
                <w:lang w:eastAsia="it-IT"/>
              </w:rPr>
              <w:t xml:space="preserve"> 95% CI 1.34</w:t>
            </w:r>
            <w:r w:rsidR="00F72C91">
              <w:rPr>
                <w:rFonts w:eastAsia="Calibri"/>
                <w:lang w:eastAsia="it-IT"/>
              </w:rPr>
              <w:t>–</w:t>
            </w:r>
            <w:r w:rsidRPr="007F0552">
              <w:rPr>
                <w:rFonts w:eastAsia="Calibri"/>
                <w:lang w:eastAsia="it-IT"/>
              </w:rPr>
              <w:t>4.03</w:t>
            </w:r>
            <w:r w:rsidR="00F72C91">
              <w:rPr>
                <w:rFonts w:eastAsia="Calibri"/>
                <w:lang w:eastAsia="it-IT"/>
              </w:rPr>
              <w:t>,</w:t>
            </w:r>
            <w:r w:rsidRPr="007F0552">
              <w:rPr>
                <w:rFonts w:eastAsia="Calibri"/>
                <w:lang w:eastAsia="it-IT"/>
              </w:rPr>
              <w:t xml:space="preserve"> </w:t>
            </w:r>
            <w:r w:rsidR="00F72C91" w:rsidRPr="00D752B4">
              <w:rPr>
                <w:i/>
              </w:rPr>
              <w:t>P</w:t>
            </w:r>
            <w:r w:rsidR="00F72C91">
              <w:t> </w:t>
            </w:r>
            <w:r w:rsidRPr="007F0552">
              <w:rPr>
                <w:rFonts w:eastAsia="Calibri"/>
                <w:lang w:eastAsia="it-IT"/>
              </w:rPr>
              <w:t>=</w:t>
            </w:r>
            <w:r w:rsidR="00F72C91">
              <w:rPr>
                <w:rFonts w:eastAsia="Calibri"/>
                <w:lang w:eastAsia="it-IT"/>
              </w:rPr>
              <w:t> </w:t>
            </w:r>
            <w:r w:rsidRPr="007F0552">
              <w:rPr>
                <w:rFonts w:eastAsia="Calibri"/>
                <w:lang w:eastAsia="it-IT"/>
              </w:rPr>
              <w:t>0.003 and OR</w:t>
            </w:r>
            <w:r w:rsidR="00F72C91">
              <w:rPr>
                <w:rFonts w:eastAsia="Calibri"/>
                <w:lang w:eastAsia="it-IT"/>
              </w:rPr>
              <w:t xml:space="preserve"> </w:t>
            </w:r>
            <w:r w:rsidRPr="007F0552">
              <w:rPr>
                <w:rFonts w:eastAsia="Calibri"/>
                <w:lang w:eastAsia="it-IT"/>
              </w:rPr>
              <w:t>1.37</w:t>
            </w:r>
            <w:r w:rsidR="00F72C91">
              <w:rPr>
                <w:rFonts w:eastAsia="Calibri"/>
                <w:lang w:eastAsia="it-IT"/>
              </w:rPr>
              <w:t>,</w:t>
            </w:r>
            <w:r w:rsidRPr="007F0552">
              <w:rPr>
                <w:rFonts w:eastAsia="Calibri"/>
                <w:lang w:eastAsia="it-IT"/>
              </w:rPr>
              <w:t xml:space="preserve"> 95% CI 1.07</w:t>
            </w:r>
            <w:r w:rsidR="00F72C91">
              <w:rPr>
                <w:rFonts w:eastAsia="Calibri"/>
                <w:lang w:eastAsia="it-IT"/>
              </w:rPr>
              <w:t>–</w:t>
            </w:r>
            <w:r w:rsidRPr="007F0552">
              <w:rPr>
                <w:rFonts w:eastAsia="Calibri"/>
                <w:lang w:eastAsia="it-IT"/>
              </w:rPr>
              <w:t xml:space="preserve">1.74, </w:t>
            </w:r>
            <w:r w:rsidR="00F72C91" w:rsidRPr="00D752B4">
              <w:rPr>
                <w:i/>
              </w:rPr>
              <w:t>P</w:t>
            </w:r>
            <w:r w:rsidR="00F72C91">
              <w:t> </w:t>
            </w:r>
            <w:r w:rsidRPr="007F0552">
              <w:rPr>
                <w:rFonts w:eastAsia="Calibri"/>
                <w:lang w:eastAsia="it-IT"/>
              </w:rPr>
              <w:t>=</w:t>
            </w:r>
            <w:r w:rsidR="00F72C91">
              <w:rPr>
                <w:rFonts w:eastAsia="Calibri"/>
                <w:lang w:eastAsia="it-IT"/>
              </w:rPr>
              <w:t> </w:t>
            </w:r>
            <w:r w:rsidRPr="007F0552">
              <w:rPr>
                <w:rFonts w:eastAsia="Calibri"/>
                <w:lang w:eastAsia="it-IT"/>
              </w:rPr>
              <w:t>0.01, respectively).</w:t>
            </w:r>
          </w:p>
          <w:p w:rsidR="004B5AC6" w:rsidRPr="007F0552" w:rsidRDefault="004B5AC6" w:rsidP="007F0552">
            <w:pPr>
              <w:pStyle w:val="Table"/>
              <w:rPr>
                <w:rFonts w:eastAsia="Calibri"/>
              </w:rPr>
            </w:pPr>
            <w:r w:rsidRPr="007F0552">
              <w:rPr>
                <w:rFonts w:eastAsia="Calibri"/>
              </w:rPr>
              <w:t>mFI</w:t>
            </w:r>
            <w:r w:rsidR="00F72C91">
              <w:rPr>
                <w:rFonts w:eastAsia="Calibri"/>
              </w:rPr>
              <w:t xml:space="preserve"> </w:t>
            </w:r>
            <w:r w:rsidRPr="007F0552">
              <w:t>≥0.27</w:t>
            </w:r>
            <w:r w:rsidRPr="007F0552">
              <w:rPr>
                <w:rFonts w:eastAsia="Calibri"/>
              </w:rPr>
              <w:t xml:space="preserve"> was significantly related to a higher proportion of any (28.7</w:t>
            </w:r>
            <w:r w:rsidR="00F72C91">
              <w:rPr>
                <w:rFonts w:eastAsia="Calibri"/>
              </w:rPr>
              <w:t>%</w:t>
            </w:r>
            <w:r w:rsidRPr="007F0552">
              <w:rPr>
                <w:rFonts w:eastAsia="Calibri"/>
              </w:rPr>
              <w:t xml:space="preserve"> vs 19.6%, </w:t>
            </w:r>
            <w:r w:rsidR="00F72C91" w:rsidRPr="00D752B4">
              <w:rPr>
                <w:i/>
              </w:rPr>
              <w:t>P</w:t>
            </w:r>
            <w:r w:rsidR="00F72C91">
              <w:t> </w:t>
            </w:r>
            <w:r w:rsidR="00F72C91" w:rsidRPr="00D752B4">
              <w:t>&lt;</w:t>
            </w:r>
            <w:r w:rsidR="00F72C91">
              <w:t> </w:t>
            </w:r>
            <w:r w:rsidRPr="007F0552">
              <w:rPr>
                <w:rFonts w:eastAsia="Calibri"/>
              </w:rPr>
              <w:t>0.001) and major (19.2</w:t>
            </w:r>
            <w:r w:rsidR="00F72C91">
              <w:rPr>
                <w:rFonts w:eastAsia="Calibri"/>
              </w:rPr>
              <w:t>%</w:t>
            </w:r>
            <w:r w:rsidRPr="007F0552">
              <w:rPr>
                <w:rFonts w:eastAsia="Calibri"/>
              </w:rPr>
              <w:t xml:space="preserve"> vs 8.8%, </w:t>
            </w:r>
            <w:r w:rsidR="00F72C91" w:rsidRPr="00D752B4">
              <w:rPr>
                <w:i/>
              </w:rPr>
              <w:t>P</w:t>
            </w:r>
            <w:r w:rsidR="00F72C91">
              <w:t> </w:t>
            </w:r>
            <w:r w:rsidR="00F72C91" w:rsidRPr="00D752B4">
              <w:t>&lt;</w:t>
            </w:r>
            <w:r w:rsidR="00F72C91">
              <w:t> </w:t>
            </w:r>
            <w:r w:rsidRPr="007F0552">
              <w:rPr>
                <w:rFonts w:eastAsia="Calibri"/>
              </w:rPr>
              <w:t>0.001) in-hospital complication and with a pLOS</w:t>
            </w:r>
            <w:r w:rsidR="00F72C91">
              <w:rPr>
                <w:rFonts w:eastAsia="Calibri"/>
              </w:rPr>
              <w:t>,</w:t>
            </w:r>
            <w:r w:rsidRPr="007F0552">
              <w:rPr>
                <w:rFonts w:eastAsia="Calibri"/>
              </w:rPr>
              <w:t xml:space="preserve"> </w:t>
            </w:r>
            <w:r w:rsidR="00F72C91">
              <w:rPr>
                <w:rFonts w:eastAsia="Calibri"/>
              </w:rPr>
              <w:t xml:space="preserve">at </w:t>
            </w:r>
            <w:r w:rsidRPr="007F0552">
              <w:rPr>
                <w:rFonts w:eastAsia="Calibri"/>
              </w:rPr>
              <w:t xml:space="preserve">9 </w:t>
            </w:r>
            <w:r w:rsidR="00F72C91">
              <w:rPr>
                <w:rFonts w:eastAsia="Calibri"/>
              </w:rPr>
              <w:t>(</w:t>
            </w:r>
            <w:r w:rsidRPr="007F0552">
              <w:rPr>
                <w:rFonts w:eastAsia="Calibri"/>
              </w:rPr>
              <w:t>4</w:t>
            </w:r>
            <w:r w:rsidR="00F72C91">
              <w:rPr>
                <w:rFonts w:eastAsia="Calibri"/>
              </w:rPr>
              <w:t>–</w:t>
            </w:r>
            <w:r w:rsidRPr="007F0552">
              <w:rPr>
                <w:rFonts w:eastAsia="Calibri"/>
              </w:rPr>
              <w:t>57</w:t>
            </w:r>
            <w:r w:rsidR="00F72C91">
              <w:rPr>
                <w:rFonts w:eastAsia="Calibri"/>
              </w:rPr>
              <w:t>)</w:t>
            </w:r>
            <w:r w:rsidRPr="007F0552">
              <w:rPr>
                <w:rFonts w:eastAsia="Calibri"/>
              </w:rPr>
              <w:t xml:space="preserve"> vs 7 </w:t>
            </w:r>
            <w:r w:rsidR="00F72C91">
              <w:rPr>
                <w:rFonts w:eastAsia="Calibri"/>
              </w:rPr>
              <w:t>(</w:t>
            </w:r>
            <w:r w:rsidRPr="007F0552">
              <w:rPr>
                <w:rFonts w:eastAsia="Calibri"/>
              </w:rPr>
              <w:t>0</w:t>
            </w:r>
            <w:r w:rsidR="00F72C91">
              <w:rPr>
                <w:rFonts w:eastAsia="Calibri"/>
              </w:rPr>
              <w:t>–</w:t>
            </w:r>
            <w:r w:rsidRPr="007F0552">
              <w:rPr>
                <w:rFonts w:eastAsia="Calibri"/>
              </w:rPr>
              <w:t>75</w:t>
            </w:r>
            <w:r w:rsidR="00F72C91">
              <w:rPr>
                <w:rFonts w:eastAsia="Calibri"/>
              </w:rPr>
              <w:t>) </w:t>
            </w:r>
            <w:r w:rsidRPr="007F0552">
              <w:rPr>
                <w:rFonts w:eastAsia="Calibri"/>
              </w:rPr>
              <w:t>days</w:t>
            </w:r>
            <w:r w:rsidR="00F72C91">
              <w:rPr>
                <w:rFonts w:eastAsia="Calibri"/>
              </w:rPr>
              <w:t xml:space="preserve"> (</w:t>
            </w:r>
            <w:r w:rsidR="00F72C91" w:rsidRPr="00D752B4">
              <w:rPr>
                <w:i/>
              </w:rPr>
              <w:t>P</w:t>
            </w:r>
            <w:r w:rsidR="00F72C91">
              <w:t> </w:t>
            </w:r>
            <w:r w:rsidR="00F72C91" w:rsidRPr="00D752B4">
              <w:t>&lt;</w:t>
            </w:r>
            <w:r w:rsidR="00F72C91">
              <w:t> </w:t>
            </w:r>
            <w:r w:rsidRPr="007F0552">
              <w:rPr>
                <w:rFonts w:eastAsia="Calibri"/>
              </w:rPr>
              <w:t>0.001).</w:t>
            </w:r>
          </w:p>
          <w:p w:rsidR="004B5AC6" w:rsidRPr="007F0552" w:rsidRDefault="004B5AC6" w:rsidP="007F0552">
            <w:pPr>
              <w:pStyle w:val="Table"/>
            </w:pPr>
            <w:r w:rsidRPr="007F0552">
              <w:t xml:space="preserve">If frail patients </w:t>
            </w:r>
            <w:r w:rsidR="00F72C91">
              <w:t>ha</w:t>
            </w:r>
            <w:r w:rsidR="00F72C91" w:rsidRPr="007F0552">
              <w:t xml:space="preserve">d </w:t>
            </w:r>
            <w:r w:rsidRPr="007F0552">
              <w:t xml:space="preserve">a major in-hospital complication, they had 54% probability of non-home discharge vs 22% </w:t>
            </w:r>
            <w:r w:rsidR="00F72C91">
              <w:t xml:space="preserve">for </w:t>
            </w:r>
            <w:r w:rsidRPr="007F0552">
              <w:t>robust patients</w:t>
            </w:r>
            <w:r w:rsidR="00F72C91">
              <w:t xml:space="preserve"> (</w:t>
            </w:r>
            <w:r w:rsidR="00F72C91" w:rsidRPr="00D752B4">
              <w:rPr>
                <w:i/>
              </w:rPr>
              <w:t>P</w:t>
            </w:r>
            <w:r w:rsidR="00F72C91">
              <w:t> </w:t>
            </w:r>
            <w:r w:rsidR="00F72C91" w:rsidRPr="007F0552">
              <w:t>&lt; </w:t>
            </w:r>
            <w:r w:rsidRPr="007F0552">
              <w:t xml:space="preserve">0.001), if they did not </w:t>
            </w:r>
            <w:r w:rsidR="00F72C91" w:rsidRPr="007F0552">
              <w:t xml:space="preserve">have </w:t>
            </w:r>
            <w:r w:rsidRPr="007F0552">
              <w:t xml:space="preserve">a major complication the proportion </w:t>
            </w:r>
            <w:r w:rsidR="00F72C91" w:rsidRPr="007F0552">
              <w:t>was</w:t>
            </w:r>
            <w:r w:rsidRPr="007F0552">
              <w:t>: 23% for frail vs 7% for robust</w:t>
            </w:r>
            <w:r w:rsidR="00F72C91" w:rsidRPr="007F0552">
              <w:t xml:space="preserve"> (</w:t>
            </w:r>
            <w:r w:rsidR="00F72C91" w:rsidRPr="007F0552">
              <w:rPr>
                <w:i/>
              </w:rPr>
              <w:t>P</w:t>
            </w:r>
            <w:r w:rsidR="00F72C91" w:rsidRPr="007F0552">
              <w:t> &lt; </w:t>
            </w:r>
            <w:r w:rsidRPr="007F0552">
              <w:t>0.001</w:t>
            </w:r>
            <w:r w:rsidR="00F72C91" w:rsidRPr="007F0552">
              <w:t>)</w:t>
            </w:r>
            <w:r w:rsidRPr="007F0552">
              <w:t>.</w:t>
            </w:r>
          </w:p>
          <w:p w:rsidR="004B5AC6" w:rsidRPr="007F0552" w:rsidRDefault="004B5AC6" w:rsidP="007F0552">
            <w:pPr>
              <w:pStyle w:val="Table"/>
              <w:rPr>
                <w:rFonts w:eastAsia="Calibri"/>
                <w:lang w:eastAsia="it-IT"/>
              </w:rPr>
            </w:pPr>
            <w:r w:rsidRPr="007F0552">
              <w:rPr>
                <w:rFonts w:eastAsia="Calibri"/>
                <w:lang w:eastAsia="it-IT"/>
              </w:rPr>
              <w:t xml:space="preserve">A higher proportion of patients discharged to a location other than home </w:t>
            </w:r>
            <w:r w:rsidR="00F72C91" w:rsidRPr="007F0552">
              <w:rPr>
                <w:rFonts w:eastAsia="Calibri"/>
                <w:lang w:eastAsia="it-IT"/>
              </w:rPr>
              <w:t xml:space="preserve">had </w:t>
            </w:r>
            <w:r w:rsidRPr="007F0552">
              <w:rPr>
                <w:rFonts w:eastAsia="Calibri"/>
                <w:lang w:eastAsia="it-IT"/>
              </w:rPr>
              <w:t>30-day mortality compared with those that were discharged home (2.17% vs 0.56%</w:t>
            </w:r>
            <w:r w:rsidR="00F72C91">
              <w:rPr>
                <w:rFonts w:eastAsia="Calibri"/>
                <w:lang w:eastAsia="it-IT"/>
              </w:rPr>
              <w:t>,</w:t>
            </w:r>
            <w:r w:rsidRPr="007F0552">
              <w:rPr>
                <w:rFonts w:eastAsia="Calibri"/>
                <w:lang w:eastAsia="it-IT"/>
              </w:rPr>
              <w:t xml:space="preserve"> </w:t>
            </w:r>
            <w:r w:rsidR="00F72C91" w:rsidRPr="00D752B4">
              <w:rPr>
                <w:i/>
              </w:rPr>
              <w:t>P</w:t>
            </w:r>
            <w:r w:rsidR="00F72C91">
              <w:t> </w:t>
            </w:r>
            <w:r w:rsidR="00F72C91" w:rsidRPr="00D752B4">
              <w:t>&lt;</w:t>
            </w:r>
            <w:r w:rsidR="00F72C91">
              <w:t> </w:t>
            </w:r>
            <w:r w:rsidRPr="007F0552">
              <w:rPr>
                <w:rFonts w:eastAsia="Calibri"/>
                <w:lang w:eastAsia="it-IT"/>
              </w:rPr>
              <w:t xml:space="preserve">0.001). </w:t>
            </w:r>
          </w:p>
          <w:p w:rsidR="004B5AC6" w:rsidRPr="007F0552" w:rsidRDefault="004B5AC6" w:rsidP="007F0552">
            <w:pPr>
              <w:pStyle w:val="Table"/>
              <w:rPr>
                <w:rFonts w:eastAsia="Calibri"/>
                <w:lang w:eastAsia="it-IT"/>
              </w:rPr>
            </w:pPr>
            <w:r w:rsidRPr="007F0552">
              <w:rPr>
                <w:rFonts w:eastAsia="Calibri"/>
                <w:lang w:eastAsia="it-IT"/>
              </w:rPr>
              <w:lastRenderedPageBreak/>
              <w:t>There was no difference in the readmission rate of those patients discharged to non-home-based vs home-based care (17.73% vs 17.54%</w:t>
            </w:r>
            <w:r w:rsidR="00F72C91">
              <w:rPr>
                <w:rFonts w:eastAsia="Calibri"/>
                <w:lang w:eastAsia="it-IT"/>
              </w:rPr>
              <w:t>,</w:t>
            </w:r>
            <w:r w:rsidRPr="007F0552">
              <w:rPr>
                <w:rFonts w:eastAsia="Calibri"/>
                <w:lang w:eastAsia="it-IT"/>
              </w:rPr>
              <w:t xml:space="preserve"> </w:t>
            </w:r>
            <w:r w:rsidR="00F72C91" w:rsidRPr="00D752B4">
              <w:rPr>
                <w:i/>
              </w:rPr>
              <w:t>P</w:t>
            </w:r>
            <w:r w:rsidR="00F72C91">
              <w:t> </w:t>
            </w:r>
            <w:r w:rsidRPr="007F0552">
              <w:rPr>
                <w:rFonts w:eastAsia="Calibri"/>
                <w:lang w:eastAsia="it-IT"/>
              </w:rPr>
              <w:t>=</w:t>
            </w:r>
            <w:r w:rsidR="00F72C91">
              <w:rPr>
                <w:rFonts w:eastAsia="Calibri"/>
                <w:lang w:eastAsia="it-IT"/>
              </w:rPr>
              <w:t> </w:t>
            </w:r>
            <w:r w:rsidRPr="007F0552">
              <w:rPr>
                <w:rFonts w:eastAsia="Calibri"/>
                <w:lang w:eastAsia="it-IT"/>
              </w:rPr>
              <w:t>0.87)</w:t>
            </w:r>
          </w:p>
        </w:tc>
      </w:tr>
      <w:tr w:rsidR="004B5AC6" w:rsidRPr="00FD2769" w:rsidTr="007F0552">
        <w:trPr>
          <w:trHeight w:val="548"/>
        </w:trPr>
        <w:tc>
          <w:tcPr>
            <w:tcW w:w="1271" w:type="dxa"/>
            <w:shd w:val="clear" w:color="auto" w:fill="auto"/>
          </w:tcPr>
          <w:p w:rsidR="004B5AC6" w:rsidRPr="007F0552" w:rsidRDefault="004B5AC6" w:rsidP="007F0552">
            <w:pPr>
              <w:pStyle w:val="Table"/>
              <w:rPr>
                <w:vertAlign w:val="superscript"/>
              </w:rPr>
            </w:pPr>
            <w:r w:rsidRPr="00D52ACA">
              <w:lastRenderedPageBreak/>
              <w:t xml:space="preserve">Meng </w:t>
            </w:r>
            <w:r w:rsidRPr="007F0552">
              <w:rPr>
                <w:i/>
                <w:iCs/>
              </w:rPr>
              <w:t>et al</w:t>
            </w:r>
            <w:r w:rsidRPr="007F0552">
              <w:t>.,</w:t>
            </w:r>
            <w:r w:rsidR="00B548A5">
              <w:t xml:space="preserve"> </w:t>
            </w:r>
            <w:r w:rsidRPr="007F0552">
              <w:t xml:space="preserve">2018 </w:t>
            </w:r>
            <w:r w:rsidRPr="007F0552">
              <w:fldChar w:fldCharType="begin"/>
            </w:r>
            <w:r w:rsidRPr="007F0552">
              <w:instrText xml:space="preserve"> ADDIN ZOTERO_ITEM CSL_CITATION {"citationID":"3xQtXI4M","properties":{"formattedCitation":"[25]","plainCitation":"[25]","noteIndex":0},"citationItems":[{"id":56,"uris":["http://zotero.org/users/local/ALvoAlJR/items/3X8ZWJJL"],"uri":["http://zotero.org/users/local/ALvoAlJR/items/3X8ZWJJL"],"itemData":{"id":56,"type":"article-journal","abstract":"BACKGROUND: The American Society of Anesthesiologists physical status classification system, modified Charlson Comorbidity Index (mCCI), and modified Frailty Index have been associated with complications after urologic surgery. No study has compared the predictive performance of these indexes for postoperative complications after radical cystectomy (RC) for bladder cancer.\nMATERIALS AND METHODS: Data from 1516 patients undergoing elective RC for bladder cancer were extracted from the 2005 to 2011 American College of Surgeons National Surgical Quality Improvement Program for a retrospective review. The perioperative outcome variables assessed were occurrence of minor adverse events, severe adverse events, infectious adverse events, any adverse event, extended length of hospital stay, discharge to a higher level of care, and mortality. Patient comorbidity indexes and demographic data were assessed for their discriminative ability in predicting perioperative adverse outcomes using an area under the curve (AUC) analysis from the receiver operating characteristic curves.\nRESULTS: The most predictive comorbidity index for any adverse event was the mCCI (AUC, 0.511). The demographic factors were the body mass index (BMI; AUC, 0.519) and sex (AUC, 0.519). However, the overall performance for all predictive indexes was poor for any adverse event (AUC &lt; 0.52). Combining the most predictive demographic factor (BMI) and comorbidity index (mCCI) resulted in incremental improvements in discriminative ability compared with that for the individual outcome variables.\nCONCLUSION: For RC, easily obtained patient mCCI, BMI, and sex have overall similar discriminative abilities for perioperative adverse outcomes compared with the tabulated indexes, which are more difficult to implement in clinical practice. However, both the demographic factors and the comorbidity indexes had poor discriminative ability for adverse events.","container-title":"Clinical Genitourinary Cancer","DOI":"10.1016/j.clgc.2018.02.009","ISSN":"1938-0682","issue":"4","journalAbbreviation":"Clin Genitourin Cancer","language":"eng","note":"PMID: 29550199","page":"e843-e850","source":"PubMed","title":"Discriminative Ability of Commonly Used Indexes to Predict Adverse Outcomes After Radical Cystectomy: Comparison of Demographic Data, American Society of Anesthesiologists, Modified Charlson Comorbidity Index, and Modified Frailty Index","title-short":"Discriminative Ability of Commonly Used Indexes to Predict Adverse Outcomes After Radical Cystectomy","volume":"16","author":[{"family":"Meng","given":"Xiaosong"},{"family":"Press","given":"Benjamin"},{"family":"Renson","given":"Audrey"},{"family":"Wysock","given":"James S."},{"family":"Taneja","given":"Samir S."},{"family":"Huang","given":"William C."},{"family":"Bjurlin","given":"Marc A."}],"issued":{"date-parts":[["2018"]]}}}],"schema":"https://github.com/citation-style-language/schema/raw/master/csl-citation.json"} </w:instrText>
            </w:r>
            <w:r w:rsidRPr="007F0552">
              <w:fldChar w:fldCharType="separate"/>
            </w:r>
            <w:r w:rsidRPr="007F0552">
              <w:t>[</w:t>
            </w:r>
            <w:r w:rsidRPr="007F0552">
              <w:rPr>
                <w:color w:val="FF0000"/>
              </w:rPr>
              <w:t>25</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Pr="007F0552">
              <w:rPr>
                <w:rFonts w:eastAsia="Calibri"/>
                <w:lang w:eastAsia="it-IT"/>
              </w:rPr>
              <w:t xml:space="preserve">ACS-NSQIP </w:t>
            </w:r>
            <w:r w:rsidR="00B548A5">
              <w:rPr>
                <w:rFonts w:eastAsia="Calibri"/>
                <w:lang w:eastAsia="it-IT"/>
              </w:rPr>
              <w:t>d</w:t>
            </w:r>
            <w:r w:rsidR="00B548A5" w:rsidRPr="007F0552">
              <w:rPr>
                <w:rFonts w:eastAsia="Calibri"/>
                <w:lang w:eastAsia="it-IT"/>
              </w:rPr>
              <w:t>atabase</w:t>
            </w:r>
            <w:r w:rsidRPr="007F0552">
              <w:rPr>
                <w:rFonts w:eastAsia="Calibri"/>
                <w:lang w:eastAsia="it-IT"/>
              </w:rPr>
              <w:t>)</w:t>
            </w:r>
          </w:p>
        </w:tc>
        <w:tc>
          <w:tcPr>
            <w:tcW w:w="1134" w:type="dxa"/>
          </w:tcPr>
          <w:p w:rsidR="004B5AC6" w:rsidRPr="007F0552" w:rsidRDefault="004B5AC6" w:rsidP="007F0552">
            <w:pPr>
              <w:pStyle w:val="Table"/>
            </w:pPr>
            <w:r w:rsidRPr="007F0552">
              <w:t>1516</w:t>
            </w:r>
          </w:p>
        </w:tc>
        <w:tc>
          <w:tcPr>
            <w:tcW w:w="1134" w:type="dxa"/>
            <w:shd w:val="clear" w:color="auto" w:fill="auto"/>
          </w:tcPr>
          <w:p w:rsidR="004B5AC6" w:rsidRPr="007F0552" w:rsidRDefault="004B5AC6" w:rsidP="007F0552">
            <w:pPr>
              <w:pStyle w:val="Table"/>
            </w:pPr>
            <w:r w:rsidRPr="007F0552">
              <w:t>RC</w:t>
            </w:r>
          </w:p>
        </w:tc>
        <w:tc>
          <w:tcPr>
            <w:tcW w:w="1842" w:type="dxa"/>
            <w:shd w:val="clear" w:color="auto" w:fill="auto"/>
          </w:tcPr>
          <w:p w:rsidR="004B5AC6" w:rsidRPr="007F0552" w:rsidRDefault="004B5AC6" w:rsidP="007F0552">
            <w:pPr>
              <w:pStyle w:val="Table"/>
              <w:rPr>
                <w:color w:val="000000"/>
              </w:rPr>
            </w:pPr>
            <w:r w:rsidRPr="007F0552">
              <w:rPr>
                <w:rFonts w:eastAsia="Calibri"/>
                <w:lang w:eastAsia="it-IT"/>
              </w:rPr>
              <w:t>11-item mFI</w:t>
            </w:r>
            <w:r w:rsidRPr="007F0552">
              <w:rPr>
                <w:rFonts w:eastAsia="Calibri"/>
                <w:vertAlign w:val="superscript"/>
                <w:lang w:eastAsia="it-IT"/>
              </w:rPr>
              <w:t>a</w:t>
            </w:r>
          </w:p>
        </w:tc>
        <w:tc>
          <w:tcPr>
            <w:tcW w:w="2127"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30-day adverse events;</w:t>
            </w:r>
          </w:p>
          <w:p w:rsidR="004B5AC6" w:rsidRPr="007F0552" w:rsidRDefault="004B5AC6" w:rsidP="007F0552">
            <w:pPr>
              <w:pStyle w:val="Table"/>
              <w:rPr>
                <w:rFonts w:eastAsia="Calibri"/>
                <w:lang w:eastAsia="it-IT"/>
              </w:rPr>
            </w:pPr>
            <w:r w:rsidRPr="007F0552">
              <w:rPr>
                <w:rFonts w:eastAsia="Calibri"/>
                <w:lang w:eastAsia="it-IT"/>
              </w:rPr>
              <w:t>pLOS (&gt;75th percentile);</w:t>
            </w:r>
          </w:p>
          <w:p w:rsidR="004B5AC6" w:rsidRPr="007F0552" w:rsidRDefault="004B5AC6" w:rsidP="007F0552">
            <w:pPr>
              <w:pStyle w:val="Table"/>
              <w:rPr>
                <w:rFonts w:eastAsia="Calibri"/>
                <w:lang w:eastAsia="it-IT"/>
              </w:rPr>
            </w:pPr>
            <w:r w:rsidRPr="007F0552">
              <w:rPr>
                <w:rFonts w:eastAsia="Calibri"/>
                <w:lang w:eastAsia="it-IT"/>
              </w:rPr>
              <w:t>30-day mortality;</w:t>
            </w:r>
          </w:p>
          <w:p w:rsidR="004B5AC6" w:rsidRPr="007F0552" w:rsidRDefault="004B5AC6" w:rsidP="007F0552">
            <w:pPr>
              <w:pStyle w:val="Table"/>
              <w:rPr>
                <w:rFonts w:eastAsia="Calibri"/>
                <w:lang w:eastAsia="it-IT"/>
              </w:rPr>
            </w:pPr>
            <w:r w:rsidRPr="007F0552">
              <w:rPr>
                <w:rFonts w:eastAsia="Calibri"/>
                <w:lang w:eastAsia="it-IT"/>
              </w:rPr>
              <w:t>Discharge to a higher level of care</w:t>
            </w:r>
          </w:p>
        </w:tc>
        <w:tc>
          <w:tcPr>
            <w:tcW w:w="6662" w:type="dxa"/>
          </w:tcPr>
          <w:p w:rsidR="004B5AC6" w:rsidRPr="007F0552" w:rsidRDefault="004B5AC6" w:rsidP="007F0552">
            <w:pPr>
              <w:pStyle w:val="Table"/>
            </w:pPr>
            <w:r w:rsidRPr="007F0552">
              <w:t>Prevalence of frail patients: 7.4%</w:t>
            </w:r>
          </w:p>
          <w:p w:rsidR="004B5AC6" w:rsidRPr="007F0552" w:rsidRDefault="004B5AC6" w:rsidP="007F0552">
            <w:pPr>
              <w:pStyle w:val="Table"/>
              <w:rPr>
                <w:rFonts w:eastAsia="Calibri"/>
                <w:lang w:eastAsia="it-IT"/>
              </w:rPr>
            </w:pPr>
            <w:r w:rsidRPr="007F0552">
              <w:rPr>
                <w:rFonts w:eastAsia="Calibri"/>
                <w:bCs/>
                <w:lang w:eastAsia="it-IT"/>
              </w:rPr>
              <w:t>mFI</w:t>
            </w:r>
            <w:r w:rsidRPr="007F0552">
              <w:rPr>
                <w:rFonts w:eastAsia="Calibri"/>
                <w:lang w:eastAsia="it-IT"/>
              </w:rPr>
              <w:t xml:space="preserve"> (</w:t>
            </w:r>
            <w:r w:rsidRPr="007F0552">
              <w:t>AUC</w:t>
            </w:r>
            <w:r w:rsidR="001E4D27">
              <w:t xml:space="preserve"> </w:t>
            </w:r>
            <w:r w:rsidRPr="007F0552">
              <w:t>0.500, 95% CI 0.471</w:t>
            </w:r>
            <w:r w:rsidR="001E4D27">
              <w:t>–</w:t>
            </w:r>
            <w:r w:rsidRPr="007F0552">
              <w:t>0.529</w:t>
            </w:r>
            <w:r w:rsidRPr="007F0552">
              <w:rPr>
                <w:rFonts w:eastAsia="Calibri"/>
                <w:lang w:eastAsia="it-IT"/>
              </w:rPr>
              <w:t xml:space="preserve">) </w:t>
            </w:r>
            <w:r w:rsidR="001E4D27">
              <w:rPr>
                <w:rFonts w:eastAsia="Calibri"/>
                <w:lang w:eastAsia="it-IT"/>
              </w:rPr>
              <w:t>vs</w:t>
            </w:r>
            <w:r w:rsidRPr="007F0552">
              <w:rPr>
                <w:rFonts w:eastAsia="Calibri"/>
                <w:lang w:eastAsia="it-IT"/>
              </w:rPr>
              <w:t xml:space="preserve"> mCC</w:t>
            </w:r>
            <w:r w:rsidR="003F0AA6" w:rsidRPr="007F0552">
              <w:rPr>
                <w:rFonts w:eastAsia="Calibri"/>
                <w:lang w:eastAsia="it-IT"/>
              </w:rPr>
              <w:t>I</w:t>
            </w:r>
            <w:r w:rsidRPr="007F0552">
              <w:rPr>
                <w:rFonts w:eastAsia="Calibri"/>
                <w:lang w:eastAsia="it-IT"/>
              </w:rPr>
              <w:t xml:space="preserve"> (AUC</w:t>
            </w:r>
            <w:r w:rsidR="001E4D27">
              <w:rPr>
                <w:rFonts w:eastAsia="Calibri"/>
                <w:lang w:eastAsia="it-IT"/>
              </w:rPr>
              <w:t xml:space="preserve"> </w:t>
            </w:r>
            <w:r w:rsidRPr="007F0552">
              <w:t>0.511, 95% CI 0.485</w:t>
            </w:r>
            <w:r w:rsidR="001E4D27">
              <w:t>–</w:t>
            </w:r>
            <w:r w:rsidRPr="007F0552">
              <w:t>0.537</w:t>
            </w:r>
            <w:r w:rsidRPr="007F0552">
              <w:rPr>
                <w:rFonts w:eastAsia="Calibri"/>
                <w:lang w:eastAsia="it-IT"/>
              </w:rPr>
              <w:t>) and ASA score (AUC</w:t>
            </w:r>
            <w:r w:rsidR="001E4D27">
              <w:rPr>
                <w:rFonts w:eastAsia="Calibri"/>
                <w:lang w:eastAsia="it-IT"/>
              </w:rPr>
              <w:t xml:space="preserve"> </w:t>
            </w:r>
            <w:r w:rsidRPr="007F0552">
              <w:t>0.510, 95% CI 0.485</w:t>
            </w:r>
            <w:r w:rsidR="001E4D27">
              <w:t>–</w:t>
            </w:r>
            <w:r w:rsidRPr="007F0552">
              <w:t>0.534</w:t>
            </w:r>
            <w:r w:rsidRPr="007F0552">
              <w:rPr>
                <w:rFonts w:eastAsia="Calibri"/>
                <w:lang w:eastAsia="it-IT"/>
              </w:rPr>
              <w:t xml:space="preserve">) had the worst performance at predicting any adverse events and did </w:t>
            </w:r>
            <w:r w:rsidRPr="007F0552">
              <w:rPr>
                <w:rFonts w:eastAsia="Calibri"/>
                <w:i/>
                <w:iCs/>
                <w:lang w:eastAsia="it-IT"/>
              </w:rPr>
              <w:t>not</w:t>
            </w:r>
            <w:r w:rsidRPr="007F0552">
              <w:rPr>
                <w:rFonts w:eastAsia="Calibri"/>
                <w:lang w:eastAsia="it-IT"/>
              </w:rPr>
              <w:t xml:space="preserve"> reach </w:t>
            </w:r>
            <w:r w:rsidR="001E4D27">
              <w:rPr>
                <w:rFonts w:eastAsia="Calibri"/>
                <w:lang w:eastAsia="it-IT"/>
              </w:rPr>
              <w:t>statistical</w:t>
            </w:r>
            <w:r w:rsidR="001E4D27" w:rsidRPr="007F0552">
              <w:rPr>
                <w:rFonts w:eastAsia="Calibri"/>
                <w:lang w:eastAsia="it-IT"/>
              </w:rPr>
              <w:t xml:space="preserve"> </w:t>
            </w:r>
            <w:r w:rsidRPr="007F0552">
              <w:rPr>
                <w:rFonts w:eastAsia="Calibri"/>
                <w:lang w:eastAsia="it-IT"/>
              </w:rPr>
              <w:t xml:space="preserve">significance. </w:t>
            </w:r>
          </w:p>
          <w:p w:rsidR="004B5AC6" w:rsidRPr="007F0552" w:rsidRDefault="004B5AC6" w:rsidP="007F0552">
            <w:pPr>
              <w:pStyle w:val="Table"/>
              <w:rPr>
                <w:rFonts w:eastAsia="Calibri"/>
                <w:lang w:eastAsia="it-IT"/>
              </w:rPr>
            </w:pPr>
            <w:r w:rsidRPr="007F0552">
              <w:rPr>
                <w:rFonts w:eastAsia="Calibri"/>
                <w:bCs/>
                <w:lang w:eastAsia="it-IT"/>
              </w:rPr>
              <w:t>mFI</w:t>
            </w:r>
            <w:r w:rsidRPr="007F0552">
              <w:rPr>
                <w:rFonts w:eastAsia="Calibri"/>
                <w:lang w:eastAsia="it-IT"/>
              </w:rPr>
              <w:t xml:space="preserve"> was not predictive of serious adverse events, pLOS, 30-day mortality and discharge to a higher level of care.</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t xml:space="preserve">Woldu </w:t>
            </w:r>
            <w:r w:rsidRPr="007F0552">
              <w:rPr>
                <w:i/>
                <w:iCs/>
              </w:rPr>
              <w:t>et al.</w:t>
            </w:r>
            <w:r w:rsidRPr="007F0552">
              <w:t>,</w:t>
            </w:r>
            <w:r w:rsidR="00B548A5">
              <w:t xml:space="preserve"> </w:t>
            </w:r>
            <w:r w:rsidRPr="007F0552">
              <w:t xml:space="preserve">2018 </w:t>
            </w:r>
            <w:r w:rsidRPr="007F0552">
              <w:fldChar w:fldCharType="begin"/>
            </w:r>
            <w:r w:rsidRPr="007F0552">
              <w:instrText xml:space="preserve"> ADDIN ZOTERO_ITEM CSL_CITATION {"citationID":"5KjvCxUj","properties":{"formattedCitation":"[29]","plainCitation":"[29]","noteIndex":0},"citationItems":[{"id":71,"uris":["http://zotero.org/users/local/ALvoAlJR/items/7MXQW2ZI"],"uri":["http://zotero.org/users/local/ALvoAlJR/items/7MXQW2ZI"],"itemData":{"id":71,"type":"article-journal","abstract":"BACKGROUND: An assessment of surgical risk is essential for patient counseling and decision making, and it can provide rationale adjustment for patient populations as health care moves from a fee-for-service to a value-based reimbursement model. The modified Frailty Index (mFI) has been proposed as a risk-stratification tool for radical cystectomy (RC), and the objective of the current study was to validate this potential use of the mFI using an institutional cohort.\nMETHODS: A retrospective review of all patients who underwent RC for bladder cancer was conducted at the authors' institution from 2012 to 2016. In addition to detailed clinicopathologic and treatment parameters, patients were categorized according to the mFI, the Charlson Comorbidity Index (CCI), and the American Society of Anesthesiologists (ASA) classification. Covariates were analyzed to determine associations with 1-month complication rates (according to the Clavien-Dindo system), 3-month readmission rates, hospitalization length, and hospitalization costs.\nRESULTS: In total, 346 patients were included in the analysis. The overall complication rate was 56.6%, the major (Clavien grade ≥3) complication rate was 19.4%, and the readmission rate was 27.9%. Receiver operating curve analysis demonstrated a weak association of all indices with major complications after RC: the area under the curve was 0.535 (95% confidence interval [CI], 0.460-0.611) for the ASA classification; 0.565 (95% CI, 0.485-0.645) for the CCI score; and 0.551 (95% CI, 0.471-0.631) for the mFI. There were no significant differences in the rate of major complications when stratifying the results according to the mFI, CCI, or ASA class. Length of hospitalization and associated costs were correlated with mFI.\nCONCLUSIONS: Frailty was not associated with postoperative complications and provided little additional predictive ability over the ASA classification and the CCI score. Further research is required to identify patients who are likely to suffer significant complications after RC.","container-title":"Cancer","DOI":"10.1002/cncr.31799","ISSN":"1097-0142","issue":"2","journalAbbreviation":"Cancer","language":"eng","note":"PMID: 30291813","page":"223-231","source":"PubMed","title":"Validating the predictors of outcomes after radical cystectomy for bladder cancer","volume":"125","author":[{"family":"Woldu","given":"Solomon L."},{"family":"Sanli","given":"Oner"},{"family":"Clinton","given":"Timothy N."},{"family":"Lotan","given":"Yair"}],"issued":{"date-parts":[["2019"]],"season":"15"}}}],"schema":"https://github.com/citation-style-language/schema/raw/master/csl-citation.json"} </w:instrText>
            </w:r>
            <w:r w:rsidRPr="007F0552">
              <w:fldChar w:fldCharType="separate"/>
            </w:r>
            <w:r w:rsidRPr="007F0552">
              <w:t>[</w:t>
            </w:r>
            <w:r w:rsidRPr="007F0552">
              <w:rPr>
                <w:color w:val="FF0000"/>
              </w:rPr>
              <w:t>29</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monocentric study)</w:t>
            </w:r>
          </w:p>
        </w:tc>
        <w:tc>
          <w:tcPr>
            <w:tcW w:w="1134" w:type="dxa"/>
          </w:tcPr>
          <w:p w:rsidR="004B5AC6" w:rsidRPr="007F0552" w:rsidRDefault="004B5AC6" w:rsidP="007F0552">
            <w:pPr>
              <w:pStyle w:val="Table"/>
            </w:pPr>
            <w:r w:rsidRPr="007F0552">
              <w:t>346</w:t>
            </w:r>
          </w:p>
        </w:tc>
        <w:tc>
          <w:tcPr>
            <w:tcW w:w="1134" w:type="dxa"/>
            <w:shd w:val="clear" w:color="auto" w:fill="auto"/>
          </w:tcPr>
          <w:p w:rsidR="004B5AC6" w:rsidRPr="007F0552" w:rsidRDefault="004B5AC6" w:rsidP="007F0552">
            <w:pPr>
              <w:pStyle w:val="Table"/>
            </w:pPr>
            <w:r w:rsidRPr="007F0552">
              <w:t>ORC, RARC</w:t>
            </w:r>
          </w:p>
        </w:tc>
        <w:tc>
          <w:tcPr>
            <w:tcW w:w="1842" w:type="dxa"/>
            <w:shd w:val="clear" w:color="auto" w:fill="auto"/>
          </w:tcPr>
          <w:p w:rsidR="004B5AC6" w:rsidRPr="007F0552" w:rsidRDefault="004B5AC6" w:rsidP="007F0552">
            <w:pPr>
              <w:pStyle w:val="Table"/>
              <w:rPr>
                <w:rFonts w:eastAsia="Calibri"/>
                <w:vertAlign w:val="superscript"/>
                <w:lang w:eastAsia="it-IT"/>
              </w:rPr>
            </w:pPr>
            <w:r w:rsidRPr="007F0552">
              <w:rPr>
                <w:rFonts w:eastAsia="Calibri"/>
                <w:lang w:eastAsia="it-IT"/>
              </w:rPr>
              <w:t>11-item mFI</w:t>
            </w:r>
            <w:r w:rsidRPr="007F0552">
              <w:rPr>
                <w:rFonts w:eastAsia="Calibri"/>
                <w:vertAlign w:val="superscript"/>
                <w:lang w:eastAsia="it-IT"/>
              </w:rPr>
              <w:t>b</w:t>
            </w:r>
          </w:p>
        </w:tc>
        <w:tc>
          <w:tcPr>
            <w:tcW w:w="2127" w:type="dxa"/>
            <w:shd w:val="clear" w:color="auto" w:fill="auto"/>
          </w:tcPr>
          <w:p w:rsidR="004B5AC6" w:rsidRPr="007F0552" w:rsidRDefault="004B5AC6" w:rsidP="007F0552">
            <w:pPr>
              <w:pStyle w:val="Table"/>
              <w:rPr>
                <w:rFonts w:eastAsia="AGaramondPro-Regular"/>
                <w:lang w:eastAsia="it-IT"/>
              </w:rPr>
            </w:pPr>
            <w:r w:rsidRPr="007F0552">
              <w:rPr>
                <w:rFonts w:eastAsia="AGaramondPro-Regular"/>
                <w:lang w:eastAsia="it-IT"/>
              </w:rPr>
              <w:t xml:space="preserve">30-day major complications </w:t>
            </w:r>
            <w:r w:rsidRPr="007F0552">
              <w:rPr>
                <w:rFonts w:eastAsia="Calibri"/>
                <w:lang w:eastAsia="it-IT"/>
              </w:rPr>
              <w:t>(CCS ≥</w:t>
            </w:r>
            <w:r w:rsidR="00386275">
              <w:rPr>
                <w:rFonts w:eastAsia="Calibri"/>
                <w:lang w:eastAsia="it-IT"/>
              </w:rPr>
              <w:t>III</w:t>
            </w:r>
            <w:r w:rsidRPr="007F0552">
              <w:rPr>
                <w:rFonts w:eastAsia="Calibri"/>
                <w:lang w:eastAsia="it-IT"/>
              </w:rPr>
              <w:t>)</w:t>
            </w:r>
            <w:r w:rsidRPr="007F0552">
              <w:rPr>
                <w:rFonts w:eastAsia="AGaramondPro-Regular"/>
                <w:lang w:eastAsia="it-IT"/>
              </w:rPr>
              <w:t>;</w:t>
            </w:r>
          </w:p>
          <w:p w:rsidR="004B5AC6" w:rsidRPr="007F0552" w:rsidRDefault="004B5AC6" w:rsidP="007F0552">
            <w:pPr>
              <w:pStyle w:val="Table"/>
              <w:rPr>
                <w:rFonts w:eastAsia="AGaramondPro-Regular"/>
                <w:lang w:eastAsia="it-IT"/>
              </w:rPr>
            </w:pPr>
            <w:r w:rsidRPr="007F0552">
              <w:rPr>
                <w:rFonts w:eastAsia="AGaramondPro-Regular"/>
                <w:lang w:eastAsia="it-IT"/>
              </w:rPr>
              <w:t>90-day readmission;</w:t>
            </w:r>
          </w:p>
          <w:p w:rsidR="004B5AC6" w:rsidRPr="007F0552" w:rsidRDefault="004B5AC6" w:rsidP="007F0552">
            <w:pPr>
              <w:pStyle w:val="Table"/>
              <w:rPr>
                <w:rFonts w:eastAsia="AGaramondPro-Regular"/>
                <w:lang w:eastAsia="it-IT"/>
              </w:rPr>
            </w:pPr>
            <w:r w:rsidRPr="007F0552">
              <w:rPr>
                <w:rFonts w:eastAsia="AGaramondPro-Regular"/>
                <w:lang w:eastAsia="it-IT"/>
              </w:rPr>
              <w:t>LOS;</w:t>
            </w:r>
          </w:p>
          <w:p w:rsidR="004B5AC6" w:rsidRPr="007F0552" w:rsidRDefault="004B5AC6" w:rsidP="007F0552">
            <w:pPr>
              <w:pStyle w:val="Table"/>
              <w:rPr>
                <w:rFonts w:eastAsia="Calibri"/>
                <w:lang w:eastAsia="it-IT"/>
              </w:rPr>
            </w:pPr>
            <w:r w:rsidRPr="007F0552">
              <w:rPr>
                <w:rFonts w:eastAsia="AGaramondPro-Regular"/>
                <w:lang w:eastAsia="it-IT"/>
              </w:rPr>
              <w:t>Hospital</w:t>
            </w:r>
            <w:r w:rsidR="00371475">
              <w:rPr>
                <w:rFonts w:eastAsia="AGaramondPro-Regular"/>
                <w:lang w:eastAsia="it-IT"/>
              </w:rPr>
              <w:t>-</w:t>
            </w:r>
            <w:r w:rsidRPr="007F0552">
              <w:rPr>
                <w:rFonts w:eastAsia="AGaramondPro-Regular"/>
                <w:lang w:eastAsia="it-IT"/>
              </w:rPr>
              <w:t>related costs</w:t>
            </w:r>
          </w:p>
        </w:tc>
        <w:tc>
          <w:tcPr>
            <w:tcW w:w="6662" w:type="dxa"/>
          </w:tcPr>
          <w:p w:rsidR="004B5AC6" w:rsidRPr="007F0552" w:rsidRDefault="004B5AC6" w:rsidP="007F0552">
            <w:pPr>
              <w:pStyle w:val="Table"/>
            </w:pPr>
            <w:r w:rsidRPr="007F0552">
              <w:t>Prevalence of frail patients: 16.7%; and pre-frail patients: 24%</w:t>
            </w:r>
          </w:p>
          <w:p w:rsidR="004B5AC6" w:rsidRPr="007F0552" w:rsidRDefault="004B5AC6" w:rsidP="007F0552">
            <w:pPr>
              <w:pStyle w:val="Table"/>
              <w:rPr>
                <w:rFonts w:eastAsia="Calibri"/>
                <w:lang w:eastAsia="it-IT"/>
              </w:rPr>
            </w:pPr>
            <w:r w:rsidRPr="007F0552">
              <w:rPr>
                <w:rFonts w:eastAsia="Calibri"/>
                <w:lang w:eastAsia="it-IT"/>
              </w:rPr>
              <w:t xml:space="preserve">Analysis </w:t>
            </w:r>
            <w:r w:rsidR="001E4D27">
              <w:rPr>
                <w:rFonts w:eastAsia="Calibri"/>
                <w:lang w:eastAsia="it-IT"/>
              </w:rPr>
              <w:t>show</w:t>
            </w:r>
            <w:r w:rsidR="001E4D27" w:rsidRPr="007F0552">
              <w:rPr>
                <w:rFonts w:eastAsia="Calibri"/>
                <w:lang w:eastAsia="it-IT"/>
              </w:rPr>
              <w:t xml:space="preserve">ed </w:t>
            </w:r>
            <w:r w:rsidRPr="007F0552">
              <w:rPr>
                <w:rFonts w:eastAsia="Calibri"/>
                <w:lang w:eastAsia="it-IT"/>
              </w:rPr>
              <w:t>a weak association of all indices with major complications after RC: AUC 0.535 for the ASA class; 0.565 for the CCI score; and 0.551 (95% CI 0.471</w:t>
            </w:r>
            <w:r w:rsidR="001E4D27">
              <w:rPr>
                <w:rFonts w:eastAsia="Calibri"/>
                <w:lang w:eastAsia="it-IT"/>
              </w:rPr>
              <w:t>–</w:t>
            </w:r>
            <w:r w:rsidRPr="007F0552">
              <w:rPr>
                <w:rFonts w:eastAsia="Calibri"/>
                <w:lang w:eastAsia="it-IT"/>
              </w:rPr>
              <w:t xml:space="preserve">0.631, </w:t>
            </w:r>
            <w:r w:rsidR="001E4D27" w:rsidRPr="00D752B4">
              <w:rPr>
                <w:i/>
              </w:rPr>
              <w:t>P</w:t>
            </w:r>
            <w:r w:rsidR="001E4D27">
              <w:t> </w:t>
            </w:r>
            <w:r w:rsidRPr="007F0552">
              <w:rPr>
                <w:rFonts w:eastAsia="Calibri"/>
                <w:lang w:eastAsia="it-IT"/>
              </w:rPr>
              <w:t>=</w:t>
            </w:r>
            <w:r w:rsidR="001E4D27">
              <w:rPr>
                <w:rFonts w:eastAsia="Calibri"/>
                <w:lang w:eastAsia="it-IT"/>
              </w:rPr>
              <w:t> </w:t>
            </w:r>
            <w:r w:rsidRPr="007F0552">
              <w:rPr>
                <w:rFonts w:eastAsia="Calibri"/>
                <w:lang w:eastAsia="it-IT"/>
              </w:rPr>
              <w:t xml:space="preserve">0.2) for the </w:t>
            </w:r>
            <w:r w:rsidRPr="007F0552">
              <w:rPr>
                <w:rFonts w:eastAsia="Calibri"/>
                <w:bCs/>
                <w:lang w:eastAsia="it-IT"/>
              </w:rPr>
              <w:t>mFI</w:t>
            </w:r>
            <w:r w:rsidRPr="007F0552">
              <w:rPr>
                <w:rFonts w:eastAsia="Calibri"/>
                <w:lang w:eastAsia="it-IT"/>
              </w:rPr>
              <w:t xml:space="preserve">. </w:t>
            </w:r>
          </w:p>
          <w:p w:rsidR="004B5AC6" w:rsidRPr="007F0552" w:rsidRDefault="004B5AC6" w:rsidP="007F0552">
            <w:pPr>
              <w:pStyle w:val="Table"/>
              <w:rPr>
                <w:rFonts w:eastAsia="AGaramondPro-Regular"/>
                <w:lang w:eastAsia="it-IT"/>
              </w:rPr>
            </w:pPr>
            <w:r w:rsidRPr="007F0552">
              <w:rPr>
                <w:rFonts w:eastAsia="AGaramondPro-Regular"/>
                <w:lang w:eastAsia="it-IT"/>
              </w:rPr>
              <w:t>There was a weak association of all indices with readmission rate too.</w:t>
            </w:r>
          </w:p>
          <w:p w:rsidR="004B5AC6" w:rsidRPr="007F0552" w:rsidRDefault="004B5AC6" w:rsidP="007F0552">
            <w:pPr>
              <w:pStyle w:val="Table"/>
              <w:rPr>
                <w:rFonts w:eastAsia="Calibri"/>
                <w:lang w:eastAsia="it-IT"/>
              </w:rPr>
            </w:pPr>
            <w:r w:rsidRPr="007F0552">
              <w:rPr>
                <w:rFonts w:eastAsia="Calibri"/>
                <w:bCs/>
                <w:lang w:eastAsia="it-IT"/>
              </w:rPr>
              <w:t>mFI</w:t>
            </w:r>
            <w:r w:rsidR="001E4D27">
              <w:rPr>
                <w:rFonts w:eastAsia="Calibri"/>
                <w:bCs/>
                <w:lang w:eastAsia="it-IT"/>
              </w:rPr>
              <w:t xml:space="preserve"> </w:t>
            </w:r>
            <w:r w:rsidRPr="007F0552">
              <w:rPr>
                <w:rFonts w:eastAsia="Calibri"/>
                <w:bCs/>
                <w:lang w:eastAsia="it-IT"/>
              </w:rPr>
              <w:t>=</w:t>
            </w:r>
            <w:r w:rsidR="001E4D27">
              <w:rPr>
                <w:rFonts w:eastAsia="Calibri"/>
                <w:bCs/>
                <w:lang w:eastAsia="it-IT"/>
              </w:rPr>
              <w:t xml:space="preserve"> </w:t>
            </w:r>
            <w:r w:rsidRPr="007F0552">
              <w:rPr>
                <w:rFonts w:eastAsia="Calibri"/>
                <w:bCs/>
                <w:lang w:eastAsia="it-IT"/>
              </w:rPr>
              <w:t>2</w:t>
            </w:r>
            <w:r w:rsidRPr="007F0552">
              <w:rPr>
                <w:rFonts w:eastAsia="Calibri"/>
                <w:lang w:eastAsia="it-IT"/>
              </w:rPr>
              <w:t xml:space="preserve"> and </w:t>
            </w:r>
            <w:r w:rsidRPr="007F0552">
              <w:rPr>
                <w:rFonts w:eastAsia="Calibri"/>
                <w:bCs/>
                <w:lang w:eastAsia="it-IT"/>
              </w:rPr>
              <w:t>mFI</w:t>
            </w:r>
            <w:r w:rsidR="001E4D27">
              <w:rPr>
                <w:rFonts w:eastAsia="Calibri"/>
                <w:bCs/>
                <w:lang w:eastAsia="it-IT"/>
              </w:rPr>
              <w:t xml:space="preserve"> </w:t>
            </w:r>
            <w:r w:rsidRPr="007F0552">
              <w:t>≥</w:t>
            </w:r>
            <w:r w:rsidRPr="007F0552">
              <w:rPr>
                <w:rFonts w:eastAsia="Calibri"/>
              </w:rPr>
              <w:t>3 were</w:t>
            </w:r>
            <w:r w:rsidRPr="007F0552">
              <w:rPr>
                <w:rFonts w:eastAsia="Calibri"/>
                <w:lang w:eastAsia="it-IT"/>
              </w:rPr>
              <w:t xml:space="preserve"> predictors of pLOS </w:t>
            </w:r>
            <w:r w:rsidR="001E4D27">
              <w:rPr>
                <w:rFonts w:eastAsia="AGaramondPro-Regular"/>
              </w:rPr>
              <w:t xml:space="preserve">[mean (SD) </w:t>
            </w:r>
            <w:r w:rsidRPr="007F0552">
              <w:rPr>
                <w:rFonts w:eastAsia="AGaramondPro-Regular"/>
              </w:rPr>
              <w:t>8.2</w:t>
            </w:r>
            <w:r w:rsidR="001E4D27">
              <w:rPr>
                <w:rFonts w:eastAsia="AGaramondPro-Regular"/>
              </w:rPr>
              <w:t> (</w:t>
            </w:r>
            <w:r w:rsidRPr="007F0552">
              <w:rPr>
                <w:rFonts w:eastAsia="AGaramondPro-Regular"/>
              </w:rPr>
              <w:t>5.</w:t>
            </w:r>
            <w:r w:rsidR="001E4D27" w:rsidRPr="007F0552">
              <w:rPr>
                <w:rFonts w:eastAsia="AGaramondPro-Regular"/>
              </w:rPr>
              <w:t>7</w:t>
            </w:r>
            <w:r w:rsidR="001E4D27">
              <w:rPr>
                <w:rFonts w:eastAsia="AGaramondPro-Regular"/>
              </w:rPr>
              <w:t xml:space="preserve">) </w:t>
            </w:r>
            <w:r w:rsidRPr="007F0552">
              <w:rPr>
                <w:rFonts w:eastAsia="AGaramondPro-Regular"/>
              </w:rPr>
              <w:t>and 11.3</w:t>
            </w:r>
            <w:r w:rsidR="001E4D27">
              <w:rPr>
                <w:rFonts w:eastAsia="AGaramondPro-Regular"/>
              </w:rPr>
              <w:t> (</w:t>
            </w:r>
            <w:r w:rsidRPr="007F0552">
              <w:rPr>
                <w:rFonts w:eastAsia="AGaramondPro-Regular"/>
              </w:rPr>
              <w:t>11.1</w:t>
            </w:r>
            <w:r w:rsidR="001E4D27">
              <w:rPr>
                <w:rFonts w:eastAsia="AGaramondPro-Regular"/>
              </w:rPr>
              <w:t>)</w:t>
            </w:r>
            <w:r w:rsidRPr="007F0552">
              <w:rPr>
                <w:rFonts w:eastAsia="AGaramondPro-Regular"/>
              </w:rPr>
              <w:t xml:space="preserve"> vs 7.6</w:t>
            </w:r>
            <w:r w:rsidR="001E4D27">
              <w:rPr>
                <w:rFonts w:eastAsia="AGaramondPro-Regular"/>
              </w:rPr>
              <w:t> (</w:t>
            </w:r>
            <w:r w:rsidRPr="007F0552">
              <w:rPr>
                <w:rFonts w:eastAsia="AGaramondPro-Regular"/>
              </w:rPr>
              <w:t>4.7</w:t>
            </w:r>
            <w:r w:rsidR="001E4D27">
              <w:rPr>
                <w:rFonts w:eastAsia="AGaramondPro-Regular"/>
              </w:rPr>
              <w:t>) days</w:t>
            </w:r>
            <w:r w:rsidRPr="007F0552">
              <w:rPr>
                <w:rFonts w:eastAsia="AGaramondPro-Regular"/>
              </w:rPr>
              <w:t xml:space="preserve">, </w:t>
            </w:r>
            <w:r w:rsidR="001E4D27" w:rsidRPr="00D752B4">
              <w:rPr>
                <w:i/>
              </w:rPr>
              <w:t>P</w:t>
            </w:r>
            <w:r w:rsidR="001E4D27">
              <w:t> </w:t>
            </w:r>
            <w:r w:rsidRPr="007F0552">
              <w:rPr>
                <w:rFonts w:eastAsia="AGaramondPro-Regular"/>
              </w:rPr>
              <w:t>=</w:t>
            </w:r>
            <w:r w:rsidR="001E4D27">
              <w:rPr>
                <w:rFonts w:eastAsia="AGaramondPro-Regular"/>
              </w:rPr>
              <w:t> </w:t>
            </w:r>
            <w:r w:rsidRPr="007F0552">
              <w:rPr>
                <w:rFonts w:eastAsia="AGaramondPro-Regular"/>
              </w:rPr>
              <w:t>0.003</w:t>
            </w:r>
            <w:r w:rsidR="001E4D27">
              <w:rPr>
                <w:rFonts w:eastAsia="AGaramondPro-Regular"/>
              </w:rPr>
              <w:t>]</w:t>
            </w:r>
            <w:r w:rsidRPr="007F0552">
              <w:rPr>
                <w:rFonts w:eastAsia="AGaramondPro-Regular"/>
              </w:rPr>
              <w:t xml:space="preserve"> </w:t>
            </w:r>
            <w:r w:rsidRPr="007F0552">
              <w:rPr>
                <w:rFonts w:eastAsia="Calibri"/>
                <w:lang w:eastAsia="it-IT"/>
              </w:rPr>
              <w:t>compared to mFI</w:t>
            </w:r>
            <w:r w:rsidR="001E4D27">
              <w:rPr>
                <w:rFonts w:eastAsia="Calibri"/>
                <w:lang w:eastAsia="it-IT"/>
              </w:rPr>
              <w:t xml:space="preserve"> </w:t>
            </w:r>
            <w:r w:rsidRPr="007F0552">
              <w:rPr>
                <w:rFonts w:eastAsia="Calibri"/>
                <w:lang w:eastAsia="it-IT"/>
              </w:rPr>
              <w:t>=</w:t>
            </w:r>
            <w:r w:rsidR="001E4D27">
              <w:rPr>
                <w:rFonts w:eastAsia="Calibri"/>
                <w:lang w:eastAsia="it-IT"/>
              </w:rPr>
              <w:t xml:space="preserve"> </w:t>
            </w:r>
            <w:r w:rsidRPr="007F0552">
              <w:rPr>
                <w:rFonts w:eastAsia="Calibri"/>
                <w:lang w:eastAsia="it-IT"/>
              </w:rPr>
              <w:t xml:space="preserve">0, while </w:t>
            </w:r>
            <w:r w:rsidR="001E4D27" w:rsidRPr="007F0552">
              <w:rPr>
                <w:rFonts w:eastAsia="Calibri"/>
                <w:lang w:eastAsia="it-IT"/>
              </w:rPr>
              <w:t>neither</w:t>
            </w:r>
            <w:r w:rsidRPr="007F0552">
              <w:rPr>
                <w:rFonts w:eastAsia="Calibri"/>
                <w:lang w:eastAsia="it-IT"/>
              </w:rPr>
              <w:t xml:space="preserve"> ASA score nor CCI reached </w:t>
            </w:r>
            <w:r w:rsidR="001E4D27">
              <w:rPr>
                <w:rFonts w:eastAsia="Calibri"/>
                <w:lang w:eastAsia="it-IT"/>
              </w:rPr>
              <w:t>statistical</w:t>
            </w:r>
            <w:r w:rsidR="001E4D27" w:rsidRPr="007F0552">
              <w:rPr>
                <w:rFonts w:eastAsia="Calibri"/>
                <w:lang w:eastAsia="it-IT"/>
              </w:rPr>
              <w:t xml:space="preserve"> </w:t>
            </w:r>
            <w:r w:rsidRPr="007F0552">
              <w:rPr>
                <w:rFonts w:eastAsia="Calibri"/>
                <w:lang w:eastAsia="it-IT"/>
              </w:rPr>
              <w:t>significance.</w:t>
            </w:r>
          </w:p>
          <w:p w:rsidR="004B5AC6" w:rsidRPr="007F0552" w:rsidRDefault="004B5AC6" w:rsidP="007F0552">
            <w:pPr>
              <w:pStyle w:val="Table"/>
              <w:rPr>
                <w:rFonts w:eastAsia="Calibri"/>
                <w:lang w:eastAsia="it-IT"/>
              </w:rPr>
            </w:pPr>
            <w:r w:rsidRPr="007F0552">
              <w:rPr>
                <w:rFonts w:eastAsia="Calibri"/>
                <w:lang w:eastAsia="it-IT"/>
              </w:rPr>
              <w:t xml:space="preserve">Associated costs were significantly higher in </w:t>
            </w:r>
            <w:r w:rsidRPr="007F0552">
              <w:rPr>
                <w:rFonts w:eastAsia="Calibri"/>
                <w:bCs/>
                <w:lang w:eastAsia="it-IT"/>
              </w:rPr>
              <w:t>frail patients</w:t>
            </w:r>
            <w:r w:rsidRPr="007F0552">
              <w:rPr>
                <w:rFonts w:eastAsia="Calibri"/>
                <w:lang w:eastAsia="it-IT"/>
              </w:rPr>
              <w:t xml:space="preserve"> than in the other groups</w:t>
            </w:r>
            <w:r w:rsidR="001E4D27">
              <w:rPr>
                <w:rFonts w:eastAsia="Calibri"/>
                <w:lang w:eastAsia="it-IT"/>
              </w:rPr>
              <w:t xml:space="preserve"> at</w:t>
            </w:r>
            <w:r w:rsidRPr="007F0552">
              <w:rPr>
                <w:rFonts w:eastAsia="Calibri"/>
                <w:lang w:eastAsia="it-IT"/>
              </w:rPr>
              <w:t xml:space="preserve"> </w:t>
            </w:r>
            <w:r w:rsidR="001E4D27">
              <w:rPr>
                <w:rFonts w:eastAsia="Calibri"/>
                <w:lang w:eastAsia="it-IT"/>
              </w:rPr>
              <w:t>$</w:t>
            </w:r>
            <w:r w:rsidRPr="007F0552">
              <w:rPr>
                <w:rFonts w:eastAsia="AGaramondPro-Regular"/>
              </w:rPr>
              <w:t>30</w:t>
            </w:r>
            <w:r w:rsidR="001E4D27">
              <w:rPr>
                <w:rFonts w:eastAsia="AGaramondPro-Regular"/>
              </w:rPr>
              <w:t> </w:t>
            </w:r>
            <w:r w:rsidRPr="007F0552">
              <w:rPr>
                <w:rFonts w:eastAsia="AGaramondPro-Regular"/>
              </w:rPr>
              <w:t xml:space="preserve">354 vs </w:t>
            </w:r>
            <w:r w:rsidR="001E4D27">
              <w:rPr>
                <w:rFonts w:eastAsia="AGaramondPro-Regular"/>
              </w:rPr>
              <w:t>~$</w:t>
            </w:r>
            <w:r w:rsidRPr="007F0552">
              <w:rPr>
                <w:rFonts w:eastAsia="AGaramondPro-Regular"/>
              </w:rPr>
              <w:t>22</w:t>
            </w:r>
            <w:r w:rsidR="001E4D27">
              <w:rPr>
                <w:rFonts w:eastAsia="AGaramondPro-Regular"/>
              </w:rPr>
              <w:t> </w:t>
            </w:r>
            <w:r w:rsidRPr="007F0552">
              <w:rPr>
                <w:rFonts w:eastAsia="AGaramondPro-Regular"/>
              </w:rPr>
              <w:t>500</w:t>
            </w:r>
            <w:r w:rsidR="001E4D27">
              <w:rPr>
                <w:rFonts w:eastAsia="AGaramondPro-Regular"/>
              </w:rPr>
              <w:t xml:space="preserve"> (</w:t>
            </w:r>
            <w:r w:rsidR="001E4D27" w:rsidRPr="00D752B4">
              <w:rPr>
                <w:i/>
              </w:rPr>
              <w:t>P</w:t>
            </w:r>
            <w:r w:rsidR="001E4D27">
              <w:t> </w:t>
            </w:r>
            <w:r w:rsidRPr="007F0552">
              <w:rPr>
                <w:rFonts w:eastAsia="AGaramondPro-Regular"/>
              </w:rPr>
              <w:t>=</w:t>
            </w:r>
            <w:r w:rsidR="001E4D27">
              <w:rPr>
                <w:rFonts w:eastAsia="AGaramondPro-Regular"/>
              </w:rPr>
              <w:t> </w:t>
            </w:r>
            <w:r w:rsidRPr="007F0552">
              <w:rPr>
                <w:rFonts w:eastAsia="AGaramondPro-Regular"/>
              </w:rPr>
              <w:t>0.003</w:t>
            </w:r>
            <w:r w:rsidRPr="007F0552">
              <w:rPr>
                <w:rFonts w:eastAsia="Calibri"/>
                <w:lang w:eastAsia="it-IT"/>
              </w:rPr>
              <w:t>)</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t xml:space="preserve">Chappidi </w:t>
            </w:r>
            <w:r w:rsidRPr="007F0552">
              <w:rPr>
                <w:i/>
                <w:iCs/>
              </w:rPr>
              <w:t>et al.</w:t>
            </w:r>
            <w:r w:rsidRPr="007F0552">
              <w:t>,</w:t>
            </w:r>
            <w:r w:rsidR="00B548A5">
              <w:t xml:space="preserve"> </w:t>
            </w:r>
            <w:r w:rsidRPr="007F0552">
              <w:t xml:space="preserve">2016 </w:t>
            </w:r>
            <w:r w:rsidRPr="007F0552">
              <w:fldChar w:fldCharType="begin"/>
            </w:r>
            <w:r w:rsidRPr="007F0552">
              <w:instrText xml:space="preserve"> ADDIN ZOTERO_ITEM CSL_CITATION {"citationID":"uhaSN70S","properties":{"formattedCitation":"[26]","plainCitation":"[26]","noteIndex":0},"citationItems":[{"id":104,"uris":["http://zotero.org/users/local/ALvoAlJR/items/9FF3JD7Z"],"uri":["http://zotero.org/users/local/ALvoAlJR/items/9FF3JD7Z"],"itemData":{"id":104,"type":"article-journal","abstract":"OBJECTIVE: To investigate the modified frailty index (mFI) as a preoperative predictor of postoperative complications following radical cystectomy (RC) in patients with bladder cancer.\nMATERIALS AND METHODS: Patients undergoing RC were identified from the National Surgical Quality Improvement Program participant use files (2011-2013). The mFI was defined in prior studies with 11 variables based on mapping the Canadian Study of Health and Aging Frailty Index to the National Surgical Quality Improvement Program comorbidities and activities of daily livings. The mFI groups were determined by the number of risk factors per patient (0, 1, 2, and≥3). Univariable and multivariable regression were performed to determine predictors of Clavien 4 and 5 complications, and a sensitivity analysis was performed to determine the mFI value that would be a significant predictor of Clavien 4 and 5 complications.\nRESULTS: Of the 2,679 cystectomy patients identified, 843 (31%) of patients had an mFI of 0, 1176 (44%) had an mFI of 1, 555 (21%) had an mFI of 2, and 105 (4%) had an mFI≥3. Overall, 1585 (59%) of patients experienced a Clavien complication. When stratified at a cutoff of mFI≥2, the overall complication rate was not different (61.7% vs. 58.3%, P = 0.1), but the mFI2 or greater group had a significantly higher rate of Clavien grade 4 or 5 complications (14.6% vs. 8.3%, P&lt;0.001) and overall mortality rate (3.5% vs. 1.8%, P = 0.01) in the 30-day postoperative period. The multivariate logistic regression model showed independent predictors of Clavien grade 4 or 5 complications were age&gt;80 years (odds ratio [OR] = 1.58 [1.11-2.27]), mFI2 (OR = 1.84 [1.28-2.64]), and mFI3 (OR = 2.58 [1.47-4.55]).\nCONCLUSIONS: Among patients undergoing RC, the mFI can identify those patients at greatest risk for severe complications and mortality. Given that bladder cancer is increasing in prevalence particularly among the elderly, preoperative risk stratification is crucial to inform decision-making about surgical candidacy.","container-title":"Urologic Oncology","DOI":"10.1016/j.urolonc.2015.12.010","ISSN":"1873-2496","issue":"6","journalAbbreviation":"Urol. Oncol.","language":"eng","note":"PMID: 26899289\nPMCID: PMC4875870","page":"256.e1-6","source":"PubMed","title":"Frailty as a marker of adverse outcomes in patients with bladder cancer undergoing radical cystectomy","volume":"34","author":[{"family":"Chappidi","given":"Meera R."},{"family":"Kates","given":"Max"},{"family":"Patel","given":"Hiten D."},{"family":"Tosoian","given":"Jeffrey J."},{"family":"Kaye","given":"Deborah R."},{"family":"Sopko","given":"Nikolai A."},{"family":"Lascano","given":"Danny"},{"family":"Liu","given":"Jen-Jane"},{"family":"McKiernan","given":"James"},{"family":"Bivalacqua","given":"Trinity J."}],"issued":{"date-parts":[["2016"]]}}}],"schema":"https://github.com/citation-style-language/schema/raw/master/csl-citation.json"} </w:instrText>
            </w:r>
            <w:r w:rsidRPr="007F0552">
              <w:fldChar w:fldCharType="separate"/>
            </w:r>
            <w:r w:rsidRPr="007F0552">
              <w:t>[</w:t>
            </w:r>
            <w:r w:rsidRPr="007F0552">
              <w:rPr>
                <w:color w:val="FF0000"/>
              </w:rPr>
              <w:t>26</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Pr="007F0552">
              <w:rPr>
                <w:rFonts w:eastAsia="Calibri"/>
                <w:lang w:eastAsia="it-IT"/>
              </w:rPr>
              <w:t xml:space="preserve">ACS-NSQIP </w:t>
            </w:r>
            <w:r w:rsidR="00B548A5">
              <w:rPr>
                <w:rFonts w:eastAsia="Calibri"/>
                <w:lang w:eastAsia="it-IT"/>
              </w:rPr>
              <w:t>d</w:t>
            </w:r>
            <w:r w:rsidR="00B548A5" w:rsidRPr="007F0552">
              <w:rPr>
                <w:rFonts w:eastAsia="Calibri"/>
                <w:lang w:eastAsia="it-IT"/>
              </w:rPr>
              <w:t>atabase</w:t>
            </w:r>
            <w:r w:rsidRPr="007F0552">
              <w:rPr>
                <w:rFonts w:eastAsia="Calibri"/>
                <w:lang w:eastAsia="it-IT"/>
              </w:rPr>
              <w:t>)</w:t>
            </w:r>
          </w:p>
        </w:tc>
        <w:tc>
          <w:tcPr>
            <w:tcW w:w="1134" w:type="dxa"/>
          </w:tcPr>
          <w:p w:rsidR="004B5AC6" w:rsidRPr="007F0552" w:rsidRDefault="004B5AC6" w:rsidP="007F0552">
            <w:pPr>
              <w:pStyle w:val="Table"/>
            </w:pPr>
            <w:r w:rsidRPr="007F0552">
              <w:t>2679</w:t>
            </w:r>
          </w:p>
        </w:tc>
        <w:tc>
          <w:tcPr>
            <w:tcW w:w="1134" w:type="dxa"/>
            <w:shd w:val="clear" w:color="auto" w:fill="auto"/>
          </w:tcPr>
          <w:p w:rsidR="004B5AC6" w:rsidRPr="007F0552" w:rsidRDefault="004B5AC6" w:rsidP="007F0552">
            <w:pPr>
              <w:pStyle w:val="Table"/>
            </w:pPr>
            <w:r w:rsidRPr="007F0552">
              <w:t>RC</w:t>
            </w:r>
          </w:p>
        </w:tc>
        <w:tc>
          <w:tcPr>
            <w:tcW w:w="1842" w:type="dxa"/>
            <w:shd w:val="clear" w:color="auto" w:fill="auto"/>
          </w:tcPr>
          <w:p w:rsidR="004B5AC6" w:rsidRPr="007F0552" w:rsidRDefault="004B5AC6" w:rsidP="007F0552">
            <w:pPr>
              <w:pStyle w:val="Table"/>
              <w:rPr>
                <w:rFonts w:eastAsia="AGaramondPro-Regular"/>
                <w:vertAlign w:val="superscript"/>
                <w:lang w:eastAsia="it-IT"/>
              </w:rPr>
            </w:pPr>
            <w:r w:rsidRPr="007F0552">
              <w:rPr>
                <w:rFonts w:eastAsia="Calibri"/>
                <w:lang w:eastAsia="it-IT"/>
              </w:rPr>
              <w:t>11-item mFI</w:t>
            </w:r>
            <w:r w:rsidRPr="007F0552">
              <w:rPr>
                <w:rFonts w:eastAsia="Calibri"/>
                <w:vertAlign w:val="superscript"/>
                <w:lang w:eastAsia="it-IT"/>
              </w:rPr>
              <w:t>b</w:t>
            </w:r>
          </w:p>
        </w:tc>
        <w:tc>
          <w:tcPr>
            <w:tcW w:w="2127" w:type="dxa"/>
            <w:shd w:val="clear" w:color="auto" w:fill="auto"/>
          </w:tcPr>
          <w:p w:rsidR="004B5AC6" w:rsidRPr="007F0552" w:rsidRDefault="004B5AC6" w:rsidP="007F0552">
            <w:pPr>
              <w:pStyle w:val="Table"/>
            </w:pPr>
            <w:r w:rsidRPr="007F0552">
              <w:t>30-day overall complications;</w:t>
            </w:r>
          </w:p>
          <w:p w:rsidR="004B5AC6" w:rsidRPr="007F0552" w:rsidRDefault="004B5AC6" w:rsidP="007F0552">
            <w:pPr>
              <w:pStyle w:val="Table"/>
            </w:pPr>
            <w:r w:rsidRPr="007F0552">
              <w:t xml:space="preserve">30-day severe complications (CCS </w:t>
            </w:r>
            <w:r w:rsidR="00386275">
              <w:t>IV</w:t>
            </w:r>
            <w:r w:rsidR="00371475">
              <w:t>–</w:t>
            </w:r>
            <w:r w:rsidR="00386275">
              <w:t>V</w:t>
            </w:r>
            <w:r w:rsidRPr="007F0552">
              <w:t>);</w:t>
            </w:r>
          </w:p>
          <w:p w:rsidR="004B5AC6" w:rsidRPr="007F0552" w:rsidRDefault="004B5AC6" w:rsidP="007F0552">
            <w:pPr>
              <w:pStyle w:val="Table"/>
            </w:pPr>
            <w:r w:rsidRPr="007F0552">
              <w:t>LOS;</w:t>
            </w:r>
          </w:p>
          <w:p w:rsidR="004B5AC6" w:rsidRPr="007F0552" w:rsidRDefault="004B5AC6" w:rsidP="007F0552">
            <w:pPr>
              <w:pStyle w:val="Table"/>
            </w:pPr>
            <w:r w:rsidRPr="007F0552">
              <w:t>30-day readmission;</w:t>
            </w:r>
          </w:p>
          <w:p w:rsidR="004B5AC6" w:rsidRPr="007F0552" w:rsidRDefault="004B5AC6" w:rsidP="007F0552">
            <w:pPr>
              <w:pStyle w:val="Table"/>
            </w:pPr>
            <w:r w:rsidRPr="007F0552">
              <w:t>30-day ROR;</w:t>
            </w:r>
          </w:p>
          <w:p w:rsidR="004B5AC6" w:rsidRPr="007F0552" w:rsidRDefault="004B5AC6" w:rsidP="007F0552">
            <w:pPr>
              <w:pStyle w:val="Table"/>
              <w:rPr>
                <w:rFonts w:eastAsia="AGaramondPro-Regular"/>
                <w:lang w:eastAsia="it-IT"/>
              </w:rPr>
            </w:pPr>
            <w:r w:rsidRPr="007F0552">
              <w:t>30-day mortality</w:t>
            </w:r>
          </w:p>
        </w:tc>
        <w:tc>
          <w:tcPr>
            <w:tcW w:w="6662" w:type="dxa"/>
          </w:tcPr>
          <w:p w:rsidR="004B5AC6" w:rsidRPr="007F0552" w:rsidRDefault="004B5AC6" w:rsidP="007F0552">
            <w:pPr>
              <w:pStyle w:val="Table"/>
            </w:pPr>
            <w:r w:rsidRPr="007F0552">
              <w:t>Prevalence of frail patients: 4%; and pre-frail patients: 21%.</w:t>
            </w:r>
          </w:p>
          <w:p w:rsidR="004B5AC6" w:rsidRPr="007F0552" w:rsidRDefault="004B5AC6" w:rsidP="007F0552">
            <w:pPr>
              <w:pStyle w:val="Table"/>
            </w:pPr>
            <w:r w:rsidRPr="007F0552">
              <w:t>Patients with mFI</w:t>
            </w:r>
            <w:r w:rsidR="00614004">
              <w:t xml:space="preserve"> </w:t>
            </w:r>
            <w:r w:rsidRPr="007F0552">
              <w:t>≥2 had a higher proportion of severe complications (14.6</w:t>
            </w:r>
            <w:r w:rsidR="00614004">
              <w:t>%</w:t>
            </w:r>
            <w:r w:rsidRPr="007F0552">
              <w:t xml:space="preserve"> vs 8.3%, </w:t>
            </w:r>
            <w:r w:rsidR="00614004" w:rsidRPr="00D752B4">
              <w:rPr>
                <w:i/>
              </w:rPr>
              <w:t>P</w:t>
            </w:r>
            <w:r w:rsidR="00614004">
              <w:t> </w:t>
            </w:r>
            <w:r w:rsidR="00614004" w:rsidRPr="00D752B4">
              <w:t>&lt;</w:t>
            </w:r>
            <w:r w:rsidR="00614004">
              <w:t> </w:t>
            </w:r>
            <w:r w:rsidRPr="007F0552">
              <w:t xml:space="preserve">0.001) and </w:t>
            </w:r>
            <w:r w:rsidR="003F0AA6" w:rsidRPr="003F0AA6">
              <w:t xml:space="preserve">overall </w:t>
            </w:r>
            <w:r w:rsidR="003F0AA6" w:rsidRPr="007F0552">
              <w:t>mortality</w:t>
            </w:r>
            <w:r w:rsidR="003F0AA6" w:rsidRPr="007F0552" w:rsidDel="003F0AA6">
              <w:t xml:space="preserve"> </w:t>
            </w:r>
            <w:r w:rsidRPr="007F0552">
              <w:t>(3.5</w:t>
            </w:r>
            <w:r w:rsidR="00614004" w:rsidRPr="007F0552">
              <w:t>%</w:t>
            </w:r>
            <w:r w:rsidRPr="007F0552">
              <w:t xml:space="preserve"> vs 1.8%, </w:t>
            </w:r>
            <w:r w:rsidR="00614004" w:rsidRPr="007F0552">
              <w:rPr>
                <w:i/>
              </w:rPr>
              <w:t>P</w:t>
            </w:r>
            <w:r w:rsidR="00614004" w:rsidRPr="007F0552">
              <w:t> </w:t>
            </w:r>
            <w:r w:rsidRPr="007F0552">
              <w:t>=</w:t>
            </w:r>
            <w:r w:rsidR="00614004" w:rsidRPr="007F0552">
              <w:t> </w:t>
            </w:r>
            <w:r w:rsidRPr="007F0552">
              <w:t xml:space="preserve">0.01) within 30 days after RC and had a pLOS </w:t>
            </w:r>
            <w:r w:rsidR="00614004" w:rsidRPr="007F0552">
              <w:t>[</w:t>
            </w:r>
            <w:r w:rsidRPr="007F0552">
              <w:rPr>
                <w:rFonts w:eastAsia="AGaramondPro-Regular"/>
              </w:rPr>
              <w:t xml:space="preserve">median: </w:t>
            </w:r>
            <w:r w:rsidRPr="007F0552">
              <w:t xml:space="preserve">11.0 </w:t>
            </w:r>
            <w:r w:rsidR="00614004" w:rsidRPr="007F0552">
              <w:t>(</w:t>
            </w:r>
            <w:r w:rsidRPr="007F0552">
              <w:t>10.2–11.8</w:t>
            </w:r>
            <w:r w:rsidR="00614004">
              <w:t>)</w:t>
            </w:r>
            <w:r w:rsidRPr="007F0552">
              <w:t xml:space="preserve"> vs 10.0 </w:t>
            </w:r>
            <w:r w:rsidR="00614004">
              <w:t>(</w:t>
            </w:r>
            <w:r w:rsidRPr="007F0552">
              <w:t>9.7–10.4</w:t>
            </w:r>
            <w:r w:rsidR="00614004">
              <w:t>)</w:t>
            </w:r>
            <w:r w:rsidRPr="007F0552">
              <w:t xml:space="preserve">, </w:t>
            </w:r>
            <w:r w:rsidR="00614004" w:rsidRPr="00D752B4">
              <w:rPr>
                <w:i/>
              </w:rPr>
              <w:t>P</w:t>
            </w:r>
            <w:r w:rsidR="00614004">
              <w:t> </w:t>
            </w:r>
            <w:r w:rsidR="00614004" w:rsidRPr="00D752B4">
              <w:t>&lt;</w:t>
            </w:r>
            <w:r w:rsidR="00614004">
              <w:t> </w:t>
            </w:r>
            <w:r w:rsidRPr="007F0552">
              <w:t>0.01</w:t>
            </w:r>
            <w:r w:rsidR="00614004">
              <w:t>]</w:t>
            </w:r>
            <w:r w:rsidRPr="007F0552">
              <w:t>. There was no difference in overall complication rates, 30-day readmission, and 30-day ROR rates between patients with mFI &lt;2 and mFI ≥2.</w:t>
            </w:r>
          </w:p>
          <w:p w:rsidR="004B5AC6" w:rsidRPr="007F0552" w:rsidRDefault="004B5AC6" w:rsidP="007F0552">
            <w:pPr>
              <w:pStyle w:val="Table"/>
              <w:rPr>
                <w:color w:val="000000"/>
                <w:shd w:val="clear" w:color="auto" w:fill="FFFFFF"/>
              </w:rPr>
            </w:pPr>
            <w:r w:rsidRPr="007F0552">
              <w:t>On multivariable analyses, mFI</w:t>
            </w:r>
            <w:r w:rsidR="00614004">
              <w:t xml:space="preserve"> </w:t>
            </w:r>
            <w:r w:rsidRPr="007F0552">
              <w:t>=</w:t>
            </w:r>
            <w:r w:rsidR="00614004">
              <w:t xml:space="preserve"> </w:t>
            </w:r>
            <w:r w:rsidRPr="007F0552">
              <w:t>2 (OR</w:t>
            </w:r>
            <w:r w:rsidR="00614004">
              <w:t xml:space="preserve"> </w:t>
            </w:r>
            <w:r w:rsidRPr="007F0552">
              <w:t>1.84</w:t>
            </w:r>
            <w:r w:rsidR="003F0AA6">
              <w:t xml:space="preserve">, 95% CI </w:t>
            </w:r>
            <w:r w:rsidRPr="007F0552">
              <w:t>1.28</w:t>
            </w:r>
            <w:r w:rsidR="003F0AA6" w:rsidRPr="007F0552">
              <w:t>–</w:t>
            </w:r>
            <w:r w:rsidRPr="007F0552">
              <w:t>2.64</w:t>
            </w:r>
            <w:r w:rsidR="003F0AA6" w:rsidRPr="007F0552">
              <w:t>;</w:t>
            </w:r>
            <w:r w:rsidRPr="007F0552">
              <w:t xml:space="preserve"> </w:t>
            </w:r>
            <w:r w:rsidR="00614004" w:rsidRPr="007F0552">
              <w:rPr>
                <w:i/>
              </w:rPr>
              <w:t>P</w:t>
            </w:r>
            <w:r w:rsidR="00614004" w:rsidRPr="007F0552">
              <w:t> </w:t>
            </w:r>
            <w:r w:rsidRPr="007F0552">
              <w:t>=</w:t>
            </w:r>
            <w:r w:rsidR="00614004" w:rsidRPr="007F0552">
              <w:t> </w:t>
            </w:r>
            <w:r w:rsidRPr="007F0552">
              <w:t>0.001) and mFI</w:t>
            </w:r>
            <w:r w:rsidR="00614004" w:rsidRPr="007F0552">
              <w:t xml:space="preserve"> </w:t>
            </w:r>
            <w:r w:rsidRPr="007F0552">
              <w:t>≥</w:t>
            </w:r>
            <w:r w:rsidRPr="007F0552">
              <w:rPr>
                <w:rFonts w:eastAsia="Calibri"/>
              </w:rPr>
              <w:t>3</w:t>
            </w:r>
            <w:r w:rsidRPr="007F0552">
              <w:t xml:space="preserve"> (OR</w:t>
            </w:r>
            <w:r w:rsidR="00614004" w:rsidRPr="007F0552">
              <w:t xml:space="preserve"> </w:t>
            </w:r>
            <w:r w:rsidRPr="007F0552">
              <w:t>2.58</w:t>
            </w:r>
            <w:r w:rsidR="003F0AA6" w:rsidRPr="007F0552">
              <w:t>,</w:t>
            </w:r>
            <w:r w:rsidRPr="007F0552">
              <w:t xml:space="preserve"> </w:t>
            </w:r>
            <w:r w:rsidR="003F0AA6" w:rsidRPr="007F0552">
              <w:t xml:space="preserve">95% CI </w:t>
            </w:r>
            <w:r w:rsidRPr="007F0552">
              <w:t>1.47</w:t>
            </w:r>
            <w:r w:rsidR="003F0AA6" w:rsidRPr="007F0552">
              <w:t>–</w:t>
            </w:r>
            <w:r w:rsidRPr="007F0552">
              <w:t>4.55</w:t>
            </w:r>
            <w:r w:rsidR="003F0AA6" w:rsidRPr="007F0552">
              <w:t>;</w:t>
            </w:r>
            <w:r w:rsidRPr="007F0552">
              <w:t xml:space="preserve"> </w:t>
            </w:r>
            <w:r w:rsidR="00614004" w:rsidRPr="007F0552">
              <w:rPr>
                <w:i/>
              </w:rPr>
              <w:t>P</w:t>
            </w:r>
            <w:r w:rsidR="00614004" w:rsidRPr="007F0552">
              <w:t> </w:t>
            </w:r>
            <w:r w:rsidRPr="007F0552">
              <w:t>=</w:t>
            </w:r>
            <w:r w:rsidR="00614004" w:rsidRPr="007F0552">
              <w:t> </w:t>
            </w:r>
            <w:r w:rsidRPr="007F0552">
              <w:t>0.001) were independent predictors of 30-day severe complications, while mFI was not significantly related to 30-day overall mortality.</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t xml:space="preserve">Sathianathen </w:t>
            </w:r>
            <w:r w:rsidRPr="007F0552">
              <w:rPr>
                <w:i/>
                <w:iCs/>
              </w:rPr>
              <w:t>et al.</w:t>
            </w:r>
            <w:r w:rsidRPr="007F0552">
              <w:t>,</w:t>
            </w:r>
            <w:r w:rsidR="00B548A5">
              <w:t xml:space="preserve"> </w:t>
            </w:r>
            <w:r w:rsidRPr="007F0552">
              <w:t xml:space="preserve">2018 </w:t>
            </w:r>
            <w:r w:rsidRPr="007F0552">
              <w:fldChar w:fldCharType="begin"/>
            </w:r>
            <w:r w:rsidRPr="007F0552">
              <w:instrText xml:space="preserve"> ADDIN ZOTERO_ITEM CSL_CITATION {"citationID":"HT4NwPwk","properties":{"formattedCitation":"[27]","plainCitation":"[27]","noteIndex":0},"citationItems":[{"id":284,"uris":["http://zotero.org/users/local/ALvoAlJR/items/QR56GFRH"],"uri":["http://zotero.org/users/local/ALvoAlJR/items/QR56GFRH"],"itemData":{"id":284,"type":"article-journal","abstract":"BACKGROUND: Traditional surgical risk indices are notoriously inaccurate, especially for the elderly, so there has been a trend to evaluate frailty instead.\nOBJECTIVE: To describe a simplified five-item frailty index for evaluating radical cystectomy outcomes and compare its predictive ability with other risk assessment tools for a total patient cohort and a subgroup of patients aged ≥65yr.\nDESIGN, SETTING, AND PARTICIPANTS: The National Surgical Quality Improvement Program (NSQIP) database from 2007 to 2015 was queried for radical cystectomy cases for bladder cancer. A simplified five-item frailty index (sFI) was created based on previously described measures of frailty.\nOUTCOME MEASUREMENT AND STATISTICAL ANALYSIS: Correlation of the sFI with postoperative outcomes was investigated using multivariate logistic regression analyses. The predictive ability of the sFI was compared to the extended 11-item frailty index, NSQIP risk calculator, and the American Society of Anesthesiologists (ASA) score by comparing the area under the receiver operating characteristic curve. Subgroup analysis was performed for those aged ≥65 yr to evaluate the accuracy of the index in the older age group, for which traditional risk indices are notoriously inaccurate.\nRESULTS AND LIMITATIONS: Of 5516 cases identified, 10.7% experienced a Clavien grade ≥3 complication within 30 d of surgery. Individuals with an sFI of 3+ had a greater likelihood of experiencing a major complication (odds ratio 3.22, 95% confidence interval 2.01-5.17). The sFI outperformed the ASA score in predicting major complications and had a similar predictive ability to the more complex 11-item index and NSQIP risk calculator. There was also a significant correlation between the sFI and discharge destination. These relationships were consistent in the subgroup of patients aged ≥65yr. The study is limited by the database, which only records 30-d outcomes and does not allow evaluation of long-term sequelae.\nCONCLUSIONS: There is a strong correlation between frailty assessed via the sFI and radical cystectomy outcomes, including in the elderly. This tool can be used in the clinical setting to counsel patients and aid decision-making.\nPATIENT SUMMARY: This study demonstrated that a simple five-item frailty index can be used to assess preoperative risk in patients undergoing radical cystectomy.","container-title":"European Urology Focus","DOI":"10.1016/j.euf.2017.12.011","ISSN":"2405-4569","issue":"4","journalAbbreviation":"Eur Urol Focus","language":"eng","note":"PMID: 29366857","page":"658-663","source":"PubMed","title":"A Simplified Frailty Index to Predict Outcomes After Radical Cystectomy","volume":"5","author":[{"family":"Sathianathen","given":"Niranjan J."},{"family":"Jarosek","given":"Stephanie"},{"family":"Lawrentschuk","given":"Nathan"},{"family":"Bolton","given":"Damien"},{"family":"Konety","given":"Badrinath R."}],"issued":{"date-parts":[["2019",7]]}}}],"schema":"https://github.com/citation-style-language/schema/raw/master/csl-citation.json"} </w:instrText>
            </w:r>
            <w:r w:rsidRPr="007F0552">
              <w:fldChar w:fldCharType="separate"/>
            </w:r>
            <w:r w:rsidRPr="007F0552">
              <w:t>[</w:t>
            </w:r>
            <w:r w:rsidRPr="007F0552">
              <w:rPr>
                <w:color w:val="FF0000"/>
              </w:rPr>
              <w:t>27</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Pr="007F0552">
              <w:rPr>
                <w:rFonts w:eastAsia="Calibri"/>
                <w:lang w:eastAsia="it-IT"/>
              </w:rPr>
              <w:t xml:space="preserve">ACS-NSQIP </w:t>
            </w:r>
            <w:r w:rsidR="00B548A5">
              <w:rPr>
                <w:rFonts w:eastAsia="Calibri"/>
                <w:lang w:eastAsia="it-IT"/>
              </w:rPr>
              <w:t>d</w:t>
            </w:r>
            <w:r w:rsidR="00B548A5" w:rsidRPr="007F0552">
              <w:rPr>
                <w:rFonts w:eastAsia="Calibri"/>
                <w:lang w:eastAsia="it-IT"/>
              </w:rPr>
              <w:t>atabase</w:t>
            </w:r>
            <w:r w:rsidRPr="007F0552">
              <w:rPr>
                <w:rFonts w:eastAsia="Calibri"/>
                <w:lang w:eastAsia="it-IT"/>
              </w:rPr>
              <w:t>)</w:t>
            </w:r>
          </w:p>
        </w:tc>
        <w:tc>
          <w:tcPr>
            <w:tcW w:w="1134" w:type="dxa"/>
          </w:tcPr>
          <w:p w:rsidR="004B5AC6" w:rsidRPr="007F0552" w:rsidRDefault="004B5AC6" w:rsidP="007F0552">
            <w:pPr>
              <w:pStyle w:val="Table"/>
            </w:pPr>
            <w:r w:rsidRPr="007F0552">
              <w:t>5516</w:t>
            </w:r>
          </w:p>
        </w:tc>
        <w:tc>
          <w:tcPr>
            <w:tcW w:w="1134"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RC</w:t>
            </w:r>
          </w:p>
        </w:tc>
        <w:tc>
          <w:tcPr>
            <w:tcW w:w="1842" w:type="dxa"/>
            <w:shd w:val="clear" w:color="auto" w:fill="auto"/>
          </w:tcPr>
          <w:p w:rsidR="004B5AC6" w:rsidRPr="007F0552" w:rsidRDefault="004B5AC6" w:rsidP="007F0552">
            <w:pPr>
              <w:pStyle w:val="Table"/>
              <w:rPr>
                <w:rFonts w:eastAsia="Calibri"/>
                <w:vertAlign w:val="superscript"/>
                <w:lang w:eastAsia="it-IT"/>
              </w:rPr>
            </w:pPr>
            <w:r w:rsidRPr="007F0552">
              <w:rPr>
                <w:rFonts w:eastAsia="Calibri"/>
                <w:lang w:eastAsia="it-IT"/>
              </w:rPr>
              <w:t>5-item sFI</w:t>
            </w:r>
            <w:r w:rsidRPr="007F0552">
              <w:rPr>
                <w:rFonts w:eastAsia="Calibri"/>
                <w:vertAlign w:val="superscript"/>
                <w:lang w:eastAsia="it-IT"/>
              </w:rPr>
              <w:t>c</w:t>
            </w:r>
            <w:r w:rsidRPr="007F0552">
              <w:rPr>
                <w:rFonts w:eastAsia="Calibri"/>
                <w:lang w:eastAsia="it-IT"/>
              </w:rPr>
              <w:t xml:space="preserve"> and 11-item eFI</w:t>
            </w:r>
            <w:r w:rsidRPr="007F0552">
              <w:rPr>
                <w:rFonts w:eastAsia="Calibri"/>
                <w:vertAlign w:val="superscript"/>
                <w:lang w:eastAsia="it-IT"/>
              </w:rPr>
              <w:t>b</w:t>
            </w:r>
          </w:p>
        </w:tc>
        <w:tc>
          <w:tcPr>
            <w:tcW w:w="2127"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 xml:space="preserve">30-day major complications </w:t>
            </w:r>
            <w:r w:rsidRPr="007F0552">
              <w:t xml:space="preserve">(CCS </w:t>
            </w:r>
            <w:r w:rsidRPr="007F0552">
              <w:rPr>
                <w:color w:val="000000"/>
              </w:rPr>
              <w:t>≥</w:t>
            </w:r>
            <w:r w:rsidR="00386275">
              <w:rPr>
                <w:rFonts w:eastAsia="Calibri"/>
                <w:lang w:eastAsia="it-IT"/>
              </w:rPr>
              <w:t>III</w:t>
            </w:r>
            <w:r w:rsidRPr="007F0552">
              <w:rPr>
                <w:rFonts w:eastAsia="Calibri"/>
                <w:lang w:eastAsia="it-IT"/>
              </w:rPr>
              <w:t>);</w:t>
            </w:r>
          </w:p>
          <w:p w:rsidR="004B5AC6" w:rsidRPr="007F0552" w:rsidRDefault="004B5AC6" w:rsidP="007F0552">
            <w:pPr>
              <w:pStyle w:val="Table"/>
              <w:rPr>
                <w:rFonts w:eastAsia="Calibri"/>
                <w:lang w:eastAsia="it-IT"/>
              </w:rPr>
            </w:pPr>
            <w:r w:rsidRPr="007F0552">
              <w:rPr>
                <w:rFonts w:eastAsia="Calibri"/>
                <w:lang w:eastAsia="it-IT"/>
              </w:rPr>
              <w:t>Discharge destination</w:t>
            </w:r>
          </w:p>
        </w:tc>
        <w:tc>
          <w:tcPr>
            <w:tcW w:w="6662" w:type="dxa"/>
          </w:tcPr>
          <w:p w:rsidR="004B5AC6" w:rsidRPr="007F0552" w:rsidRDefault="004B5AC6" w:rsidP="007F0552">
            <w:pPr>
              <w:pStyle w:val="Table"/>
            </w:pPr>
            <w:r w:rsidRPr="007F0552">
              <w:t>Prevalence of frail patients: 2.2%; and of pre-frail patients: 19.9%.</w:t>
            </w:r>
          </w:p>
          <w:p w:rsidR="004B5AC6" w:rsidRPr="007F0552" w:rsidRDefault="004B5AC6" w:rsidP="007F0552">
            <w:pPr>
              <w:pStyle w:val="Table"/>
              <w:rPr>
                <w:rFonts w:eastAsia="Calibri"/>
                <w:lang w:eastAsia="it-IT"/>
              </w:rPr>
            </w:pPr>
            <w:r w:rsidRPr="007F0552">
              <w:t xml:space="preserve">The complication rate was 7.7%, 10.3%, 15.1%, and 26.0% for sFI scores of 0, 1, 2, and </w:t>
            </w:r>
            <w:r w:rsidRPr="007F0552">
              <w:rPr>
                <w:bCs/>
                <w:color w:val="000000"/>
              </w:rPr>
              <w:t>≥</w:t>
            </w:r>
            <w:r w:rsidRPr="007F0552">
              <w:t>3, respectively (</w:t>
            </w:r>
            <w:r w:rsidR="00614004" w:rsidRPr="00D752B4">
              <w:rPr>
                <w:i/>
              </w:rPr>
              <w:t>P</w:t>
            </w:r>
            <w:r w:rsidR="00614004">
              <w:t> </w:t>
            </w:r>
            <w:r w:rsidR="00614004" w:rsidRPr="00D752B4">
              <w:t>&lt;</w:t>
            </w:r>
            <w:r w:rsidR="00614004">
              <w:t> </w:t>
            </w:r>
            <w:r w:rsidRPr="007F0552">
              <w:t xml:space="preserve">0.001). The percentage of patients discharged to a facility was 8.4%, 13.9%, 18.7%, and 27.8% for sFI scores of 0, 1, 2, and </w:t>
            </w:r>
            <w:r w:rsidRPr="007F0552">
              <w:rPr>
                <w:bCs/>
                <w:color w:val="000000"/>
              </w:rPr>
              <w:t>≥</w:t>
            </w:r>
            <w:r w:rsidRPr="007F0552">
              <w:t>3, respectively (</w:t>
            </w:r>
            <w:r w:rsidR="00614004" w:rsidRPr="00D752B4">
              <w:rPr>
                <w:i/>
              </w:rPr>
              <w:t>P</w:t>
            </w:r>
            <w:r w:rsidR="00614004">
              <w:t> </w:t>
            </w:r>
            <w:r w:rsidR="00614004" w:rsidRPr="00D752B4">
              <w:t>&lt;</w:t>
            </w:r>
            <w:r w:rsidR="00614004">
              <w:t> </w:t>
            </w:r>
            <w:r w:rsidRPr="007F0552">
              <w:t>0.001).</w:t>
            </w:r>
          </w:p>
          <w:p w:rsidR="004B5AC6" w:rsidRPr="007F0552" w:rsidRDefault="004B5AC6" w:rsidP="007F0552">
            <w:pPr>
              <w:pStyle w:val="Table"/>
            </w:pPr>
            <w:r w:rsidRPr="007F0552">
              <w:rPr>
                <w:bCs/>
              </w:rPr>
              <w:t>sFI</w:t>
            </w:r>
            <w:r w:rsidR="00614004">
              <w:rPr>
                <w:bCs/>
              </w:rPr>
              <w:t xml:space="preserve"> </w:t>
            </w:r>
            <w:r w:rsidRPr="007F0552">
              <w:rPr>
                <w:bCs/>
              </w:rPr>
              <w:t>=</w:t>
            </w:r>
            <w:r w:rsidR="00614004">
              <w:rPr>
                <w:bCs/>
              </w:rPr>
              <w:t xml:space="preserve"> </w:t>
            </w:r>
            <w:r w:rsidRPr="007F0552">
              <w:rPr>
                <w:bCs/>
              </w:rPr>
              <w:t>2</w:t>
            </w:r>
            <w:r w:rsidRPr="007F0552">
              <w:t xml:space="preserve"> (OR</w:t>
            </w:r>
            <w:r w:rsidR="00614004">
              <w:t xml:space="preserve"> </w:t>
            </w:r>
            <w:r w:rsidRPr="007F0552">
              <w:t xml:space="preserve">1.73, 95% CI 1.32–2.26) and an </w:t>
            </w:r>
            <w:r w:rsidRPr="007F0552">
              <w:rPr>
                <w:bCs/>
              </w:rPr>
              <w:t>sFI</w:t>
            </w:r>
            <w:r w:rsidRPr="007F0552">
              <w:t xml:space="preserve"> </w:t>
            </w:r>
            <w:r w:rsidRPr="007F0552">
              <w:rPr>
                <w:bCs/>
                <w:color w:val="000000"/>
              </w:rPr>
              <w:t>≥</w:t>
            </w:r>
            <w:r w:rsidRPr="007F0552">
              <w:rPr>
                <w:rFonts w:eastAsia="Calibri"/>
                <w:bCs/>
                <w:lang w:eastAsia="it-IT"/>
              </w:rPr>
              <w:t>3</w:t>
            </w:r>
            <w:r w:rsidRPr="007F0552">
              <w:rPr>
                <w:rFonts w:eastAsia="Calibri"/>
                <w:lang w:eastAsia="it-IT"/>
              </w:rPr>
              <w:t xml:space="preserve"> </w:t>
            </w:r>
            <w:r w:rsidRPr="007F0552">
              <w:t>(OR</w:t>
            </w:r>
            <w:r w:rsidR="00614004">
              <w:t xml:space="preserve"> </w:t>
            </w:r>
            <w:r w:rsidRPr="007F0552">
              <w:t xml:space="preserve">3.22, 95% CI 2.01–5.17) patients had a greater likelihood of </w:t>
            </w:r>
            <w:r w:rsidR="00614004">
              <w:t>hav</w:t>
            </w:r>
            <w:r w:rsidR="00614004" w:rsidRPr="007F0552">
              <w:t xml:space="preserve">ing </w:t>
            </w:r>
            <w:r w:rsidRPr="007F0552">
              <w:t>a major complication.</w:t>
            </w:r>
          </w:p>
          <w:p w:rsidR="004B5AC6" w:rsidRPr="007F0552" w:rsidRDefault="004B5AC6" w:rsidP="007F0552">
            <w:pPr>
              <w:pStyle w:val="Table"/>
            </w:pPr>
            <w:r w:rsidRPr="007F0552">
              <w:rPr>
                <w:bCs/>
              </w:rPr>
              <w:t>sFI</w:t>
            </w:r>
            <w:r w:rsidR="00614004">
              <w:rPr>
                <w:bCs/>
              </w:rPr>
              <w:t xml:space="preserve"> </w:t>
            </w:r>
            <w:r w:rsidRPr="007F0552">
              <w:rPr>
                <w:bCs/>
              </w:rPr>
              <w:t>=</w:t>
            </w:r>
            <w:r w:rsidR="00614004">
              <w:rPr>
                <w:bCs/>
              </w:rPr>
              <w:t xml:space="preserve"> </w:t>
            </w:r>
            <w:r w:rsidRPr="007F0552">
              <w:rPr>
                <w:bCs/>
              </w:rPr>
              <w:t>2</w:t>
            </w:r>
            <w:r w:rsidRPr="007F0552">
              <w:t xml:space="preserve"> (OR</w:t>
            </w:r>
            <w:r w:rsidR="00614004">
              <w:t xml:space="preserve"> </w:t>
            </w:r>
            <w:r w:rsidRPr="007F0552">
              <w:t xml:space="preserve">1.54, 95% CI 1.18–2.02) and </w:t>
            </w:r>
            <w:r w:rsidRPr="007F0552">
              <w:rPr>
                <w:bCs/>
              </w:rPr>
              <w:t xml:space="preserve">sFI </w:t>
            </w:r>
            <w:r w:rsidRPr="007F0552">
              <w:rPr>
                <w:bCs/>
                <w:color w:val="000000"/>
              </w:rPr>
              <w:t>≥</w:t>
            </w:r>
            <w:r w:rsidRPr="007F0552">
              <w:rPr>
                <w:rFonts w:eastAsia="Calibri"/>
                <w:bCs/>
                <w:lang w:eastAsia="it-IT"/>
              </w:rPr>
              <w:t xml:space="preserve">3 </w:t>
            </w:r>
            <w:r w:rsidRPr="007F0552">
              <w:t>(OR</w:t>
            </w:r>
            <w:r w:rsidR="00614004">
              <w:t xml:space="preserve"> </w:t>
            </w:r>
            <w:r w:rsidRPr="007F0552">
              <w:t>2.31 95% CI 1.40–3.82)</w:t>
            </w:r>
            <w:r w:rsidRPr="007F0552">
              <w:rPr>
                <w:rFonts w:eastAsia="Calibri"/>
                <w:lang w:eastAsia="it-IT"/>
              </w:rPr>
              <w:t xml:space="preserve"> </w:t>
            </w:r>
            <w:r w:rsidRPr="007F0552">
              <w:t>were associated with an increased likelihood of being discharged to a facility.</w:t>
            </w:r>
          </w:p>
          <w:p w:rsidR="004B5AC6" w:rsidRPr="007F0552" w:rsidRDefault="00614004" w:rsidP="007F0552">
            <w:pPr>
              <w:pStyle w:val="Table"/>
            </w:pPr>
            <w:r>
              <w:t>In</w:t>
            </w:r>
            <w:r w:rsidR="004B5AC6" w:rsidRPr="007F0552">
              <w:t xml:space="preserve"> ROC curve</w:t>
            </w:r>
            <w:r>
              <w:t xml:space="preserve"> analyse</w:t>
            </w:r>
            <w:r w:rsidR="004B5AC6" w:rsidRPr="007F0552">
              <w:t xml:space="preserve">s, </w:t>
            </w:r>
            <w:r w:rsidR="004B5AC6" w:rsidRPr="007F0552">
              <w:rPr>
                <w:bCs/>
              </w:rPr>
              <w:t>sFI</w:t>
            </w:r>
            <w:r w:rsidR="004B5AC6" w:rsidRPr="007F0552">
              <w:t xml:space="preserve"> outperformed the ASA score in predicting major </w:t>
            </w:r>
            <w:r w:rsidR="004B5AC6" w:rsidRPr="007F0552">
              <w:lastRenderedPageBreak/>
              <w:t>complications (AUC</w:t>
            </w:r>
            <w:r>
              <w:t xml:space="preserve"> </w:t>
            </w:r>
            <w:r w:rsidR="004B5AC6" w:rsidRPr="007F0552">
              <w:t xml:space="preserve">0.561 vs 0.544) and its predictive ability was comparable to the more complex </w:t>
            </w:r>
            <w:r w:rsidR="004B5AC6" w:rsidRPr="007F0552">
              <w:rPr>
                <w:bCs/>
              </w:rPr>
              <w:t>eFI</w:t>
            </w:r>
            <w:r w:rsidR="004B5AC6" w:rsidRPr="007F0552">
              <w:t xml:space="preserve"> and to NSQIP risk calculator.</w:t>
            </w:r>
          </w:p>
          <w:p w:rsidR="004B5AC6" w:rsidRPr="007F0552" w:rsidRDefault="004B5AC6" w:rsidP="007F0552">
            <w:pPr>
              <w:pStyle w:val="Table"/>
            </w:pPr>
            <w:r w:rsidRPr="007F0552">
              <w:rPr>
                <w:bCs/>
              </w:rPr>
              <w:t>sFI</w:t>
            </w:r>
            <w:r w:rsidRPr="007F0552">
              <w:t xml:space="preserve"> was a comparable predictor of non-home discharge </w:t>
            </w:r>
            <w:r w:rsidR="00614004">
              <w:t>as</w:t>
            </w:r>
            <w:r w:rsidR="00614004" w:rsidRPr="007F0552">
              <w:t xml:space="preserve"> </w:t>
            </w:r>
            <w:r w:rsidRPr="007F0552">
              <w:t xml:space="preserve">both </w:t>
            </w:r>
            <w:r w:rsidR="00614004">
              <w:t xml:space="preserve">the </w:t>
            </w:r>
            <w:r w:rsidRPr="007F0552">
              <w:t>ASA score (</w:t>
            </w:r>
            <w:r w:rsidR="00D34194" w:rsidRPr="00D752B4">
              <w:rPr>
                <w:i/>
              </w:rPr>
              <w:t>P</w:t>
            </w:r>
            <w:r w:rsidR="00D34194">
              <w:t> </w:t>
            </w:r>
            <w:r w:rsidRPr="007F0552">
              <w:t>=</w:t>
            </w:r>
            <w:r w:rsidR="00D34194">
              <w:t> </w:t>
            </w:r>
            <w:r w:rsidRPr="007F0552">
              <w:t>0.4) and eFI (</w:t>
            </w:r>
            <w:r w:rsidR="00D34194" w:rsidRPr="00D752B4">
              <w:rPr>
                <w:i/>
              </w:rPr>
              <w:t>P</w:t>
            </w:r>
            <w:r w:rsidR="00D34194">
              <w:t> </w:t>
            </w:r>
            <w:r w:rsidRPr="007F0552">
              <w:t>=</w:t>
            </w:r>
            <w:r w:rsidR="00D34194">
              <w:t> </w:t>
            </w:r>
            <w:r w:rsidRPr="007F0552">
              <w:t>0.5).</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lastRenderedPageBreak/>
              <w:t xml:space="preserve">De Nunzio </w:t>
            </w:r>
            <w:r w:rsidRPr="007F0552">
              <w:rPr>
                <w:i/>
                <w:iCs/>
              </w:rPr>
              <w:t>et al.</w:t>
            </w:r>
            <w:r w:rsidRPr="007F0552">
              <w:t>,</w:t>
            </w:r>
            <w:r w:rsidR="00B548A5">
              <w:t xml:space="preserve"> </w:t>
            </w:r>
            <w:r w:rsidRPr="007F0552">
              <w:t xml:space="preserve">2019 </w:t>
            </w:r>
            <w:r w:rsidRPr="007F0552">
              <w:fldChar w:fldCharType="begin"/>
            </w:r>
            <w:r w:rsidRPr="007F0552">
              <w:instrText xml:space="preserve"> ADDIN ZOTERO_ITEM CSL_CITATION {"citationID":"lfchojoj","properties":{"formattedCitation":"[30]","plainCitation":"[30]","noteIndex":0},"citationItems":[{"id":267,"uris":["http://zotero.org/users/local/ALvoAlJR/items/WCBU3B9H"],"uri":["http://zotero.org/users/local/ALvoAlJR/items/WCBU3B9H"],"itemData":{"id":267,"type":"article-journal","abstract":"BACKGROUND: The purpose of this study was to assess patient frailty as a risk factor for radical cystectomy (RC) complications.\nMATERIALS AND METHODS: We performed an analysis of prospectively collected data of consecutive patients 80 years of age or older who underwent RC and ureterocutaneostomy in 6 primary care European urology centers. Frailty was measured using a simplified frailty index (sFI) with a 5-item score including: (1) diabetes mellitus; (2) functional status; (3) chronic obstructive pulmonary disease; (4) congestive cardiac failure; and (5) hypertension, with a maximum 5-item score meaning high level of frailty. Within 90 days surgical complications were scored according to the Clavien Classification System (CCS). sFI ≥3 was considered as poor frailty status. Clinical and pathological variables were analyzed as predictors of severe complications (CCS ≥3).\nRESULTS: One hundred seventeen patients were enrolled. Most patients reported an sFI score of 2 and 3, respectively, 31/117 (26.5%) and 45/117 patients (38.5%). CCS ≥3 occurred in 17/117 patients (14.5%). Patients with sFI ≥3 were significantly older than patients with sFI &lt;3 (median age, 85 years [interquartile range (IQR), 82-86] versus 82 years [IQR, 80-84]; P = .001). Most CCS ≥3 scores occurred in patients with sFI ≥3: 13 (11.1%) versus 4 (3.4%; P = .02). No significative differences were detected in terms of length of hospital stay, pathological stage, and postoperative bowel canalization when related to sFI. sFI ≥3 was an independent risk factor of CCS ≥3 in univariate and multivariate analysis (respectively, odds ratio [OR], 3.81 [95% confidence interval (CI), 1.16-12.5; P = .02] and OR, 3.1 [95% CI, 0.7-13.7; P = .01]). Body mass index, age, American Society of Anesthesiologists score ≥3, and pathological stage were not related to CCS ≥3.\nCONCLUSION: RC appears feasible in elderly patients with an sFI &lt;3. In cases of sFI ≥3, this choice should be carefully valued, discussed, and possibly avoided because of a higher risk of complications.","container-title":"Clinical Genitourinary Cancer","DOI":"10.1016/j.clgc.2019.07.002","ISSN":"1938-0682","issue":"5","journalAbbreviation":"Clin Genitourin Cancer","language":"eng","note":"PMID: 31402279","page":"402-407","source":"PubMed","title":"Multicenter Analysis of Postoperative Complications in Octogenarians After Radical Cystectomy and Ureterocutaneostomy: The Role of the Frailty Index","title-short":"Multicenter Analysis of Postoperative Complications in Octogenarians After Radical Cystectomy and Ureterocutaneostomy","volume":"17","author":[{"family":"De Nunzio","given":"Cosimo"},{"family":"Cicione","given":"Antonio"},{"family":"Izquierdo","given":"Laura"},{"family":"Lombardo","given":"Riccardo"},{"family":"Tema","given":"Giorgia"},{"family":"Lotrecchiano","given":"Giuseppe"},{"family":"Minervini","given":"Andrea"},{"family":"Simone","given":"Giuseppe"},{"family":"Cindolo","given":"Luca"},{"family":"D'Orta","given":"Carlo"},{"family":"Ajami","given":"Tarek"},{"family":"Antonelli","given":"Alessandro"},{"family":"Dellabella","given":"Marco"},{"family":"Alcaraz","given":"Antonio"},{"family":"Tubaro","given":"Andrea"}],"issued":{"date-parts":[["2019"]]}}}],"schema":"https://github.com/citation-style-language/schema/raw/master/csl-citation.json"} </w:instrText>
            </w:r>
            <w:r w:rsidRPr="007F0552">
              <w:fldChar w:fldCharType="separate"/>
            </w:r>
            <w:r w:rsidRPr="007F0552">
              <w:t>[</w:t>
            </w:r>
            <w:r w:rsidRPr="007F0552">
              <w:rPr>
                <w:color w:val="FF0000"/>
              </w:rPr>
              <w:t>30</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00B548A5" w:rsidRPr="007F0552">
              <w:t>multicentre</w:t>
            </w:r>
            <w:r w:rsidRPr="007F0552">
              <w:t xml:space="preserve"> study)</w:t>
            </w:r>
          </w:p>
        </w:tc>
        <w:tc>
          <w:tcPr>
            <w:tcW w:w="1134" w:type="dxa"/>
          </w:tcPr>
          <w:p w:rsidR="004B5AC6" w:rsidRPr="007F0552" w:rsidRDefault="004B5AC6" w:rsidP="007F0552">
            <w:pPr>
              <w:pStyle w:val="Table"/>
            </w:pPr>
            <w:r w:rsidRPr="007F0552">
              <w:t>117</w:t>
            </w:r>
            <w:r w:rsidR="00B548A5">
              <w:t xml:space="preserve">, </w:t>
            </w:r>
            <w:r w:rsidRPr="007F0552">
              <w:rPr>
                <w:rFonts w:eastAsia="Calibri"/>
                <w:lang w:eastAsia="it-IT"/>
              </w:rPr>
              <w:t>aged ≥80</w:t>
            </w:r>
            <w:r w:rsidR="00B548A5">
              <w:rPr>
                <w:rFonts w:eastAsia="Calibri"/>
                <w:lang w:eastAsia="it-IT"/>
              </w:rPr>
              <w:t> years</w:t>
            </w:r>
          </w:p>
        </w:tc>
        <w:tc>
          <w:tcPr>
            <w:tcW w:w="1134"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RC</w:t>
            </w:r>
          </w:p>
        </w:tc>
        <w:tc>
          <w:tcPr>
            <w:tcW w:w="1842" w:type="dxa"/>
            <w:shd w:val="clear" w:color="auto" w:fill="auto"/>
          </w:tcPr>
          <w:p w:rsidR="004B5AC6" w:rsidRPr="007F0552" w:rsidRDefault="004B5AC6" w:rsidP="007F0552">
            <w:pPr>
              <w:pStyle w:val="Table"/>
              <w:rPr>
                <w:rFonts w:eastAsia="Calibri"/>
                <w:vertAlign w:val="superscript"/>
                <w:lang w:eastAsia="it-IT"/>
              </w:rPr>
            </w:pPr>
            <w:r w:rsidRPr="007F0552">
              <w:rPr>
                <w:rFonts w:eastAsia="Calibri"/>
                <w:lang w:eastAsia="it-IT"/>
              </w:rPr>
              <w:t>5-item sFI</w:t>
            </w:r>
            <w:r w:rsidRPr="007F0552">
              <w:rPr>
                <w:rFonts w:eastAsia="Calibri"/>
                <w:vertAlign w:val="superscript"/>
                <w:lang w:eastAsia="it-IT"/>
              </w:rPr>
              <w:t>c</w:t>
            </w:r>
          </w:p>
        </w:tc>
        <w:tc>
          <w:tcPr>
            <w:tcW w:w="2127"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 xml:space="preserve">90-day major complications (CCS </w:t>
            </w:r>
            <w:r w:rsidRPr="007F0552">
              <w:rPr>
                <w:color w:val="000000"/>
              </w:rPr>
              <w:t>≥</w:t>
            </w:r>
            <w:r w:rsidR="00386275">
              <w:rPr>
                <w:rFonts w:eastAsia="Calibri"/>
                <w:lang w:eastAsia="it-IT"/>
              </w:rPr>
              <w:t>III</w:t>
            </w:r>
            <w:r w:rsidRPr="007F0552">
              <w:rPr>
                <w:rFonts w:eastAsia="Calibri"/>
                <w:lang w:eastAsia="it-IT"/>
              </w:rPr>
              <w:t>);</w:t>
            </w:r>
          </w:p>
          <w:p w:rsidR="004B5AC6" w:rsidRPr="007F0552" w:rsidRDefault="004B5AC6" w:rsidP="007F0552">
            <w:pPr>
              <w:pStyle w:val="Table"/>
              <w:rPr>
                <w:rFonts w:eastAsia="Calibri"/>
                <w:lang w:eastAsia="it-IT"/>
              </w:rPr>
            </w:pPr>
            <w:r w:rsidRPr="007F0552">
              <w:rPr>
                <w:rFonts w:eastAsia="Calibri"/>
                <w:lang w:eastAsia="it-IT"/>
              </w:rPr>
              <w:t>Postoperative bowel canalization;</w:t>
            </w:r>
          </w:p>
          <w:p w:rsidR="004B5AC6" w:rsidRPr="007F0552" w:rsidRDefault="004B5AC6" w:rsidP="007F0552">
            <w:pPr>
              <w:pStyle w:val="Table"/>
              <w:rPr>
                <w:rFonts w:eastAsia="Calibri"/>
                <w:lang w:eastAsia="it-IT"/>
              </w:rPr>
            </w:pPr>
            <w:r w:rsidRPr="007F0552">
              <w:rPr>
                <w:rFonts w:eastAsia="Calibri"/>
                <w:lang w:eastAsia="it-IT"/>
              </w:rPr>
              <w:t>LOS</w:t>
            </w:r>
          </w:p>
        </w:tc>
        <w:tc>
          <w:tcPr>
            <w:tcW w:w="6662" w:type="dxa"/>
          </w:tcPr>
          <w:p w:rsidR="004B5AC6" w:rsidRPr="007F0552" w:rsidRDefault="004B5AC6" w:rsidP="007F0552">
            <w:pPr>
              <w:pStyle w:val="Table"/>
            </w:pPr>
            <w:r w:rsidRPr="007F0552">
              <w:t>Prevalence of frail patients: 38.5%; and pre-frail patients: 26.5%.</w:t>
            </w:r>
          </w:p>
          <w:p w:rsidR="004B5AC6" w:rsidRPr="007F0552" w:rsidRDefault="004B5AC6" w:rsidP="007F0552">
            <w:pPr>
              <w:pStyle w:val="Table"/>
              <w:rPr>
                <w:rFonts w:eastAsia="Calibri"/>
                <w:lang w:eastAsia="it-IT"/>
              </w:rPr>
            </w:pPr>
            <w:r w:rsidRPr="007F0552">
              <w:rPr>
                <w:rFonts w:eastAsia="Calibri"/>
                <w:bCs/>
                <w:lang w:eastAsia="it-IT"/>
              </w:rPr>
              <w:t>sFI</w:t>
            </w:r>
            <w:r w:rsidR="00D34194">
              <w:rPr>
                <w:rFonts w:eastAsia="Calibri"/>
                <w:bCs/>
                <w:lang w:eastAsia="it-IT"/>
              </w:rPr>
              <w:t xml:space="preserve"> </w:t>
            </w:r>
            <w:r w:rsidRPr="007F0552">
              <w:rPr>
                <w:bCs/>
                <w:color w:val="000000"/>
              </w:rPr>
              <w:t>≥</w:t>
            </w:r>
            <w:r w:rsidRPr="007F0552">
              <w:rPr>
                <w:rFonts w:eastAsia="Calibri"/>
                <w:bCs/>
                <w:lang w:eastAsia="it-IT"/>
              </w:rPr>
              <w:t>3</w:t>
            </w:r>
            <w:r w:rsidRPr="007F0552">
              <w:rPr>
                <w:rFonts w:eastAsia="Calibri"/>
                <w:lang w:eastAsia="it-IT"/>
              </w:rPr>
              <w:t xml:space="preserve"> was an independent risk factor of major complications (OR</w:t>
            </w:r>
            <w:r w:rsidR="00D34194">
              <w:rPr>
                <w:rFonts w:eastAsia="Calibri"/>
                <w:lang w:eastAsia="it-IT"/>
              </w:rPr>
              <w:t xml:space="preserve"> </w:t>
            </w:r>
            <w:r w:rsidRPr="007F0552">
              <w:rPr>
                <w:rFonts w:eastAsia="Calibri"/>
                <w:lang w:eastAsia="it-IT"/>
              </w:rPr>
              <w:t>3.10, 95% CI 0.70</w:t>
            </w:r>
            <w:r w:rsidR="00D34194">
              <w:rPr>
                <w:rFonts w:eastAsia="Calibri"/>
                <w:lang w:eastAsia="it-IT"/>
              </w:rPr>
              <w:t>–</w:t>
            </w:r>
            <w:r w:rsidRPr="007F0552">
              <w:rPr>
                <w:rFonts w:eastAsia="Calibri"/>
                <w:lang w:eastAsia="it-IT"/>
              </w:rPr>
              <w:t>13.70</w:t>
            </w:r>
            <w:r w:rsidR="00D34194">
              <w:rPr>
                <w:rFonts w:eastAsia="Calibri"/>
                <w:lang w:eastAsia="it-IT"/>
              </w:rPr>
              <w:t>;</w:t>
            </w:r>
            <w:r w:rsidRPr="007F0552">
              <w:rPr>
                <w:rFonts w:eastAsia="Calibri"/>
                <w:lang w:eastAsia="it-IT"/>
              </w:rPr>
              <w:t xml:space="preserve"> </w:t>
            </w:r>
            <w:r w:rsidR="00D34194" w:rsidRPr="00D752B4">
              <w:rPr>
                <w:i/>
              </w:rPr>
              <w:t>P</w:t>
            </w:r>
            <w:r w:rsidR="00D34194">
              <w:t> </w:t>
            </w:r>
            <w:r w:rsidRPr="007F0552">
              <w:rPr>
                <w:rFonts w:eastAsia="Calibri"/>
                <w:lang w:eastAsia="it-IT"/>
              </w:rPr>
              <w:t>=</w:t>
            </w:r>
            <w:r w:rsidR="00D34194">
              <w:rPr>
                <w:rFonts w:eastAsia="Calibri"/>
                <w:lang w:eastAsia="it-IT"/>
              </w:rPr>
              <w:t> </w:t>
            </w:r>
            <w:r w:rsidRPr="007F0552">
              <w:rPr>
                <w:rFonts w:eastAsia="Calibri"/>
                <w:lang w:eastAsia="it-IT"/>
              </w:rPr>
              <w:t>0.01) compared to sFI</w:t>
            </w:r>
            <w:r w:rsidR="00D34194">
              <w:rPr>
                <w:rFonts w:eastAsia="Calibri"/>
                <w:lang w:eastAsia="it-IT"/>
              </w:rPr>
              <w:t xml:space="preserve"> </w:t>
            </w:r>
            <w:r w:rsidRPr="007F0552">
              <w:rPr>
                <w:rFonts w:eastAsia="Calibri"/>
                <w:lang w:eastAsia="it-IT"/>
              </w:rPr>
              <w:t>&lt;3.</w:t>
            </w:r>
          </w:p>
          <w:p w:rsidR="004B5AC6" w:rsidRPr="007F0552" w:rsidRDefault="004B5AC6" w:rsidP="007F0552">
            <w:pPr>
              <w:pStyle w:val="Table"/>
              <w:rPr>
                <w:rFonts w:eastAsia="Calibri"/>
                <w:lang w:eastAsia="it-IT"/>
              </w:rPr>
            </w:pPr>
            <w:r w:rsidRPr="007F0552">
              <w:rPr>
                <w:rFonts w:eastAsia="Calibri"/>
                <w:lang w:eastAsia="it-IT"/>
              </w:rPr>
              <w:t xml:space="preserve">No </w:t>
            </w:r>
            <w:r w:rsidR="00D34194" w:rsidRPr="007F0552">
              <w:rPr>
                <w:rFonts w:eastAsia="Calibri"/>
                <w:lang w:eastAsia="it-IT"/>
              </w:rPr>
              <w:t>significa</w:t>
            </w:r>
            <w:r w:rsidR="00D34194">
              <w:rPr>
                <w:rFonts w:eastAsia="Calibri"/>
                <w:lang w:eastAsia="it-IT"/>
              </w:rPr>
              <w:t>nt</w:t>
            </w:r>
            <w:r w:rsidR="00D34194" w:rsidRPr="007F0552">
              <w:rPr>
                <w:rFonts w:eastAsia="Calibri"/>
                <w:lang w:eastAsia="it-IT"/>
              </w:rPr>
              <w:t xml:space="preserve"> </w:t>
            </w:r>
            <w:r w:rsidRPr="007F0552">
              <w:rPr>
                <w:rFonts w:eastAsia="Calibri"/>
                <w:lang w:eastAsia="it-IT"/>
              </w:rPr>
              <w:t>differences were detected in terms of LOS (</w:t>
            </w:r>
            <w:r w:rsidR="00D34194" w:rsidRPr="00D752B4">
              <w:rPr>
                <w:i/>
              </w:rPr>
              <w:t>P</w:t>
            </w:r>
            <w:r w:rsidR="00D34194">
              <w:t> </w:t>
            </w:r>
            <w:r w:rsidRPr="007F0552">
              <w:rPr>
                <w:rFonts w:eastAsia="Calibri"/>
                <w:lang w:eastAsia="it-IT"/>
              </w:rPr>
              <w:t>=</w:t>
            </w:r>
            <w:r w:rsidR="00D34194">
              <w:rPr>
                <w:rFonts w:eastAsia="Calibri"/>
                <w:lang w:eastAsia="it-IT"/>
              </w:rPr>
              <w:t> </w:t>
            </w:r>
            <w:r w:rsidRPr="007F0552">
              <w:rPr>
                <w:rFonts w:eastAsia="Calibri"/>
                <w:lang w:eastAsia="it-IT"/>
              </w:rPr>
              <w:t xml:space="preserve">0.28) and postoperative bowel </w:t>
            </w:r>
            <w:r w:rsidR="00D34194" w:rsidRPr="007F0552">
              <w:rPr>
                <w:rFonts w:eastAsia="Calibri"/>
                <w:lang w:eastAsia="it-IT"/>
              </w:rPr>
              <w:t>canali</w:t>
            </w:r>
            <w:r w:rsidR="00D34194">
              <w:rPr>
                <w:rFonts w:eastAsia="Calibri"/>
                <w:lang w:eastAsia="it-IT"/>
              </w:rPr>
              <w:t>s</w:t>
            </w:r>
            <w:r w:rsidR="00D34194" w:rsidRPr="007F0552">
              <w:rPr>
                <w:rFonts w:eastAsia="Calibri"/>
                <w:lang w:eastAsia="it-IT"/>
              </w:rPr>
              <w:t xml:space="preserve">ation </w:t>
            </w:r>
            <w:r w:rsidRPr="007F0552">
              <w:rPr>
                <w:rFonts w:eastAsia="Calibri"/>
                <w:lang w:eastAsia="it-IT"/>
              </w:rPr>
              <w:t>(</w:t>
            </w:r>
            <w:r w:rsidR="00D34194" w:rsidRPr="00D752B4">
              <w:rPr>
                <w:i/>
              </w:rPr>
              <w:t>P</w:t>
            </w:r>
            <w:r w:rsidR="00D34194">
              <w:t> = </w:t>
            </w:r>
            <w:r w:rsidRPr="007F0552">
              <w:rPr>
                <w:rFonts w:eastAsia="Calibri"/>
                <w:lang w:eastAsia="it-IT"/>
              </w:rPr>
              <w:t>0.41) when related to sFI.</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t xml:space="preserve">Taylor </w:t>
            </w:r>
            <w:r w:rsidRPr="007F0552">
              <w:rPr>
                <w:i/>
                <w:iCs/>
              </w:rPr>
              <w:t>et al.</w:t>
            </w:r>
            <w:r w:rsidRPr="007F0552">
              <w:t>,</w:t>
            </w:r>
            <w:r w:rsidR="00B548A5">
              <w:t xml:space="preserve"> </w:t>
            </w:r>
            <w:r w:rsidRPr="007F0552">
              <w:t xml:space="preserve">2019 </w:t>
            </w:r>
            <w:r w:rsidRPr="007F0552">
              <w:fldChar w:fldCharType="begin"/>
            </w:r>
            <w:r w:rsidRPr="007F0552">
              <w:instrText xml:space="preserve"> ADDIN ZOTERO_ITEM CSL_CITATION {"citationID":"c1ptu0Hl","properties":{"formattedCitation":"[28]","plainCitation":"[28]","noteIndex":0},"citationItems":[{"id":252,"uris":["http://zotero.org/users/local/ALvoAlJR/items/GA9VD7KJ"],"uri":["http://zotero.org/users/local/ALvoAlJR/items/GA9VD7KJ"],"itemData":{"id":252,"type":"article-journal","abstract":"BACKGROUND: In the setting of value-based care, it is critical to improve our understanding of surgical risk and greater health care resource utilization (HRU) as it relates to frailty.\nOBJECTIVE: To evaluate the impact of frailty on HRU and surgical morbidity in urologic oncology surgery using the five-item frailty index.\nDESIGN, SETTING, AND PARTICIPANTS: A retrospective cohort study was conducted using subjects from the 2012-2016 American College of Surgeons National Surgical Quality Improvement Program who underwent radical cystectomy or minimally invasive or open radical prostatectomy, radical nephrectomy, or partial nephrectomy.\nOUTCOME MEASUREMENTS AND STATISTICAL ANALYSIS: Multivariable logistic regression was performed to determine the association between frailty index and any increase in HRU, which was defined as prolonged length of stay greater than the 75th percentile, discharge to continued care, or unplanned readmission within 30 d.\nRESULTS AND LIMITATIONS: In the overall cohort of 92 999 subjects and within each surgery type, increasing frailty score was associated with significant stepwise increases in HRU. Logistic regression adjusting for patient demographics revealed statistically significant odds ratios of 1.2 (95% confidence interval [CI] 1.2-1.3; p&lt;0.001), 1.5 (95% CI 1.4-1.6; p&lt;0.001), and 2.0 (95% CI 1.8-2.1; p&lt;0.001) at frailty indices of 1, 2, and ≥3, respectively, for increased HRU relative to no frailty. In subanalyses, each categorical increase in frailty index was independently associated with prolonged length of stay, more discharges to continued care, and unplanned readmission. Increasing frailty score was associated with increasing rates of any complication and serious complications within each surgery type. The analysis is limited by the retrospective design and available data within a large hospital-based database.\nCONCLUSIONS: Frailty in major urologic oncology surgery is associated with greater HRU and surgical morbidity.\nPATIENT SUMMARY: We assessed the impact of frailty on greater health care resource utilization and complications after major urologic cancer surgery in a large US population. With each increase in a frailty score, there was an increase in the likelihood of having complications, prolonged hospital stay, more discharges to continued care, and unplanned readmissions within 30 d.","container-title":"European Urology Oncology","DOI":"10.1016/j.euo.2018.06.005","ISSN":"2588-9311","issue":"1","journalAbbreviation":"Eur Urol Oncol","language":"eng","note":"PMID: 30929842","page":"21-27","source":"PubMed","title":"Frailty and Greater Health Care Resource Utilization Following Major Urologic Oncology Surgery","volume":"2","author":[{"family":"Taylor","given":"Benjamin L."},{"family":"Xia","given":"Leilei"},{"family":"Guzzo","given":"Thomas J."},{"family":"Scherr","given":"Douglas S."},{"family":"Hu","given":"Jim C."}],"issued":{"date-parts":[["2019",2]]}}}],"schema":"https://github.com/citation-style-language/schema/raw/master/csl-citation.json"} </w:instrText>
            </w:r>
            <w:r w:rsidRPr="007F0552">
              <w:fldChar w:fldCharType="separate"/>
            </w:r>
            <w:r w:rsidRPr="007F0552">
              <w:t>[</w:t>
            </w:r>
            <w:r w:rsidRPr="007F0552">
              <w:rPr>
                <w:color w:val="FF0000"/>
              </w:rPr>
              <w:t>28</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Pr="007F0552">
              <w:rPr>
                <w:rFonts w:eastAsia="Calibri"/>
                <w:lang w:eastAsia="it-IT"/>
              </w:rPr>
              <w:t xml:space="preserve">ACS-NSQIP </w:t>
            </w:r>
            <w:r w:rsidR="00B548A5">
              <w:rPr>
                <w:rFonts w:eastAsia="Calibri"/>
                <w:lang w:eastAsia="it-IT"/>
              </w:rPr>
              <w:t>d</w:t>
            </w:r>
            <w:r w:rsidR="00B548A5" w:rsidRPr="007F0552">
              <w:rPr>
                <w:rFonts w:eastAsia="Calibri"/>
                <w:lang w:eastAsia="it-IT"/>
              </w:rPr>
              <w:t>atabase</w:t>
            </w:r>
            <w:r w:rsidRPr="007F0552">
              <w:rPr>
                <w:rFonts w:eastAsia="Calibri"/>
                <w:lang w:eastAsia="it-IT"/>
              </w:rPr>
              <w:t>)</w:t>
            </w:r>
          </w:p>
        </w:tc>
        <w:tc>
          <w:tcPr>
            <w:tcW w:w="1134" w:type="dxa"/>
          </w:tcPr>
          <w:p w:rsidR="004B5AC6" w:rsidRPr="007F0552" w:rsidRDefault="004B5AC6" w:rsidP="007F0552">
            <w:pPr>
              <w:pStyle w:val="Table"/>
            </w:pPr>
            <w:r w:rsidRPr="007F0552">
              <w:t>92999 (</w:t>
            </w:r>
            <w:r w:rsidRPr="007F0552">
              <w:rPr>
                <w:rFonts w:eastAsia="Calibri"/>
                <w:lang w:eastAsia="it-IT"/>
              </w:rPr>
              <w:t>3823,8154, 14668, 2817, 13953, 5678, 9466</w:t>
            </w:r>
            <w:r w:rsidRPr="007F0552">
              <w:t>)</w:t>
            </w:r>
          </w:p>
        </w:tc>
        <w:tc>
          <w:tcPr>
            <w:tcW w:w="1134"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MIRP, RRP, MIRN,</w:t>
            </w:r>
          </w:p>
          <w:p w:rsidR="004B5AC6" w:rsidRPr="007F0552" w:rsidRDefault="004B5AC6" w:rsidP="007F0552">
            <w:pPr>
              <w:pStyle w:val="Table"/>
              <w:rPr>
                <w:rFonts w:eastAsia="Calibri"/>
                <w:lang w:eastAsia="it-IT"/>
              </w:rPr>
            </w:pPr>
            <w:r w:rsidRPr="007F0552">
              <w:rPr>
                <w:rFonts w:eastAsia="Calibri"/>
                <w:lang w:eastAsia="it-IT"/>
              </w:rPr>
              <w:t>ORN, MIPN, OPN, RC</w:t>
            </w:r>
          </w:p>
        </w:tc>
        <w:tc>
          <w:tcPr>
            <w:tcW w:w="1842" w:type="dxa"/>
            <w:shd w:val="clear" w:color="auto" w:fill="auto"/>
          </w:tcPr>
          <w:p w:rsidR="004B5AC6" w:rsidRPr="007F0552" w:rsidRDefault="004B5AC6" w:rsidP="007F0552">
            <w:pPr>
              <w:pStyle w:val="Table"/>
              <w:rPr>
                <w:rFonts w:eastAsia="Calibri"/>
                <w:vertAlign w:val="superscript"/>
                <w:lang w:eastAsia="it-IT"/>
              </w:rPr>
            </w:pPr>
            <w:r w:rsidRPr="007F0552">
              <w:rPr>
                <w:rFonts w:eastAsia="Calibri"/>
                <w:lang w:eastAsia="it-IT"/>
              </w:rPr>
              <w:t>5-item sFI</w:t>
            </w:r>
            <w:r w:rsidRPr="007F0552">
              <w:rPr>
                <w:rFonts w:eastAsia="Calibri"/>
                <w:vertAlign w:val="superscript"/>
                <w:lang w:eastAsia="it-IT"/>
              </w:rPr>
              <w:t>d</w:t>
            </w:r>
          </w:p>
        </w:tc>
        <w:tc>
          <w:tcPr>
            <w:tcW w:w="2127"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HRU:</w:t>
            </w:r>
          </w:p>
          <w:p w:rsidR="004B5AC6" w:rsidRPr="007F0552" w:rsidRDefault="004B5AC6" w:rsidP="007F0552">
            <w:pPr>
              <w:pStyle w:val="Table"/>
              <w:rPr>
                <w:rFonts w:eastAsia="Calibri"/>
                <w:lang w:eastAsia="it-IT"/>
              </w:rPr>
            </w:pPr>
            <w:r w:rsidRPr="007F0552">
              <w:rPr>
                <w:rFonts w:eastAsia="Calibri"/>
                <w:lang w:eastAsia="it-IT"/>
              </w:rPr>
              <w:t>1. discharge to continued care,</w:t>
            </w:r>
          </w:p>
          <w:p w:rsidR="004B5AC6" w:rsidRPr="007F0552" w:rsidRDefault="004B5AC6" w:rsidP="007F0552">
            <w:pPr>
              <w:pStyle w:val="Table"/>
              <w:rPr>
                <w:rFonts w:eastAsia="Calibri"/>
                <w:lang w:eastAsia="it-IT"/>
              </w:rPr>
            </w:pPr>
            <w:r w:rsidRPr="007F0552">
              <w:rPr>
                <w:rFonts w:eastAsia="Calibri"/>
                <w:lang w:eastAsia="it-IT"/>
              </w:rPr>
              <w:t>2. 30-day readmission,</w:t>
            </w:r>
          </w:p>
          <w:p w:rsidR="004B5AC6" w:rsidRPr="007F0552" w:rsidRDefault="004B5AC6" w:rsidP="007F0552">
            <w:pPr>
              <w:pStyle w:val="Table"/>
              <w:rPr>
                <w:rFonts w:eastAsia="Calibri"/>
                <w:lang w:eastAsia="it-IT"/>
              </w:rPr>
            </w:pPr>
            <w:r w:rsidRPr="007F0552">
              <w:rPr>
                <w:rFonts w:eastAsia="Calibri"/>
                <w:lang w:eastAsia="it-IT"/>
              </w:rPr>
              <w:t>3. pLOS (&gt;75th percentile);</w:t>
            </w:r>
          </w:p>
          <w:p w:rsidR="004B5AC6" w:rsidRPr="007F0552" w:rsidRDefault="004B5AC6" w:rsidP="007F0552">
            <w:pPr>
              <w:pStyle w:val="Table"/>
              <w:rPr>
                <w:rFonts w:eastAsia="Calibri"/>
                <w:lang w:eastAsia="it-IT"/>
              </w:rPr>
            </w:pPr>
            <w:r w:rsidRPr="007F0552">
              <w:rPr>
                <w:rFonts w:eastAsia="Calibri"/>
                <w:lang w:eastAsia="it-IT"/>
              </w:rPr>
              <w:t>30-day any complications;</w:t>
            </w:r>
          </w:p>
          <w:p w:rsidR="004B5AC6" w:rsidRPr="007F0552" w:rsidRDefault="004B5AC6" w:rsidP="007F0552">
            <w:pPr>
              <w:pStyle w:val="Table"/>
              <w:rPr>
                <w:rFonts w:eastAsia="Calibri"/>
                <w:vertAlign w:val="superscript"/>
                <w:lang w:eastAsia="it-IT"/>
              </w:rPr>
            </w:pPr>
            <w:r w:rsidRPr="007F0552">
              <w:rPr>
                <w:rFonts w:eastAsia="Calibri"/>
                <w:lang w:eastAsia="it-IT"/>
              </w:rPr>
              <w:t>30-day major complication</w:t>
            </w:r>
            <w:r w:rsidRPr="007F0552">
              <w:rPr>
                <w:rFonts w:eastAsia="Calibri"/>
                <w:vertAlign w:val="superscript"/>
                <w:lang w:eastAsia="it-IT"/>
              </w:rPr>
              <w:t>e</w:t>
            </w:r>
          </w:p>
          <w:p w:rsidR="004B5AC6" w:rsidRPr="007F0552" w:rsidRDefault="004B5AC6" w:rsidP="007F0552">
            <w:pPr>
              <w:pStyle w:val="Table"/>
              <w:rPr>
                <w:rFonts w:eastAsia="Calibri"/>
                <w:lang w:eastAsia="it-IT"/>
              </w:rPr>
            </w:pPr>
            <w:r w:rsidRPr="007F0552">
              <w:rPr>
                <w:rFonts w:eastAsia="Calibri"/>
                <w:lang w:eastAsia="it-IT"/>
              </w:rPr>
              <w:t>30-day mortality</w:t>
            </w:r>
          </w:p>
        </w:tc>
        <w:tc>
          <w:tcPr>
            <w:tcW w:w="6662" w:type="dxa"/>
          </w:tcPr>
          <w:p w:rsidR="004B5AC6" w:rsidRPr="007F0552" w:rsidRDefault="004B5AC6" w:rsidP="007F0552">
            <w:pPr>
              <w:pStyle w:val="Table"/>
            </w:pPr>
            <w:r w:rsidRPr="007F0552">
              <w:t>Prevalence of frail patients in the whole cohort: 4.6%; and of pre-frail patients: 12%.</w:t>
            </w:r>
          </w:p>
          <w:p w:rsidR="004B5AC6" w:rsidRPr="007F0552" w:rsidRDefault="004B5AC6" w:rsidP="007F0552">
            <w:pPr>
              <w:pStyle w:val="Table"/>
            </w:pPr>
            <w:r w:rsidRPr="007F0552">
              <w:t>Prevalence of frail patients in RC cohort: 6.7%; and of pre-frail patients: 14,2%</w:t>
            </w:r>
          </w:p>
          <w:p w:rsidR="004B5AC6" w:rsidRPr="007F0552" w:rsidRDefault="004B5AC6" w:rsidP="007F0552">
            <w:pPr>
              <w:pStyle w:val="Table"/>
              <w:rPr>
                <w:rFonts w:eastAsia="Calibri"/>
                <w:lang w:eastAsia="it-IT"/>
              </w:rPr>
            </w:pPr>
            <w:r w:rsidRPr="007F0552">
              <w:rPr>
                <w:rFonts w:eastAsia="Calibri"/>
                <w:lang w:eastAsia="it-IT"/>
              </w:rPr>
              <w:t xml:space="preserve">Increased </w:t>
            </w:r>
            <w:r w:rsidRPr="007F0552">
              <w:rPr>
                <w:rFonts w:eastAsia="Calibri"/>
                <w:bCs/>
                <w:lang w:eastAsia="it-IT"/>
              </w:rPr>
              <w:t xml:space="preserve">sFI </w:t>
            </w:r>
            <w:r w:rsidRPr="007F0552">
              <w:rPr>
                <w:rFonts w:eastAsia="Calibri"/>
                <w:lang w:eastAsia="it-IT"/>
              </w:rPr>
              <w:t>was significantly associated with increased HRU, relative to sFI</w:t>
            </w:r>
            <w:r w:rsidR="006E6461">
              <w:rPr>
                <w:rFonts w:eastAsia="Calibri"/>
                <w:lang w:eastAsia="it-IT"/>
              </w:rPr>
              <w:t xml:space="preserve"> </w:t>
            </w:r>
            <w:r w:rsidRPr="007F0552">
              <w:rPr>
                <w:rFonts w:eastAsia="Calibri"/>
                <w:lang w:eastAsia="it-IT"/>
              </w:rPr>
              <w:t>=</w:t>
            </w:r>
            <w:r w:rsidR="006E6461">
              <w:rPr>
                <w:rFonts w:eastAsia="Calibri"/>
                <w:lang w:eastAsia="it-IT"/>
              </w:rPr>
              <w:t xml:space="preserve"> </w:t>
            </w:r>
            <w:r w:rsidRPr="007F0552">
              <w:rPr>
                <w:rFonts w:eastAsia="Calibri"/>
                <w:lang w:eastAsia="it-IT"/>
              </w:rPr>
              <w:t>0, in all types of surgery (</w:t>
            </w:r>
            <w:r w:rsidR="006E6461" w:rsidRPr="00D752B4">
              <w:rPr>
                <w:i/>
              </w:rPr>
              <w:t>P</w:t>
            </w:r>
            <w:r w:rsidR="006E6461">
              <w:t> </w:t>
            </w:r>
            <w:r w:rsidR="006E6461" w:rsidRPr="00D752B4">
              <w:t>&lt;</w:t>
            </w:r>
            <w:r w:rsidR="006E6461">
              <w:t> </w:t>
            </w:r>
            <w:r w:rsidRPr="007F0552">
              <w:rPr>
                <w:rFonts w:eastAsia="Calibri"/>
                <w:lang w:eastAsia="it-IT"/>
              </w:rPr>
              <w:t xml:space="preserve">0.001): </w:t>
            </w:r>
            <w:r w:rsidRPr="007F0552">
              <w:t>sFI</w:t>
            </w:r>
            <w:r w:rsidR="006E6461">
              <w:t xml:space="preserve"> </w:t>
            </w:r>
            <w:r w:rsidRPr="007F0552">
              <w:t>=</w:t>
            </w:r>
            <w:r w:rsidR="006E6461">
              <w:t xml:space="preserve"> </w:t>
            </w:r>
            <w:r w:rsidRPr="007F0552">
              <w:t>1, OR</w:t>
            </w:r>
            <w:r w:rsidR="006E6461">
              <w:t xml:space="preserve"> </w:t>
            </w:r>
            <w:r w:rsidRPr="007F0552">
              <w:t>1.20</w:t>
            </w:r>
            <w:r w:rsidR="006E6461">
              <w:t xml:space="preserve"> (</w:t>
            </w:r>
            <w:r w:rsidRPr="007F0552">
              <w:t>95% CI 1.16–1.25); sFI</w:t>
            </w:r>
            <w:r w:rsidR="006E6461">
              <w:t xml:space="preserve"> </w:t>
            </w:r>
            <w:r w:rsidRPr="007F0552">
              <w:t>=</w:t>
            </w:r>
            <w:r w:rsidR="006E6461">
              <w:t xml:space="preserve"> </w:t>
            </w:r>
            <w:r w:rsidRPr="007F0552">
              <w:t>2, OR</w:t>
            </w:r>
            <w:r w:rsidR="006E6461">
              <w:t xml:space="preserve"> </w:t>
            </w:r>
            <w:r w:rsidRPr="007F0552">
              <w:t>1.53</w:t>
            </w:r>
            <w:r w:rsidR="006E6461">
              <w:t xml:space="preserve"> (</w:t>
            </w:r>
            <w:r w:rsidRPr="007F0552">
              <w:t>95% CI 1.45–1.61); sFI</w:t>
            </w:r>
            <w:r w:rsidR="006E6461">
              <w:t xml:space="preserve"> </w:t>
            </w:r>
            <w:r w:rsidRPr="007F0552">
              <w:rPr>
                <w:color w:val="000000"/>
              </w:rPr>
              <w:t>≥</w:t>
            </w:r>
            <w:r w:rsidRPr="007F0552">
              <w:t>3, OR</w:t>
            </w:r>
            <w:r w:rsidR="006E6461">
              <w:t xml:space="preserve"> </w:t>
            </w:r>
            <w:r w:rsidRPr="007F0552">
              <w:t>1.95</w:t>
            </w:r>
            <w:r w:rsidR="006E6461">
              <w:t xml:space="preserve"> (</w:t>
            </w:r>
            <w:r w:rsidRPr="007F0552">
              <w:t>95% CI 1.81–2.09).</w:t>
            </w:r>
          </w:p>
          <w:p w:rsidR="004B5AC6" w:rsidRPr="007F0552" w:rsidRDefault="004B5AC6" w:rsidP="007F0552">
            <w:pPr>
              <w:pStyle w:val="Table"/>
            </w:pPr>
            <w:r w:rsidRPr="007F0552">
              <w:t>The most morbid procedure was RC with a statistically significant increase in the rate of any complication (sFI</w:t>
            </w:r>
            <w:r w:rsidR="00E30D27">
              <w:t xml:space="preserve"> </w:t>
            </w:r>
            <w:r w:rsidRPr="007F0552">
              <w:t>=</w:t>
            </w:r>
            <w:r w:rsidR="00E30D27">
              <w:t xml:space="preserve"> </w:t>
            </w:r>
            <w:r w:rsidRPr="007F0552">
              <w:t>0, 50.8%; sFI</w:t>
            </w:r>
            <w:r w:rsidR="00E30D27">
              <w:t xml:space="preserve"> </w:t>
            </w:r>
            <w:r w:rsidRPr="007F0552">
              <w:t>=</w:t>
            </w:r>
            <w:r w:rsidR="00E30D27">
              <w:t xml:space="preserve"> </w:t>
            </w:r>
            <w:r w:rsidRPr="007F0552">
              <w:t>1, 54%; sFI</w:t>
            </w:r>
            <w:r w:rsidR="00E30D27">
              <w:t xml:space="preserve"> </w:t>
            </w:r>
            <w:r w:rsidRPr="007F0552">
              <w:t>=</w:t>
            </w:r>
            <w:r w:rsidR="00E30D27">
              <w:t xml:space="preserve"> </w:t>
            </w:r>
            <w:r w:rsidRPr="007F0552">
              <w:t>2, 61.2%; and sFI</w:t>
            </w:r>
            <w:r w:rsidR="00E30D27">
              <w:t xml:space="preserve"> </w:t>
            </w:r>
            <w:r w:rsidRPr="007F0552">
              <w:rPr>
                <w:color w:val="000000"/>
              </w:rPr>
              <w:t>≥</w:t>
            </w:r>
            <w:r w:rsidRPr="007F0552">
              <w:t>3, 66.4%</w:t>
            </w:r>
            <w:r w:rsidR="00E30D27">
              <w:t>;</w:t>
            </w:r>
            <w:r w:rsidRPr="007F0552">
              <w:t xml:space="preserve"> </w:t>
            </w:r>
            <w:r w:rsidR="00E30D27" w:rsidRPr="00D752B4">
              <w:rPr>
                <w:i/>
              </w:rPr>
              <w:t>P</w:t>
            </w:r>
            <w:r w:rsidR="00E30D27">
              <w:t> </w:t>
            </w:r>
            <w:r w:rsidR="00E30D27" w:rsidRPr="00D752B4">
              <w:t>&lt;</w:t>
            </w:r>
            <w:r w:rsidR="00E30D27">
              <w:t> </w:t>
            </w:r>
            <w:r w:rsidRPr="007F0552">
              <w:t>0.001) and major complications (45.3%; 49.0%; 55.3%; 60.3%, respectively</w:t>
            </w:r>
            <w:r w:rsidR="00E30D27">
              <w:t>;</w:t>
            </w:r>
            <w:r w:rsidRPr="007F0552">
              <w:t xml:space="preserve"> </w:t>
            </w:r>
            <w:r w:rsidR="00E30D27" w:rsidRPr="00D752B4">
              <w:rPr>
                <w:i/>
              </w:rPr>
              <w:t>P</w:t>
            </w:r>
            <w:r w:rsidR="00E30D27">
              <w:t> </w:t>
            </w:r>
            <w:r w:rsidR="00E30D27" w:rsidRPr="00D752B4">
              <w:t>&lt;</w:t>
            </w:r>
            <w:r w:rsidR="00E30D27">
              <w:t> </w:t>
            </w:r>
            <w:r w:rsidRPr="007F0552">
              <w:t xml:space="preserve">0.001) together with </w:t>
            </w:r>
            <w:r w:rsidRPr="007F0552">
              <w:rPr>
                <w:bCs/>
              </w:rPr>
              <w:t>sFI.</w:t>
            </w:r>
          </w:p>
          <w:p w:rsidR="004B5AC6" w:rsidRPr="007F0552" w:rsidRDefault="004B5AC6" w:rsidP="007F0552">
            <w:pPr>
              <w:pStyle w:val="Table"/>
            </w:pPr>
            <w:r w:rsidRPr="007F0552">
              <w:t xml:space="preserve">For RC patients, an increasing </w:t>
            </w:r>
            <w:r w:rsidRPr="007F0552">
              <w:rPr>
                <w:bCs/>
              </w:rPr>
              <w:t>sFI</w:t>
            </w:r>
            <w:r w:rsidRPr="007F0552">
              <w:t xml:space="preserve"> was associated with increased proportions of 30-day mortality (sFI</w:t>
            </w:r>
            <w:r w:rsidR="00E30D27">
              <w:t xml:space="preserve"> </w:t>
            </w:r>
            <w:r w:rsidRPr="007F0552">
              <w:t>=</w:t>
            </w:r>
            <w:r w:rsidR="00E30D27">
              <w:t xml:space="preserve"> </w:t>
            </w:r>
            <w:r w:rsidRPr="007F0552">
              <w:t>0, 0.8%; sFI</w:t>
            </w:r>
            <w:r w:rsidR="00E30D27">
              <w:t xml:space="preserve"> </w:t>
            </w:r>
            <w:r w:rsidRPr="007F0552">
              <w:t>=</w:t>
            </w:r>
            <w:r w:rsidR="00E30D27">
              <w:t xml:space="preserve"> </w:t>
            </w:r>
            <w:r w:rsidRPr="007F0552">
              <w:t>1,</w:t>
            </w:r>
            <w:r w:rsidR="00E30D27">
              <w:t xml:space="preserve"> </w:t>
            </w:r>
            <w:r w:rsidRPr="007F0552">
              <w:t>1.5%; sFI</w:t>
            </w:r>
            <w:r w:rsidR="00E30D27">
              <w:t xml:space="preserve"> </w:t>
            </w:r>
            <w:r w:rsidRPr="007F0552">
              <w:t>=</w:t>
            </w:r>
            <w:r w:rsidR="00E30D27">
              <w:t xml:space="preserve"> </w:t>
            </w:r>
            <w:r w:rsidRPr="007F0552">
              <w:t>2, 2.2%; sFI</w:t>
            </w:r>
            <w:r w:rsidR="00E30D27">
              <w:t xml:space="preserve"> </w:t>
            </w:r>
            <w:r w:rsidRPr="007F0552">
              <w:t xml:space="preserve">≥3, 3.9%; </w:t>
            </w:r>
            <w:r w:rsidR="00E30D27" w:rsidRPr="00D752B4">
              <w:rPr>
                <w:i/>
              </w:rPr>
              <w:t>P</w:t>
            </w:r>
            <w:r w:rsidR="00E30D27">
              <w:t> </w:t>
            </w:r>
            <w:r w:rsidR="00E30D27" w:rsidRPr="00D752B4">
              <w:t>&lt;</w:t>
            </w:r>
            <w:r w:rsidR="00E30D27">
              <w:t> </w:t>
            </w:r>
            <w:r w:rsidRPr="007F0552">
              <w:t>0.001).</w:t>
            </w:r>
          </w:p>
          <w:p w:rsidR="004B5AC6" w:rsidRPr="007F0552" w:rsidRDefault="004B5AC6" w:rsidP="007F0552">
            <w:pPr>
              <w:pStyle w:val="Table"/>
            </w:pPr>
            <w:r w:rsidRPr="007F0552">
              <w:t xml:space="preserve">The largest contributor to HRU was RC, for which the risk of any HRU was 38% for </w:t>
            </w:r>
            <w:r w:rsidRPr="007F0552">
              <w:rPr>
                <w:bCs/>
              </w:rPr>
              <w:t>sFI</w:t>
            </w:r>
            <w:r w:rsidR="00E30D27">
              <w:rPr>
                <w:bCs/>
              </w:rPr>
              <w:t> </w:t>
            </w:r>
            <w:r w:rsidRPr="007F0552">
              <w:rPr>
                <w:bCs/>
              </w:rPr>
              <w:t>=</w:t>
            </w:r>
            <w:r w:rsidR="00E30D27">
              <w:rPr>
                <w:bCs/>
              </w:rPr>
              <w:t> </w:t>
            </w:r>
            <w:r w:rsidRPr="007F0552">
              <w:rPr>
                <w:bCs/>
              </w:rPr>
              <w:t>0</w:t>
            </w:r>
            <w:r w:rsidRPr="007F0552">
              <w:t xml:space="preserve"> vs 56% for </w:t>
            </w:r>
            <w:r w:rsidRPr="007F0552">
              <w:rPr>
                <w:bCs/>
              </w:rPr>
              <w:t>sFI</w:t>
            </w:r>
            <w:r w:rsidR="00E30D27">
              <w:rPr>
                <w:bCs/>
              </w:rPr>
              <w:t xml:space="preserve"> </w:t>
            </w:r>
            <w:r w:rsidRPr="007F0552">
              <w:rPr>
                <w:bCs/>
                <w:color w:val="000000"/>
              </w:rPr>
              <w:t>≥</w:t>
            </w:r>
            <w:r w:rsidRPr="007F0552">
              <w:rPr>
                <w:bCs/>
              </w:rPr>
              <w:t>3</w:t>
            </w:r>
            <w:r w:rsidRPr="007F0552">
              <w:t>.</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t xml:space="preserve">Lascano </w:t>
            </w:r>
            <w:r w:rsidRPr="007F0552">
              <w:rPr>
                <w:i/>
                <w:iCs/>
              </w:rPr>
              <w:t>et al.</w:t>
            </w:r>
            <w:r w:rsidRPr="007F0552">
              <w:t>,</w:t>
            </w:r>
            <w:r w:rsidR="00B548A5">
              <w:t xml:space="preserve"> </w:t>
            </w:r>
            <w:r w:rsidRPr="007F0552">
              <w:t xml:space="preserve">2015 </w:t>
            </w:r>
            <w:r w:rsidRPr="007F0552">
              <w:fldChar w:fldCharType="begin"/>
            </w:r>
            <w:r w:rsidRPr="007F0552">
              <w:instrText xml:space="preserve"> ADDIN ZOTERO_ITEM CSL_CITATION {"citationID":"U8AgrSkO","properties":{"formattedCitation":"[21]","plainCitation":"[21]","noteIndex":0},"citationItems":[{"id":308,"uris":["http://zotero.org/users/local/ALvoAlJR/items/N85M2VIY"],"uri":["http://zotero.org/users/local/ALvoAlJR/items/N85M2VIY"],"itemData":{"id":308,"type":"article-journal","abstract":"OBJECTIVE: To retrospectively validate and compare a modified frailty index predicting adverse outcomes and other risk stratification tools among patients undergoing urologic oncological surgeries.\nMATERIALS AND METHODS: The American College of Surgeons National Surgical Quality Improvement Program was queried from 2005 to 2013 to identify patients undergoing cystectomy, prostatectomy, nephrectomy, and nephroureterectomy. Using the Canadian Study of Health and Aging Frailty Index, 11 variables were matched to the database; 4 were also added because of their relevance in oncology patients. The incidence of mortality, Clavien-Dindo IV complications, and adverse events were assessed with patients grouped according to their modified frailty index score.\nRESULTS: We identified 41,681 patients who were undergoing surgery for presumed urologic malignancy. Patients with a high frailty index score of &gt;0.20 had a 3.70 odds of a Clavien-Dindo IV event (CI: 2.865-4.788, P&lt;0.0005) and a 5.95 odds of 30-day mortality (CI: 3.72-9.51, P&lt;0.0005) in comparison with nonfrail patients after adjusting for race, sex, age, smoking history, and procedure. Using C-statistics to compare the sensitivity and specificity of the predictive ability of different models per risk stratification tool and the Akaike information criteria to assess for the fit of the models with the data, the modified frailty index was comparable or superior to the Charlson comorbidity index but inferior to the American Society of Anesthesiologists Risk Class in predicting 30-day mortality or Clavien-Dindo IV events. When the modified frailty index was augmented with the American Society of Anesthesiologists Risk Class, the new index was superior in all aspects in comparison to other risk stratification tools.\nCONCLUSION: Existing risk stratification tools may be improved by incorporating variables in our 15-point modified frailty index as well as other factors such as walking speed, exhaustion, and sarcopenia to fully assess frailty. This is relevant in diseases such as kidney and prostate cancer, where surveillance and other nonsurgical interventions exist as alternatives to a potentially complicated surgery. In these scenarios, our modified frailty index augmented by the American Society of Anesthesiologists Risk Class may help inform which patients have increased surgical complications that may outweigh the benefit of surgery although this index needs prospective validation.","container-title":"Urologic Oncology","DOI":"10.1016/j.urolonc.2015.06.002","ISSN":"1873-2496","issue":"10","journalAbbreviation":"Urol. Oncol.","language":"eng","note":"PMID: 26163940\nPMCID: PMC4584178","page":"426.e1-12","source":"PubMed","title":"Validation of a frailty index in patients undergoing curative surgery for urologic malignancy and comparison with other risk stratification tools","volume":"33","author":[{"family":"Lascano","given":"Danny"},{"family":"Pak","given":"Jamie S."},{"family":"Kates","given":"Max"},{"family":"Finkelstein","given":"Julia B."},{"family":"Silva","given":"Mark"},{"family":"Hagen","given":"Elizabeth"},{"family":"RoyChoudhury","given":"Arindam"},{"family":"Bivalacqua","given":"Trinity J."},{"family":"DeCastro","given":"G. Joel"},{"family":"Benson","given":"Mitchell C."},{"family":"McKiernan","given":"James M."}],"issued":{"date-parts":[["2015",10]]}}}],"schema":"https://github.com/citation-style-language/schema/raw/master/csl-citation.json"} </w:instrText>
            </w:r>
            <w:r w:rsidRPr="007F0552">
              <w:fldChar w:fldCharType="separate"/>
            </w:r>
            <w:r w:rsidRPr="007F0552">
              <w:t>[</w:t>
            </w:r>
            <w:r w:rsidRPr="007F0552">
              <w:rPr>
                <w:color w:val="FF0000"/>
              </w:rPr>
              <w:t>21</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Retrospective (</w:t>
            </w:r>
            <w:r w:rsidRPr="007F0552">
              <w:rPr>
                <w:rFonts w:eastAsia="Calibri"/>
                <w:lang w:eastAsia="it-IT"/>
              </w:rPr>
              <w:t xml:space="preserve">ACS-NSQIP </w:t>
            </w:r>
            <w:r w:rsidR="00B548A5">
              <w:rPr>
                <w:rFonts w:eastAsia="Calibri"/>
                <w:lang w:eastAsia="it-IT"/>
              </w:rPr>
              <w:t>d</w:t>
            </w:r>
            <w:r w:rsidR="00B548A5" w:rsidRPr="007F0552">
              <w:rPr>
                <w:rFonts w:eastAsia="Calibri"/>
                <w:lang w:eastAsia="it-IT"/>
              </w:rPr>
              <w:t>atabase</w:t>
            </w:r>
            <w:r w:rsidRPr="007F0552">
              <w:rPr>
                <w:rFonts w:eastAsia="Calibri"/>
                <w:lang w:eastAsia="it-IT"/>
              </w:rPr>
              <w:t>)</w:t>
            </w:r>
          </w:p>
        </w:tc>
        <w:tc>
          <w:tcPr>
            <w:tcW w:w="1134" w:type="dxa"/>
          </w:tcPr>
          <w:p w:rsidR="004B5AC6" w:rsidRPr="007F0552" w:rsidRDefault="004B5AC6" w:rsidP="007F0552">
            <w:pPr>
              <w:pStyle w:val="Table"/>
            </w:pPr>
            <w:r w:rsidRPr="007F0552">
              <w:t>41681 (5709, 7791 1443, 23350,</w:t>
            </w:r>
            <w:r w:rsidR="00B548A5">
              <w:t xml:space="preserve"> </w:t>
            </w:r>
            <w:r w:rsidRPr="007F0552">
              <w:t>3388)</w:t>
            </w:r>
          </w:p>
        </w:tc>
        <w:tc>
          <w:tcPr>
            <w:tcW w:w="1134" w:type="dxa"/>
            <w:shd w:val="clear" w:color="auto" w:fill="auto"/>
          </w:tcPr>
          <w:p w:rsidR="004B5AC6" w:rsidRPr="007F0552" w:rsidRDefault="004B5AC6" w:rsidP="007F0552">
            <w:pPr>
              <w:pStyle w:val="Table"/>
              <w:rPr>
                <w:rFonts w:eastAsia="Calibri"/>
                <w:lang w:eastAsia="it-IT"/>
              </w:rPr>
            </w:pPr>
            <w:r w:rsidRPr="007F0552">
              <w:t>PN, RN, RNU, RP, ORC</w:t>
            </w:r>
          </w:p>
        </w:tc>
        <w:tc>
          <w:tcPr>
            <w:tcW w:w="1842" w:type="dxa"/>
            <w:shd w:val="clear" w:color="auto" w:fill="auto"/>
          </w:tcPr>
          <w:p w:rsidR="004B5AC6" w:rsidRPr="007F0552" w:rsidRDefault="004B5AC6" w:rsidP="007F0552">
            <w:pPr>
              <w:pStyle w:val="Table"/>
              <w:rPr>
                <w:rFonts w:eastAsia="Calibri"/>
                <w:vertAlign w:val="superscript"/>
                <w:lang w:eastAsia="it-IT"/>
              </w:rPr>
            </w:pPr>
            <w:r w:rsidRPr="007F0552">
              <w:t xml:space="preserve">15-point mFI and </w:t>
            </w:r>
            <w:r w:rsidRPr="007F0552">
              <w:rPr>
                <w:rFonts w:eastAsia="Calibri"/>
                <w:lang w:eastAsia="it-IT"/>
              </w:rPr>
              <w:t>11-item mFI</w:t>
            </w:r>
            <w:r w:rsidRPr="007F0552">
              <w:rPr>
                <w:rFonts w:eastAsia="Calibri"/>
                <w:vertAlign w:val="superscript"/>
                <w:lang w:eastAsia="it-IT"/>
              </w:rPr>
              <w:t>a</w:t>
            </w:r>
          </w:p>
        </w:tc>
        <w:tc>
          <w:tcPr>
            <w:tcW w:w="2127" w:type="dxa"/>
            <w:shd w:val="clear" w:color="auto" w:fill="auto"/>
          </w:tcPr>
          <w:p w:rsidR="004B5AC6" w:rsidRPr="007F0552" w:rsidRDefault="004B5AC6" w:rsidP="007F0552">
            <w:pPr>
              <w:pStyle w:val="Table"/>
            </w:pPr>
          </w:p>
          <w:p w:rsidR="004B5AC6" w:rsidRPr="007F0552" w:rsidRDefault="004B5AC6" w:rsidP="007F0552">
            <w:pPr>
              <w:pStyle w:val="Table"/>
            </w:pPr>
            <w:r w:rsidRPr="007F0552">
              <w:t>30-day CCS</w:t>
            </w:r>
            <w:r w:rsidR="00E30D27">
              <w:t xml:space="preserve"> </w:t>
            </w:r>
            <w:r w:rsidRPr="007F0552">
              <w:t>=</w:t>
            </w:r>
            <w:r w:rsidR="00386275">
              <w:t>IV</w:t>
            </w:r>
            <w:r w:rsidRPr="007F0552">
              <w:t xml:space="preserve"> complications;</w:t>
            </w:r>
          </w:p>
          <w:p w:rsidR="004B5AC6" w:rsidRPr="007F0552" w:rsidRDefault="004B5AC6" w:rsidP="007F0552">
            <w:pPr>
              <w:pStyle w:val="Table"/>
            </w:pPr>
            <w:r w:rsidRPr="007F0552">
              <w:t>30-day mortality;</w:t>
            </w:r>
          </w:p>
          <w:p w:rsidR="004B5AC6" w:rsidRPr="007F0552" w:rsidRDefault="004B5AC6" w:rsidP="007F0552">
            <w:pPr>
              <w:pStyle w:val="Table"/>
            </w:pPr>
            <w:r w:rsidRPr="007F0552">
              <w:t>ROR rates;</w:t>
            </w:r>
          </w:p>
          <w:p w:rsidR="004B5AC6" w:rsidRPr="007F0552" w:rsidRDefault="004B5AC6" w:rsidP="007F0552">
            <w:pPr>
              <w:pStyle w:val="Table"/>
            </w:pPr>
            <w:r w:rsidRPr="007F0552">
              <w:t>Readmission rates</w:t>
            </w:r>
          </w:p>
        </w:tc>
        <w:tc>
          <w:tcPr>
            <w:tcW w:w="6662" w:type="dxa"/>
          </w:tcPr>
          <w:p w:rsidR="004B5AC6" w:rsidRPr="007F0552" w:rsidRDefault="004B5AC6" w:rsidP="007F0552">
            <w:pPr>
              <w:pStyle w:val="Table"/>
            </w:pPr>
            <w:r w:rsidRPr="007F0552">
              <w:t>Prevalence of frail patients in RC cohort: 5.2%</w:t>
            </w:r>
          </w:p>
          <w:p w:rsidR="004B5AC6" w:rsidRPr="007F0552" w:rsidRDefault="004B5AC6" w:rsidP="007F0552">
            <w:pPr>
              <w:pStyle w:val="Table"/>
            </w:pPr>
            <w:r w:rsidRPr="007F0552">
              <w:t>Frail patients (</w:t>
            </w:r>
            <w:r w:rsidRPr="007F0552">
              <w:rPr>
                <w:bCs/>
              </w:rPr>
              <w:t xml:space="preserve">15-point </w:t>
            </w:r>
            <w:r w:rsidRPr="007F0552">
              <w:t>mFI</w:t>
            </w:r>
            <w:r w:rsidR="00E30D27">
              <w:t xml:space="preserve"> </w:t>
            </w:r>
            <w:r w:rsidRPr="007F0552">
              <w:t>≥0.20) had a higher risk of 30-day CCS</w:t>
            </w:r>
            <w:r w:rsidR="00E30D27">
              <w:t xml:space="preserve"> </w:t>
            </w:r>
            <w:r w:rsidRPr="007F0552">
              <w:t>=</w:t>
            </w:r>
            <w:r w:rsidR="00E30D27">
              <w:t xml:space="preserve"> </w:t>
            </w:r>
            <w:r w:rsidR="00386275">
              <w:t>IV</w:t>
            </w:r>
            <w:r w:rsidR="00386275" w:rsidRPr="007F0552">
              <w:t xml:space="preserve"> </w:t>
            </w:r>
            <w:r w:rsidRPr="007F0552">
              <w:t>complications (OR</w:t>
            </w:r>
            <w:r w:rsidR="00E30D27">
              <w:t xml:space="preserve"> </w:t>
            </w:r>
            <w:r w:rsidRPr="007F0552">
              <w:t>3.70, 95% CI 2.87–4.79</w:t>
            </w:r>
            <w:r w:rsidR="00E30D27">
              <w:t>;</w:t>
            </w:r>
            <w:r w:rsidRPr="007F0552">
              <w:t xml:space="preserve"> </w:t>
            </w:r>
            <w:r w:rsidR="00386275" w:rsidRPr="00D752B4">
              <w:rPr>
                <w:i/>
              </w:rPr>
              <w:t>P</w:t>
            </w:r>
            <w:r w:rsidR="00386275">
              <w:t> </w:t>
            </w:r>
            <w:r w:rsidR="00386275" w:rsidRPr="00D752B4">
              <w:t>&lt;</w:t>
            </w:r>
            <w:r w:rsidR="00386275">
              <w:t> </w:t>
            </w:r>
            <w:r w:rsidR="00386275" w:rsidRPr="00D52ACA">
              <w:t>0.</w:t>
            </w:r>
            <w:r w:rsidR="00386275" w:rsidRPr="00D752B4">
              <w:t>00</w:t>
            </w:r>
            <w:r w:rsidR="00386275">
              <w:t>1</w:t>
            </w:r>
            <w:r w:rsidRPr="007F0552">
              <w:t>) and increased risk of 30-day mortality (OR</w:t>
            </w:r>
            <w:r w:rsidR="00E30D27">
              <w:t xml:space="preserve"> </w:t>
            </w:r>
            <w:r w:rsidRPr="007F0552">
              <w:t>5.95, 95% CI 3.72–9.51</w:t>
            </w:r>
            <w:r w:rsidR="00E30D27">
              <w:t>;</w:t>
            </w:r>
            <w:r w:rsidRPr="007F0552">
              <w:t xml:space="preserve"> p=0.0005) in comparison with non-frail patients (15-point mFI 0</w:t>
            </w:r>
            <w:r w:rsidR="00E30D27">
              <w:t>–</w:t>
            </w:r>
            <w:r w:rsidRPr="007F0552">
              <w:t>0.05) in all types of surgery.</w:t>
            </w:r>
          </w:p>
          <w:p w:rsidR="004B5AC6" w:rsidRPr="00FD2769" w:rsidRDefault="004B5AC6" w:rsidP="007F0552">
            <w:pPr>
              <w:pStyle w:val="Table"/>
              <w:rPr>
                <w:rStyle w:val="highlight"/>
                <w:color w:val="000000"/>
                <w:sz w:val="14"/>
                <w:szCs w:val="14"/>
              </w:rPr>
            </w:pPr>
            <w:r w:rsidRPr="007F0552">
              <w:t xml:space="preserve">For RC, being frail was associated with an increased risk of 30-day CCS </w:t>
            </w:r>
            <w:r w:rsidR="00E30D27">
              <w:t xml:space="preserve">= </w:t>
            </w:r>
            <w:r w:rsidR="00386275">
              <w:t>IV</w:t>
            </w:r>
            <w:r w:rsidR="00386275" w:rsidRPr="007F0552">
              <w:t xml:space="preserve"> </w:t>
            </w:r>
            <w:r w:rsidRPr="007F0552">
              <w:t>complications (17.0</w:t>
            </w:r>
            <w:r w:rsidR="00E30D27">
              <w:t>%</w:t>
            </w:r>
            <w:r w:rsidRPr="007F0552">
              <w:t xml:space="preserve"> vs 6.6%, </w:t>
            </w:r>
            <w:r w:rsidR="00386275" w:rsidRPr="00D752B4">
              <w:rPr>
                <w:i/>
              </w:rPr>
              <w:t>P</w:t>
            </w:r>
            <w:r w:rsidR="00386275">
              <w:t> </w:t>
            </w:r>
            <w:r w:rsidR="00386275" w:rsidRPr="00D752B4">
              <w:t>&lt;</w:t>
            </w:r>
            <w:r w:rsidR="00386275">
              <w:t> </w:t>
            </w:r>
            <w:r w:rsidR="00386275" w:rsidRPr="00D52ACA">
              <w:t>0.</w:t>
            </w:r>
            <w:r w:rsidR="00386275" w:rsidRPr="00D752B4">
              <w:t>00</w:t>
            </w:r>
            <w:r w:rsidR="00386275">
              <w:t>1</w:t>
            </w:r>
            <w:r w:rsidRPr="007F0552">
              <w:t>) and 30-day mortality (6.8</w:t>
            </w:r>
            <w:r w:rsidR="00E30D27">
              <w:t>%</w:t>
            </w:r>
            <w:r w:rsidRPr="007F0552">
              <w:t xml:space="preserve"> vs 2.1%, </w:t>
            </w:r>
            <w:r w:rsidR="00E30D27" w:rsidRPr="00D752B4">
              <w:rPr>
                <w:i/>
              </w:rPr>
              <w:t>P</w:t>
            </w:r>
            <w:r w:rsidR="00E30D27">
              <w:t> </w:t>
            </w:r>
            <w:r w:rsidRPr="007F0552">
              <w:t>=</w:t>
            </w:r>
            <w:r w:rsidR="00E30D27">
              <w:t> </w:t>
            </w:r>
            <w:r w:rsidRPr="007F0552">
              <w:t>0.005) compared to not being frail.</w:t>
            </w:r>
          </w:p>
          <w:p w:rsidR="004B5AC6" w:rsidRPr="007F0552" w:rsidRDefault="004B5AC6" w:rsidP="007F0552">
            <w:pPr>
              <w:pStyle w:val="Table"/>
            </w:pPr>
            <w:r w:rsidRPr="00D52ACA">
              <w:rPr>
                <w:bCs/>
              </w:rPr>
              <w:t>15-point mFI</w:t>
            </w:r>
            <w:r w:rsidRPr="007F0552">
              <w:t xml:space="preserve"> was not a predictor of ROR or readmission for RC patients.</w:t>
            </w:r>
          </w:p>
          <w:p w:rsidR="004B5AC6" w:rsidRPr="007F0552" w:rsidRDefault="004B5AC6" w:rsidP="007F0552">
            <w:pPr>
              <w:pStyle w:val="Table"/>
              <w:rPr>
                <w:rFonts w:eastAsia="STIX-Regular"/>
              </w:rPr>
            </w:pPr>
            <w:r w:rsidRPr="007F0552">
              <w:t xml:space="preserve">For RC, </w:t>
            </w:r>
            <w:r w:rsidRPr="007F0552">
              <w:rPr>
                <w:bCs/>
              </w:rPr>
              <w:t>15-point mFI</w:t>
            </w:r>
            <w:r w:rsidRPr="007F0552">
              <w:t xml:space="preserve"> compared with ASA score was a poor predictor of 30-day CCS</w:t>
            </w:r>
            <w:r w:rsidR="00E30D27">
              <w:t xml:space="preserve"> </w:t>
            </w:r>
            <w:r w:rsidRPr="007F0552">
              <w:t>=</w:t>
            </w:r>
            <w:r w:rsidR="00E30D27">
              <w:t xml:space="preserve"> </w:t>
            </w:r>
            <w:r w:rsidR="00386275">
              <w:t>IV</w:t>
            </w:r>
            <w:r w:rsidR="00386275" w:rsidRPr="007F0552">
              <w:t xml:space="preserve"> </w:t>
            </w:r>
            <w:r w:rsidRPr="007F0552">
              <w:t>complications (AUC</w:t>
            </w:r>
            <w:r w:rsidR="00E30D27">
              <w:t xml:space="preserve"> </w:t>
            </w:r>
            <w:r w:rsidRPr="007F0552">
              <w:t xml:space="preserve">0.585 vs 0.612, </w:t>
            </w:r>
            <w:r w:rsidR="00386275" w:rsidRPr="00D752B4">
              <w:rPr>
                <w:i/>
              </w:rPr>
              <w:t>P</w:t>
            </w:r>
            <w:r w:rsidR="00386275">
              <w:t> </w:t>
            </w:r>
            <w:r w:rsidR="00386275" w:rsidRPr="00D752B4">
              <w:t>&lt;</w:t>
            </w:r>
            <w:r w:rsidR="00386275">
              <w:t> </w:t>
            </w:r>
            <w:r w:rsidR="00386275" w:rsidRPr="00D52ACA">
              <w:t>0.</w:t>
            </w:r>
            <w:r w:rsidR="00386275" w:rsidRPr="00D752B4">
              <w:t>00</w:t>
            </w:r>
            <w:r w:rsidR="00386275">
              <w:t>1</w:t>
            </w:r>
            <w:r w:rsidRPr="007F0552">
              <w:t>) and 30-day mortality (AUC</w:t>
            </w:r>
            <w:r w:rsidR="00E30D27">
              <w:t xml:space="preserve"> </w:t>
            </w:r>
            <w:r w:rsidRPr="007F0552">
              <w:t xml:space="preserve">0.574 vs 0.612, </w:t>
            </w:r>
            <w:r w:rsidR="00386275" w:rsidRPr="00D752B4">
              <w:rPr>
                <w:i/>
              </w:rPr>
              <w:t>P</w:t>
            </w:r>
            <w:r w:rsidR="00386275">
              <w:t> </w:t>
            </w:r>
            <w:r w:rsidR="00386275" w:rsidRPr="00D752B4">
              <w:t>&lt;</w:t>
            </w:r>
            <w:r w:rsidR="00386275">
              <w:t> </w:t>
            </w:r>
            <w:r w:rsidR="00386275" w:rsidRPr="00D52ACA">
              <w:t>0.</w:t>
            </w:r>
            <w:r w:rsidR="00386275" w:rsidRPr="00D752B4">
              <w:t>00</w:t>
            </w:r>
            <w:r w:rsidR="00386275">
              <w:t>1</w:t>
            </w:r>
            <w:r w:rsidRPr="007F0552">
              <w:t>).</w:t>
            </w:r>
          </w:p>
          <w:p w:rsidR="004B5AC6" w:rsidRPr="007F0552" w:rsidRDefault="004B5AC6" w:rsidP="007F0552">
            <w:pPr>
              <w:pStyle w:val="Table"/>
              <w:rPr>
                <w:rFonts w:eastAsia="STIX-Regular"/>
              </w:rPr>
            </w:pPr>
            <w:r w:rsidRPr="007F0552">
              <w:t xml:space="preserve">The 15-point mFI was superior to the </w:t>
            </w:r>
            <w:r w:rsidRPr="007F0552">
              <w:rPr>
                <w:bCs/>
              </w:rPr>
              <w:t>11-item mFI</w:t>
            </w:r>
            <w:r w:rsidRPr="007F0552">
              <w:t xml:space="preserve"> in all the comparisons.</w:t>
            </w:r>
          </w:p>
        </w:tc>
      </w:tr>
      <w:tr w:rsidR="004B5AC6" w:rsidRPr="00FD2769" w:rsidTr="007F0552">
        <w:trPr>
          <w:trHeight w:val="374"/>
        </w:trPr>
        <w:tc>
          <w:tcPr>
            <w:tcW w:w="1271" w:type="dxa"/>
            <w:shd w:val="clear" w:color="auto" w:fill="auto"/>
          </w:tcPr>
          <w:p w:rsidR="004B5AC6" w:rsidRPr="007F0552" w:rsidRDefault="004B5AC6" w:rsidP="007F0552">
            <w:pPr>
              <w:pStyle w:val="Table"/>
              <w:rPr>
                <w:vertAlign w:val="superscript"/>
              </w:rPr>
            </w:pPr>
            <w:r w:rsidRPr="00D52ACA">
              <w:t xml:space="preserve">Burg </w:t>
            </w:r>
            <w:r w:rsidRPr="007F0552">
              <w:rPr>
                <w:i/>
                <w:iCs/>
              </w:rPr>
              <w:t>et al.</w:t>
            </w:r>
            <w:r w:rsidRPr="007F0552">
              <w:t>,</w:t>
            </w:r>
            <w:r w:rsidR="00B548A5">
              <w:t xml:space="preserve"> </w:t>
            </w:r>
            <w:r w:rsidRPr="007F0552">
              <w:t xml:space="preserve">2018 </w:t>
            </w:r>
            <w:r w:rsidRPr="007F0552">
              <w:fldChar w:fldCharType="begin"/>
            </w:r>
            <w:r w:rsidRPr="007F0552">
              <w:instrText xml:space="preserve"> ADDIN ZOTERO_ITEM CSL_CITATION {"citationID":"f69u1lkV","properties":{"formattedCitation":"[31]","plainCitation":"[31]","noteIndex":0},"citationItems":[{"id":65,"uris":["http://zotero.org/users/local/ALvoAlJR/items/ZGDW9N42"],"uri":["http://zotero.org/users/local/ALvoAlJR/items/ZGDW9N42"],"itemData":{"id":65,"type":"article-journal","abstract":"PURPOSE: Frailty has been correlated with worse postoperative outcomes. Prospective studies examining frailty and bladder cancer are lacking. We aimed to determine whether a prospective frailty assessment or traditional risk indices can identify patients undergoing radical cystectomy (RC) at risk for complications.\nMATERIALS AND METHODS: Patients ≥65 years undergoing RC were preoperatively assessed using Fried Frailty Criteria (FFC; grip strength, gait speed, exhaustion, physical activity, shrinking), Charlson Comorbidity Index, American Society of Anesthesiologists score, Katz Index of Independence in Activities of Daily Living, Karnofsky Performance Scale, Eastern Cooperative Oncology Group performance status, and Center for Epidemiological Studies Depression scale. Thirty-day and 90-day postoperative complications were recorded. Univariate and multivariate analyses were performed.\nRESULTS: One hundred and twenty three patients were assessed with median age of 74 years. Fifty-nine patients (48.0%) had ≥1 complication within 30 days and 72 (58.5%) within 90 days. Center for Epidemiological Studies Depression scale (odds ratio [OR] 1.08, 95% confidence interval [CI] 1.01-1.17, P = 0.027) and shrinking (OR 3.79, 95% CI 1.64-9.26, P = 0.0024) were significant for any 30-day complication, while physical activity was protective (OR 0.84, 95% CI 0.69-1.00, P = 0.072) for any 90-day complication. Being intermediately frail or frail was associated with high-grade 30-day (OR 4.87, 95% CI 1.39-22.77, P = 0.022) and 90-day complications (OR 3.01, 95% CI 1.05-9.37, P = 0.045), along with Eastern Cooperative Oncology Group score ≥3 (OR 45.00, 95% CI 6.92-437.69, P = 0.0010 and OR 17.85, 95% CI 3.21-143.26, P = 0.0079, respectively).\nCONCLUSIONS: Fried Frailty Criteria were predictive of high-grade complications, while individual components were predictive of having any complication. Elderly patients should be routinely assessed prior to RC to guide postoperative care.","container-title":"Urologic Oncology","DOI":"10.1016/j.urolonc.2018.10.002","ISSN":"1873-2496","issue":"1","journalAbbreviation":"Urol. Oncol.","language":"eng","note":"PMID: 30448327","page":"40-47","source":"PubMed","title":"Frailty as a predictor of complications after radical cystectomy: A prospective study of various preoperative assessments","title-short":"Frailty as a predictor of complications after radical cystectomy","volume":"37","author":[{"family":"Burg","given":"Madeleine L."},{"family":"Clifford","given":"Thomas G."},{"family":"Bazargani","given":"Soroush T."},{"family":"Lin-Brande","given":"Michael"},{"family":"Miranda","given":"Gus"},{"family":"Cai","given":"Jie"},{"family":"Schuckman","given":"Anne K."},{"family":"Djaladat","given":"Hooman"},{"family":"Daneshmand","given":"Siamak"}],"issued":{"date-parts":[["2019"]]}}}],"schema":"https://github.com/citation-style-language/schema/raw/master/csl-citation.json"} </w:instrText>
            </w:r>
            <w:r w:rsidRPr="007F0552">
              <w:fldChar w:fldCharType="separate"/>
            </w:r>
            <w:r w:rsidRPr="007F0552">
              <w:t>[</w:t>
            </w:r>
            <w:r w:rsidRPr="007F0552">
              <w:rPr>
                <w:color w:val="FF0000"/>
              </w:rPr>
              <w:t>31</w:t>
            </w:r>
            <w:r w:rsidRPr="007F0552">
              <w:t>]</w:t>
            </w:r>
            <w:r w:rsidRPr="007F0552">
              <w:fldChar w:fldCharType="end"/>
            </w:r>
          </w:p>
        </w:tc>
        <w:tc>
          <w:tcPr>
            <w:tcW w:w="1531" w:type="dxa"/>
            <w:shd w:val="clear" w:color="auto" w:fill="auto"/>
          </w:tcPr>
          <w:p w:rsidR="004B5AC6" w:rsidRPr="007F0552" w:rsidRDefault="004B5AC6" w:rsidP="007F0552">
            <w:pPr>
              <w:pStyle w:val="Table"/>
            </w:pPr>
            <w:r w:rsidRPr="007F0552">
              <w:t xml:space="preserve">Prospective (monocentric </w:t>
            </w:r>
            <w:r w:rsidRPr="007F0552">
              <w:lastRenderedPageBreak/>
              <w:t>study)</w:t>
            </w:r>
          </w:p>
        </w:tc>
        <w:tc>
          <w:tcPr>
            <w:tcW w:w="1134" w:type="dxa"/>
          </w:tcPr>
          <w:p w:rsidR="004B5AC6" w:rsidRPr="007F0552" w:rsidRDefault="004B5AC6" w:rsidP="007F0552">
            <w:pPr>
              <w:pStyle w:val="Table"/>
            </w:pPr>
            <w:r w:rsidRPr="007F0552">
              <w:lastRenderedPageBreak/>
              <w:t>123</w:t>
            </w:r>
            <w:r w:rsidR="00B548A5">
              <w:t xml:space="preserve">, </w:t>
            </w:r>
            <w:r w:rsidRPr="007F0552">
              <w:t>aged ≥65</w:t>
            </w:r>
            <w:r w:rsidR="00B548A5">
              <w:t> years</w:t>
            </w:r>
          </w:p>
        </w:tc>
        <w:tc>
          <w:tcPr>
            <w:tcW w:w="1134" w:type="dxa"/>
            <w:shd w:val="clear" w:color="auto" w:fill="auto"/>
          </w:tcPr>
          <w:p w:rsidR="004B5AC6" w:rsidRPr="007F0552" w:rsidRDefault="004B5AC6" w:rsidP="007F0552">
            <w:pPr>
              <w:pStyle w:val="Table"/>
            </w:pPr>
            <w:r w:rsidRPr="007F0552">
              <w:t>ORC, RARC</w:t>
            </w:r>
          </w:p>
        </w:tc>
        <w:tc>
          <w:tcPr>
            <w:tcW w:w="1842"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FFC</w:t>
            </w:r>
          </w:p>
        </w:tc>
        <w:tc>
          <w:tcPr>
            <w:tcW w:w="2127" w:type="dxa"/>
            <w:shd w:val="clear" w:color="auto" w:fill="auto"/>
          </w:tcPr>
          <w:p w:rsidR="004B5AC6" w:rsidRPr="007F0552" w:rsidRDefault="004B5AC6" w:rsidP="007F0552">
            <w:pPr>
              <w:pStyle w:val="Table"/>
              <w:rPr>
                <w:rFonts w:eastAsia="Calibri"/>
                <w:lang w:eastAsia="it-IT"/>
              </w:rPr>
            </w:pPr>
            <w:r w:rsidRPr="007F0552">
              <w:rPr>
                <w:rFonts w:eastAsia="Calibri"/>
                <w:lang w:eastAsia="it-IT"/>
              </w:rPr>
              <w:t>30/90-day any complications;</w:t>
            </w:r>
          </w:p>
          <w:p w:rsidR="004B5AC6" w:rsidRPr="007F0552" w:rsidRDefault="004B5AC6" w:rsidP="007F0552">
            <w:pPr>
              <w:pStyle w:val="Table"/>
              <w:rPr>
                <w:rFonts w:eastAsia="Calibri"/>
                <w:lang w:eastAsia="it-IT"/>
              </w:rPr>
            </w:pPr>
            <w:r w:rsidRPr="007F0552">
              <w:rPr>
                <w:rFonts w:eastAsia="Calibri"/>
                <w:lang w:eastAsia="it-IT"/>
              </w:rPr>
              <w:lastRenderedPageBreak/>
              <w:t xml:space="preserve">30/90-day major </w:t>
            </w:r>
            <w:r w:rsidRPr="007F0552">
              <w:rPr>
                <w:rFonts w:eastAsia="Calibri"/>
              </w:rPr>
              <w:t xml:space="preserve">complications </w:t>
            </w:r>
            <w:r w:rsidRPr="007F0552">
              <w:t>(CCS</w:t>
            </w:r>
            <w:r w:rsidR="00B548A5">
              <w:t xml:space="preserve"> </w:t>
            </w:r>
            <w:r w:rsidRPr="007F0552">
              <w:t>≥</w:t>
            </w:r>
            <w:r w:rsidR="00386275">
              <w:t>III</w:t>
            </w:r>
            <w:r w:rsidRPr="007F0552">
              <w:t>)</w:t>
            </w:r>
            <w:r w:rsidRPr="007F0552">
              <w:rPr>
                <w:rFonts w:eastAsia="Calibri"/>
                <w:lang w:eastAsia="it-IT"/>
              </w:rPr>
              <w:t>;</w:t>
            </w:r>
          </w:p>
          <w:p w:rsidR="004B5AC6" w:rsidRPr="007F0552" w:rsidRDefault="004B5AC6" w:rsidP="007F0552">
            <w:pPr>
              <w:pStyle w:val="Table"/>
              <w:rPr>
                <w:rFonts w:eastAsia="Calibri"/>
                <w:lang w:eastAsia="it-IT"/>
              </w:rPr>
            </w:pPr>
            <w:r w:rsidRPr="007F0552">
              <w:rPr>
                <w:rFonts w:eastAsia="Calibri"/>
                <w:lang w:eastAsia="it-IT"/>
              </w:rPr>
              <w:t>30/90-day readmission rates</w:t>
            </w:r>
          </w:p>
        </w:tc>
        <w:tc>
          <w:tcPr>
            <w:tcW w:w="6662" w:type="dxa"/>
          </w:tcPr>
          <w:p w:rsidR="004B5AC6" w:rsidRPr="007F0552" w:rsidRDefault="004B5AC6" w:rsidP="007F0552">
            <w:pPr>
              <w:pStyle w:val="Table"/>
            </w:pPr>
            <w:r w:rsidRPr="007F0552">
              <w:lastRenderedPageBreak/>
              <w:t>Prevalence of frail patients: 5.5%; and of intermediately frail: 39.5%</w:t>
            </w:r>
          </w:p>
          <w:p w:rsidR="004B5AC6" w:rsidRPr="007F0552" w:rsidRDefault="004B5AC6" w:rsidP="007F0552">
            <w:pPr>
              <w:pStyle w:val="Table"/>
            </w:pPr>
            <w:r w:rsidRPr="007F0552">
              <w:t>Shrinking was an independent predictor of any 30-day </w:t>
            </w:r>
            <w:r w:rsidRPr="007F0552">
              <w:rPr>
                <w:rStyle w:val="highlight"/>
              </w:rPr>
              <w:t xml:space="preserve">complication </w:t>
            </w:r>
            <w:r w:rsidRPr="007F0552">
              <w:t>(OR</w:t>
            </w:r>
            <w:r w:rsidR="00E30D27">
              <w:t xml:space="preserve"> </w:t>
            </w:r>
            <w:r w:rsidRPr="007F0552">
              <w:t xml:space="preserve">3.79, 95% CI </w:t>
            </w:r>
            <w:r w:rsidRPr="007F0552">
              <w:lastRenderedPageBreak/>
              <w:t>1.64</w:t>
            </w:r>
            <w:r w:rsidR="00E30D27">
              <w:t>–</w:t>
            </w:r>
            <w:r w:rsidRPr="007F0552">
              <w:t>9.26</w:t>
            </w:r>
            <w:r w:rsidR="00E30D27">
              <w:t>;</w:t>
            </w:r>
            <w:r w:rsidRPr="007F0552">
              <w:t xml:space="preserve"> </w:t>
            </w:r>
            <w:r w:rsidR="00E30D27" w:rsidRPr="00D752B4">
              <w:rPr>
                <w:i/>
              </w:rPr>
              <w:t>P</w:t>
            </w:r>
            <w:r w:rsidR="00E30D27">
              <w:t> </w:t>
            </w:r>
            <w:r w:rsidRPr="007F0552">
              <w:t>=</w:t>
            </w:r>
            <w:r w:rsidR="00E30D27">
              <w:t> </w:t>
            </w:r>
            <w:r w:rsidRPr="007F0552">
              <w:t>0.002), while physical activity was protective for both 30-day major complications (OR</w:t>
            </w:r>
            <w:r w:rsidR="00E30D27">
              <w:t xml:space="preserve"> </w:t>
            </w:r>
            <w:r w:rsidRPr="007F0552">
              <w:t>0.36, 95% CI 0.12−0.78</w:t>
            </w:r>
            <w:r w:rsidR="00E30D27">
              <w:t>;</w:t>
            </w:r>
            <w:r w:rsidRPr="007F0552">
              <w:t xml:space="preserve"> </w:t>
            </w:r>
            <w:r w:rsidR="00E30D27" w:rsidRPr="00D752B4">
              <w:rPr>
                <w:i/>
              </w:rPr>
              <w:t>P</w:t>
            </w:r>
            <w:r w:rsidR="00E30D27">
              <w:t> </w:t>
            </w:r>
            <w:r w:rsidRPr="007F0552">
              <w:t>=</w:t>
            </w:r>
            <w:r w:rsidR="00E30D27">
              <w:t> </w:t>
            </w:r>
            <w:r w:rsidRPr="007F0552">
              <w:t>0.04) and any 90-day </w:t>
            </w:r>
            <w:r w:rsidRPr="007F0552">
              <w:rPr>
                <w:rStyle w:val="highlight"/>
              </w:rPr>
              <w:t xml:space="preserve">complication rate </w:t>
            </w:r>
            <w:r w:rsidRPr="007F0552">
              <w:t>(OR</w:t>
            </w:r>
            <w:r w:rsidR="00E30D27">
              <w:t xml:space="preserve"> </w:t>
            </w:r>
            <w:r w:rsidRPr="007F0552">
              <w:t>0.84, 95% CI 0.69</w:t>
            </w:r>
            <w:r w:rsidR="00E30D27">
              <w:t>–</w:t>
            </w:r>
            <w:r w:rsidRPr="007F0552">
              <w:t>1.00</w:t>
            </w:r>
            <w:r w:rsidR="00E30D27">
              <w:t>;</w:t>
            </w:r>
            <w:r w:rsidRPr="007F0552">
              <w:t xml:space="preserve"> </w:t>
            </w:r>
            <w:r w:rsidR="00E30D27" w:rsidRPr="00D752B4">
              <w:rPr>
                <w:i/>
              </w:rPr>
              <w:t>P</w:t>
            </w:r>
            <w:r w:rsidR="00E30D27">
              <w:t> </w:t>
            </w:r>
            <w:r w:rsidRPr="007F0552">
              <w:t>=</w:t>
            </w:r>
            <w:r w:rsidR="00E30D27">
              <w:t> </w:t>
            </w:r>
            <w:r w:rsidRPr="007F0552">
              <w:t xml:space="preserve">0.03). </w:t>
            </w:r>
          </w:p>
          <w:p w:rsidR="004B5AC6" w:rsidRPr="007F0552" w:rsidRDefault="004B5AC6" w:rsidP="007F0552">
            <w:pPr>
              <w:pStyle w:val="Table"/>
            </w:pPr>
            <w:r w:rsidRPr="007F0552">
              <w:t>Being intermediately frail or frail was associated with both 30-day (OR</w:t>
            </w:r>
            <w:r w:rsidR="00E30D27">
              <w:t xml:space="preserve"> </w:t>
            </w:r>
            <w:r w:rsidRPr="007F0552">
              <w:t>4.87, 95% CI 1.39</w:t>
            </w:r>
            <w:r w:rsidR="00E30D27">
              <w:t>–</w:t>
            </w:r>
            <w:r w:rsidRPr="007F0552">
              <w:t>22.77</w:t>
            </w:r>
            <w:r w:rsidR="00E30D27">
              <w:t>;</w:t>
            </w:r>
            <w:r w:rsidRPr="007F0552">
              <w:t xml:space="preserve"> </w:t>
            </w:r>
            <w:r w:rsidR="00E30D27" w:rsidRPr="00D752B4">
              <w:rPr>
                <w:i/>
              </w:rPr>
              <w:t>P</w:t>
            </w:r>
            <w:r w:rsidR="00E30D27">
              <w:t> </w:t>
            </w:r>
            <w:r w:rsidRPr="007F0552">
              <w:t>=</w:t>
            </w:r>
            <w:r w:rsidR="00E30D27">
              <w:t> </w:t>
            </w:r>
            <w:r w:rsidRPr="007F0552">
              <w:t xml:space="preserve">0.02) and 90-day major </w:t>
            </w:r>
            <w:r w:rsidRPr="007F0552">
              <w:rPr>
                <w:rStyle w:val="highlight"/>
              </w:rPr>
              <w:t>complications rates</w:t>
            </w:r>
            <w:r w:rsidR="00E30D27">
              <w:rPr>
                <w:rStyle w:val="highlight"/>
              </w:rPr>
              <w:t xml:space="preserve"> </w:t>
            </w:r>
            <w:r w:rsidRPr="007F0552">
              <w:t>(OR</w:t>
            </w:r>
            <w:r w:rsidR="00E30D27">
              <w:t xml:space="preserve"> </w:t>
            </w:r>
            <w:r w:rsidRPr="007F0552">
              <w:t>3.01, 95% CI 1.05</w:t>
            </w:r>
            <w:r w:rsidR="00E30D27">
              <w:t>–</w:t>
            </w:r>
            <w:r w:rsidRPr="007F0552">
              <w:t>9.37</w:t>
            </w:r>
            <w:r w:rsidR="00E30D27">
              <w:t>;</w:t>
            </w:r>
            <w:r w:rsidRPr="007F0552">
              <w:t xml:space="preserve"> </w:t>
            </w:r>
            <w:r w:rsidR="00E30D27" w:rsidRPr="00D752B4">
              <w:rPr>
                <w:i/>
              </w:rPr>
              <w:t>P</w:t>
            </w:r>
            <w:r w:rsidR="00E30D27">
              <w:t> </w:t>
            </w:r>
            <w:r w:rsidRPr="007F0552">
              <w:t>=</w:t>
            </w:r>
            <w:r w:rsidR="00E30D27">
              <w:t> </w:t>
            </w:r>
            <w:r w:rsidRPr="007F0552">
              <w:t>0.04).</w:t>
            </w:r>
          </w:p>
          <w:p w:rsidR="004B5AC6" w:rsidRPr="007F0552" w:rsidRDefault="004B5AC6" w:rsidP="007F0552">
            <w:pPr>
              <w:pStyle w:val="Table"/>
            </w:pPr>
            <w:r w:rsidRPr="007F0552">
              <w:t xml:space="preserve">No preoperative assessment variables were significant for 30-day readmissions. </w:t>
            </w:r>
          </w:p>
          <w:p w:rsidR="004B5AC6" w:rsidRPr="007F0552" w:rsidRDefault="004B5AC6" w:rsidP="007F0552">
            <w:pPr>
              <w:pStyle w:val="Table"/>
              <w:rPr>
                <w:color w:val="000000"/>
              </w:rPr>
            </w:pPr>
            <w:r w:rsidRPr="007F0552">
              <w:t>Decreased gait speed (</w:t>
            </w:r>
            <w:r w:rsidR="00E30D27" w:rsidRPr="00D752B4">
              <w:rPr>
                <w:i/>
              </w:rPr>
              <w:t>P</w:t>
            </w:r>
            <w:r w:rsidR="00E30D27">
              <w:t> </w:t>
            </w:r>
            <w:r w:rsidRPr="007F0552">
              <w:t>=</w:t>
            </w:r>
            <w:r w:rsidR="00E30D27">
              <w:t> </w:t>
            </w:r>
            <w:r w:rsidRPr="007F0552">
              <w:t>0.02) was significantly associated with 90-day readmission</w:t>
            </w:r>
            <w:r w:rsidRPr="007F0552">
              <w:rPr>
                <w:color w:val="000000"/>
              </w:rPr>
              <w:t>.</w:t>
            </w:r>
          </w:p>
        </w:tc>
      </w:tr>
    </w:tbl>
    <w:p w:rsidR="004B5AC6" w:rsidRPr="007F0552" w:rsidRDefault="00B548A5" w:rsidP="007F0552">
      <w:pPr>
        <w:pStyle w:val="Tablefootnote"/>
      </w:pPr>
      <w:r w:rsidRPr="00E95975">
        <w:lastRenderedPageBreak/>
        <w:t xml:space="preserve">ACG: Adjusted Clinical Groups; </w:t>
      </w:r>
      <w:r w:rsidRPr="00AB084D">
        <w:t xml:space="preserve">ACS: American College Surgeons; </w:t>
      </w:r>
      <w:r w:rsidRPr="0095108C">
        <w:rPr>
          <w:rFonts w:eastAsia="Calibri"/>
          <w:lang w:eastAsia="it-IT"/>
        </w:rPr>
        <w:t>AUC: area under the curve;</w:t>
      </w:r>
      <w:r>
        <w:rPr>
          <w:rFonts w:eastAsia="Calibri"/>
          <w:lang w:eastAsia="it-IT"/>
        </w:rPr>
        <w:t xml:space="preserve"> </w:t>
      </w:r>
      <w:r w:rsidRPr="006D7E1C">
        <w:rPr>
          <w:rFonts w:eastAsia="Calibri"/>
          <w:lang w:eastAsia="it-IT"/>
        </w:rPr>
        <w:t xml:space="preserve">CCI: </w:t>
      </w:r>
      <w:r w:rsidRPr="006D7E1C">
        <w:rPr>
          <w:shd w:val="clear" w:color="auto" w:fill="FFFFFF"/>
        </w:rPr>
        <w:t xml:space="preserve">Charlson Comorbidity Index; </w:t>
      </w:r>
      <w:r w:rsidRPr="006D7E1C">
        <w:rPr>
          <w:rFonts w:eastAsia="Calibri"/>
          <w:lang w:eastAsia="it-IT"/>
        </w:rPr>
        <w:t>CCS: Clavien-Dindo Classification System;</w:t>
      </w:r>
      <w:r w:rsidRPr="00B548A5">
        <w:rPr>
          <w:rFonts w:eastAsia="Calibri"/>
          <w:lang w:eastAsia="it-IT"/>
        </w:rPr>
        <w:t xml:space="preserve"> </w:t>
      </w:r>
      <w:r w:rsidR="00371475" w:rsidRPr="00F07C8E">
        <w:t xml:space="preserve">eFI: extended Frailty Index; </w:t>
      </w:r>
      <w:r w:rsidR="00371475" w:rsidRPr="005057CB">
        <w:t xml:space="preserve">FFC: </w:t>
      </w:r>
      <w:r w:rsidR="00371475" w:rsidRPr="005057CB">
        <w:rPr>
          <w:rFonts w:eastAsia="Calibri"/>
          <w:lang w:eastAsia="it-IT"/>
        </w:rPr>
        <w:t>Fried Frailty Criteria;</w:t>
      </w:r>
      <w:r w:rsidR="00371475" w:rsidRPr="005057CB">
        <w:t xml:space="preserve"> </w:t>
      </w:r>
      <w:r w:rsidR="00371475" w:rsidRPr="006E3BBB">
        <w:rPr>
          <w:rFonts w:eastAsia="Calibri"/>
          <w:lang w:eastAsia="it-IT"/>
        </w:rPr>
        <w:t xml:space="preserve">FTR: </w:t>
      </w:r>
      <w:r w:rsidR="00371475" w:rsidRPr="006E3BBB">
        <w:t xml:space="preserve">failure to rescue; </w:t>
      </w:r>
      <w:r w:rsidRPr="001615F6">
        <w:rPr>
          <w:rFonts w:eastAsia="Calibri"/>
          <w:lang w:eastAsia="it-IT"/>
        </w:rPr>
        <w:t xml:space="preserve">HRU: </w:t>
      </w:r>
      <w:r>
        <w:rPr>
          <w:rFonts w:eastAsia="Calibri"/>
          <w:lang w:eastAsia="it-IT"/>
        </w:rPr>
        <w:t>h</w:t>
      </w:r>
      <w:r w:rsidRPr="001615F6">
        <w:rPr>
          <w:rFonts w:eastAsia="Calibri"/>
          <w:lang w:eastAsia="it-IT"/>
        </w:rPr>
        <w:t>ealth care resource utili</w:t>
      </w:r>
      <w:r>
        <w:rPr>
          <w:rFonts w:eastAsia="Calibri"/>
          <w:lang w:eastAsia="it-IT"/>
        </w:rPr>
        <w:t>s</w:t>
      </w:r>
      <w:r w:rsidRPr="001615F6">
        <w:rPr>
          <w:rFonts w:eastAsia="Calibri"/>
          <w:lang w:eastAsia="it-IT"/>
        </w:rPr>
        <w:t>ation;</w:t>
      </w:r>
      <w:r>
        <w:rPr>
          <w:rFonts w:eastAsia="Calibri"/>
          <w:lang w:eastAsia="it-IT"/>
        </w:rPr>
        <w:t xml:space="preserve"> </w:t>
      </w:r>
      <w:r w:rsidR="00371475" w:rsidRPr="00251E24">
        <w:t xml:space="preserve">ICU: </w:t>
      </w:r>
      <w:r w:rsidR="00371475" w:rsidRPr="00251E24">
        <w:rPr>
          <w:rFonts w:eastAsia="Calibri"/>
          <w:lang w:eastAsia="it-IT"/>
        </w:rPr>
        <w:t>intensive care unit;</w:t>
      </w:r>
      <w:r w:rsidR="00371475">
        <w:rPr>
          <w:rFonts w:eastAsia="Calibri"/>
          <w:lang w:eastAsia="it-IT"/>
        </w:rPr>
        <w:t xml:space="preserve"> </w:t>
      </w:r>
      <w:r w:rsidR="00371475" w:rsidRPr="00286391">
        <w:t>(</w:t>
      </w:r>
      <w:r w:rsidR="00371475" w:rsidRPr="00286391">
        <w:rPr>
          <w:rFonts w:eastAsia="Calibri"/>
          <w:lang w:eastAsia="it-IT"/>
        </w:rPr>
        <w:t>p)LOS: (prolonged) length of hospital stay;</w:t>
      </w:r>
      <w:r w:rsidR="00371475">
        <w:rPr>
          <w:rFonts w:eastAsia="Calibri"/>
          <w:lang w:eastAsia="it-IT"/>
        </w:rPr>
        <w:t xml:space="preserve"> </w:t>
      </w:r>
      <w:r w:rsidRPr="00A35850">
        <w:t xml:space="preserve">LRC: laparoscopic radical cystectomy; NSQIP: National Surgical Quality Improvement Program; </w:t>
      </w:r>
      <w:r w:rsidR="00371475" w:rsidRPr="00A04C24">
        <w:rPr>
          <w:rFonts w:eastAsia="Calibri"/>
          <w:lang w:eastAsia="it-IT"/>
        </w:rPr>
        <w:t xml:space="preserve">OPN: open partial nephrectomy; </w:t>
      </w:r>
      <w:r w:rsidR="004B5AC6" w:rsidRPr="007F0552">
        <w:t xml:space="preserve">ORC: open radical cystectomy; mFI: modified Frailty Index; </w:t>
      </w:r>
      <w:r w:rsidR="00371475" w:rsidRPr="00093210">
        <w:rPr>
          <w:rFonts w:eastAsia="Calibri"/>
          <w:lang w:eastAsia="it-IT"/>
        </w:rPr>
        <w:t xml:space="preserve">MIPN: minimally invasive partial nephrectomy; </w:t>
      </w:r>
      <w:r w:rsidR="00371475" w:rsidRPr="002B190F">
        <w:rPr>
          <w:rFonts w:eastAsia="Calibri"/>
          <w:lang w:eastAsia="it-IT"/>
        </w:rPr>
        <w:t xml:space="preserve">MIRN: minimally invasive radical nephrectomy; </w:t>
      </w:r>
      <w:r w:rsidR="00371475" w:rsidRPr="0039033F">
        <w:rPr>
          <w:rFonts w:eastAsia="Calibri"/>
          <w:lang w:eastAsia="it-IT"/>
        </w:rPr>
        <w:t xml:space="preserve">MIRP: minimally invasive radical prostatectomy; </w:t>
      </w:r>
      <w:r w:rsidR="00371475" w:rsidRPr="00B548A5">
        <w:rPr>
          <w:rFonts w:eastAsia="Calibri"/>
          <w:lang w:eastAsia="it-IT"/>
        </w:rPr>
        <w:t>NIS: National Inpatient Sample; NRD: Nationwide Readmissions Database;</w:t>
      </w:r>
      <w:r w:rsidR="00371475">
        <w:rPr>
          <w:rFonts w:eastAsia="Calibri"/>
          <w:lang w:eastAsia="it-IT"/>
        </w:rPr>
        <w:t xml:space="preserve"> </w:t>
      </w:r>
      <w:r w:rsidR="004B5AC6" w:rsidRPr="007F0552">
        <w:t xml:space="preserve">OR: odds ratio; </w:t>
      </w:r>
      <w:r w:rsidR="00371475" w:rsidRPr="00EB4EFC">
        <w:rPr>
          <w:rFonts w:eastAsia="Calibri"/>
          <w:lang w:eastAsia="it-IT"/>
        </w:rPr>
        <w:t xml:space="preserve">ORN: open radical nephrectomy; </w:t>
      </w:r>
      <w:r w:rsidR="00371475" w:rsidRPr="00AE6CEB">
        <w:rPr>
          <w:rFonts w:eastAsia="Calibri"/>
          <w:lang w:eastAsia="it-IT"/>
        </w:rPr>
        <w:t>P</w:t>
      </w:r>
      <w:r w:rsidR="00371475" w:rsidRPr="00AE6CEB">
        <w:t xml:space="preserve">N: </w:t>
      </w:r>
      <w:r w:rsidR="00371475" w:rsidRPr="00AE6CEB">
        <w:rPr>
          <w:shd w:val="clear" w:color="auto" w:fill="FFFFFF"/>
        </w:rPr>
        <w:t>partial nephrectomy</w:t>
      </w:r>
      <w:r w:rsidR="00371475" w:rsidRPr="00AE6CEB">
        <w:t xml:space="preserve">; </w:t>
      </w:r>
      <w:r w:rsidR="00371475" w:rsidRPr="006540A7">
        <w:t xml:space="preserve">RARC: robot-assisted radical cystectomy; </w:t>
      </w:r>
      <w:r w:rsidR="00371475" w:rsidRPr="00177575">
        <w:t xml:space="preserve">RC: radical cystectomy; </w:t>
      </w:r>
      <w:r w:rsidR="00371475" w:rsidRPr="007B5F20">
        <w:t xml:space="preserve">RN: radical nephrectomy; </w:t>
      </w:r>
      <w:r w:rsidR="00371475" w:rsidRPr="006D750C">
        <w:t xml:space="preserve">RNU: </w:t>
      </w:r>
      <w:r w:rsidR="00371475" w:rsidRPr="006D750C">
        <w:rPr>
          <w:rFonts w:eastAsia="Calibri"/>
          <w:lang w:eastAsia="it-IT"/>
        </w:rPr>
        <w:t>radical nephroureterectomy</w:t>
      </w:r>
      <w:r w:rsidR="00371475" w:rsidRPr="006D750C">
        <w:t xml:space="preserve">; </w:t>
      </w:r>
      <w:r w:rsidR="00371475" w:rsidRPr="009D13BF">
        <w:t xml:space="preserve">ROC: </w:t>
      </w:r>
      <w:r w:rsidR="00371475" w:rsidRPr="009D13BF">
        <w:rPr>
          <w:shd w:val="clear" w:color="auto" w:fill="FFFFFF"/>
        </w:rPr>
        <w:t>receiver operating characteristic</w:t>
      </w:r>
      <w:r w:rsidR="00371475">
        <w:rPr>
          <w:shd w:val="clear" w:color="auto" w:fill="FFFFFF"/>
        </w:rPr>
        <w:t>;</w:t>
      </w:r>
      <w:r w:rsidR="00371475" w:rsidRPr="000676EA">
        <w:rPr>
          <w:rFonts w:eastAsia="Calibri"/>
          <w:lang w:eastAsia="it-IT"/>
        </w:rPr>
        <w:t xml:space="preserve"> ROR: return to the operating room; </w:t>
      </w:r>
      <w:r w:rsidR="00371475" w:rsidRPr="00EE64EA">
        <w:t xml:space="preserve">RP: radical prostatectomy; </w:t>
      </w:r>
      <w:r w:rsidR="004B5AC6" w:rsidRPr="007F0552">
        <w:t xml:space="preserve">RR: relative risk; </w:t>
      </w:r>
      <w:r w:rsidR="00371475" w:rsidRPr="005F2BAC">
        <w:rPr>
          <w:rFonts w:eastAsia="Calibri"/>
          <w:lang w:eastAsia="it-IT"/>
        </w:rPr>
        <w:t xml:space="preserve">RRP: radical retropubic prostatectomy; </w:t>
      </w:r>
      <w:r w:rsidR="00371475" w:rsidRPr="00E549E2">
        <w:t xml:space="preserve">sFI: simplified Frailty Index; </w:t>
      </w:r>
      <w:r w:rsidR="00371475" w:rsidRPr="00CD5D75">
        <w:rPr>
          <w:rFonts w:eastAsia="Calibri"/>
          <w:lang w:eastAsia="it-IT"/>
        </w:rPr>
        <w:t xml:space="preserve">SSI: </w:t>
      </w:r>
      <w:r w:rsidR="00371475" w:rsidRPr="00CD5D75">
        <w:t>surgical site infection</w:t>
      </w:r>
      <w:r w:rsidR="00371475" w:rsidRPr="00CD5D75">
        <w:rPr>
          <w:rFonts w:eastAsia="Calibri"/>
          <w:lang w:eastAsia="it-IT"/>
        </w:rPr>
        <w:t xml:space="preserve">; </w:t>
      </w:r>
      <w:r w:rsidR="004B5AC6" w:rsidRPr="007F0552">
        <w:t>THCs: total hospital charges.</w:t>
      </w:r>
    </w:p>
    <w:p w:rsidR="00371475" w:rsidRPr="007F0552" w:rsidRDefault="00371475" w:rsidP="007F0552">
      <w:pPr>
        <w:pStyle w:val="Tablefootnote"/>
      </w:pPr>
    </w:p>
    <w:p w:rsidR="004B5AC6" w:rsidRPr="007F0552" w:rsidRDefault="004B5AC6" w:rsidP="007F0552">
      <w:pPr>
        <w:pStyle w:val="Tablefootnote"/>
      </w:pPr>
      <w:r w:rsidRPr="007F0552">
        <w:rPr>
          <w:vertAlign w:val="superscript"/>
        </w:rPr>
        <w:t xml:space="preserve">a </w:t>
      </w:r>
      <w:r w:rsidRPr="007F0552">
        <w:t xml:space="preserve">The mFI was calculated as the number of present factors divided by the total number of index factors. Patients were scored as: </w:t>
      </w:r>
      <w:r w:rsidR="00E30D27">
        <w:t>‘</w:t>
      </w:r>
      <w:r w:rsidRPr="007F0552">
        <w:t>robust</w:t>
      </w:r>
      <w:r w:rsidR="00E30D27">
        <w:t>’</w:t>
      </w:r>
      <w:r w:rsidRPr="007F0552">
        <w:t xml:space="preserve"> (mFI</w:t>
      </w:r>
      <w:r w:rsidR="00E30D27">
        <w:t xml:space="preserve"> </w:t>
      </w:r>
      <w:r w:rsidRPr="007F0552">
        <w:t>=</w:t>
      </w:r>
      <w:r w:rsidR="00E30D27">
        <w:t xml:space="preserve"> </w:t>
      </w:r>
      <w:r w:rsidRPr="007F0552">
        <w:t xml:space="preserve">0), </w:t>
      </w:r>
      <w:r w:rsidR="00E30D27">
        <w:t>‘</w:t>
      </w:r>
      <w:r w:rsidRPr="007F0552">
        <w:t>pre-frail</w:t>
      </w:r>
      <w:r w:rsidR="00E30D27">
        <w:t>’</w:t>
      </w:r>
      <w:r w:rsidRPr="007F0552">
        <w:t xml:space="preserve"> (mFI 0.09</w:t>
      </w:r>
      <w:r w:rsidR="00E30D27">
        <w:t>–</w:t>
      </w:r>
      <w:r w:rsidRPr="007F0552">
        <w:t xml:space="preserve">0.18), </w:t>
      </w:r>
      <w:r w:rsidR="00E30D27">
        <w:t>or ‘</w:t>
      </w:r>
      <w:r w:rsidRPr="007F0552">
        <w:t>frail</w:t>
      </w:r>
      <w:r w:rsidR="00E30D27">
        <w:t>’</w:t>
      </w:r>
      <w:r w:rsidRPr="007F0552">
        <w:t xml:space="preserve"> (mFI</w:t>
      </w:r>
      <w:r w:rsidR="00E30D27">
        <w:t> </w:t>
      </w:r>
      <w:r w:rsidRPr="007F0552">
        <w:t>≥0.27).</w:t>
      </w:r>
    </w:p>
    <w:p w:rsidR="004B5AC6" w:rsidRPr="007F0552" w:rsidRDefault="004B5AC6" w:rsidP="007F0552">
      <w:pPr>
        <w:pStyle w:val="Tablefootnote"/>
      </w:pPr>
      <w:r w:rsidRPr="007F0552">
        <w:rPr>
          <w:vertAlign w:val="superscript"/>
        </w:rPr>
        <w:t>b</w:t>
      </w:r>
      <w:r w:rsidRPr="007F0552">
        <w:t xml:space="preserve"> The mFI was calculated by scoring the number of risk factors per patient: 0, 1, 2, and ≥3.</w:t>
      </w:r>
    </w:p>
    <w:p w:rsidR="004B5AC6" w:rsidRPr="007F0552" w:rsidRDefault="004B5AC6" w:rsidP="007F0552">
      <w:pPr>
        <w:pStyle w:val="Tablefootnote"/>
      </w:pPr>
      <w:r w:rsidRPr="007F0552">
        <w:rPr>
          <w:vertAlign w:val="superscript"/>
        </w:rPr>
        <w:t xml:space="preserve">c </w:t>
      </w:r>
      <w:r w:rsidRPr="007F0552">
        <w:t>The sFI was calculated by scoring the number of risk factors per patient: 0, 1, 2, and ≥3 (full score of 5).</w:t>
      </w:r>
    </w:p>
    <w:p w:rsidR="004B5AC6" w:rsidRPr="007F0552" w:rsidRDefault="004B5AC6" w:rsidP="007F0552">
      <w:pPr>
        <w:pStyle w:val="Tablefootnote"/>
      </w:pPr>
      <w:r w:rsidRPr="007F0552">
        <w:rPr>
          <w:vertAlign w:val="superscript"/>
        </w:rPr>
        <w:t>d</w:t>
      </w:r>
      <w:r w:rsidRPr="007F0552">
        <w:t xml:space="preserve"> The sFI was calculated by scoring the number of risk factors per patient: 0, 1, 2, and ≥3 (full score of 6).</w:t>
      </w:r>
    </w:p>
    <w:p w:rsidR="004B5AC6" w:rsidRPr="007F0552" w:rsidRDefault="004B5AC6" w:rsidP="007F0552">
      <w:pPr>
        <w:pStyle w:val="Tablefootnote"/>
      </w:pPr>
      <w:r w:rsidRPr="007F0552">
        <w:rPr>
          <w:vertAlign w:val="superscript"/>
        </w:rPr>
        <w:t>e</w:t>
      </w:r>
      <w:r w:rsidRPr="007F0552">
        <w:t xml:space="preserve"> Major complications as described by the ACS-NSQIP included coma </w:t>
      </w:r>
      <w:r w:rsidR="00E30D27">
        <w:t>for &gt;</w:t>
      </w:r>
      <w:r w:rsidRPr="007F0552">
        <w:t>24</w:t>
      </w:r>
      <w:r w:rsidR="00E30D27">
        <w:t> </w:t>
      </w:r>
      <w:r w:rsidRPr="007F0552">
        <w:t xml:space="preserve">h, stroke with residual deficits, unplanned intubation, ventilator requirement </w:t>
      </w:r>
      <w:r w:rsidR="00E30D27">
        <w:t>for &gt;</w:t>
      </w:r>
      <w:r w:rsidRPr="007F0552">
        <w:t>48</w:t>
      </w:r>
      <w:r w:rsidR="00E30D27">
        <w:t> </w:t>
      </w:r>
      <w:r w:rsidRPr="007F0552">
        <w:t>h, deep incisional surgical site infection, organ space surgical site infection, wound disruption, sepsis, septic shock, acute renal failure, progressive renal insufficiency, myocardial infarction, cardiac arrest requiring cardiopulmonary resuscitation, deep venous thrombosis, and pulmonary embolism.</w:t>
      </w:r>
    </w:p>
    <w:p w:rsidR="00814C65" w:rsidRPr="007F0552" w:rsidRDefault="00814C65" w:rsidP="007F0552">
      <w:pPr>
        <w:pStyle w:val="Tablefootnote"/>
      </w:pPr>
    </w:p>
    <w:sectPr w:rsidR="00814C65" w:rsidRPr="007F0552" w:rsidSect="007F0552">
      <w:pgSz w:w="16840" w:h="11900" w:orient="landscape"/>
      <w:pgMar w:top="1797" w:right="1440" w:bottom="1797" w:left="1440"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7991" w:rsidRDefault="00D17991">
      <w:r>
        <w:separator/>
      </w:r>
    </w:p>
  </w:endnote>
  <w:endnote w:type="continuationSeparator" w:id="0">
    <w:p w:rsidR="00D17991" w:rsidRDefault="00D179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inion Pro">
    <w:altName w:val="Yu Gothic"/>
    <w:panose1 w:val="00000000000000000000"/>
    <w:charset w:val="00"/>
    <w:family w:val="roman"/>
    <w:notTrueType/>
    <w:pitch w:val="default"/>
    <w:sig w:usb0="00000003" w:usb1="08070000" w:usb2="00000010" w:usb3="00000000" w:csb0="00020001" w:csb1="00000000"/>
  </w:font>
  <w:font w:name="JansonText LT">
    <w:altName w:val="Cambria"/>
    <w:panose1 w:val="00000000000000000000"/>
    <w:charset w:val="00"/>
    <w:family w:val="roman"/>
    <w:notTrueType/>
    <w:pitch w:val="default"/>
    <w:sig w:usb0="00000003" w:usb1="00000000" w:usb2="00000000" w:usb3="00000000" w:csb0="00000001"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AGaramondPro-Regular">
    <w:altName w:val="Yu Gothic UI"/>
    <w:panose1 w:val="00000000000000000000"/>
    <w:charset w:val="80"/>
    <w:family w:val="roman"/>
    <w:notTrueType/>
    <w:pitch w:val="default"/>
    <w:sig w:usb0="00000000" w:usb1="08070000" w:usb2="00000010" w:usb3="00000000" w:csb0="00020000" w:csb1="00000000"/>
  </w:font>
  <w:font w:name="STIX-Regular">
    <w:altName w:val="Yu Gothic UI"/>
    <w:panose1 w:val="00000000000000000000"/>
    <w:charset w:val="80"/>
    <w:family w:val="roman"/>
    <w:notTrueType/>
    <w:pitch w:val="default"/>
    <w:sig w:usb0="00000000"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7991" w:rsidRDefault="00D17991">
      <w:r>
        <w:separator/>
      </w:r>
    </w:p>
  </w:footnote>
  <w:footnote w:type="continuationSeparator" w:id="0">
    <w:p w:rsidR="00D17991" w:rsidRDefault="00D179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774AF"/>
    <w:multiLevelType w:val="hybridMultilevel"/>
    <w:tmpl w:val="37B472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EB31CF5"/>
    <w:multiLevelType w:val="hybridMultilevel"/>
    <w:tmpl w:val="1FC64E74"/>
    <w:lvl w:ilvl="0" w:tplc="2EAE33F2">
      <w:start w:val="1"/>
      <w:numFmt w:val="decimal"/>
      <w:lvlText w:val="%1)"/>
      <w:lvlJc w:val="left"/>
      <w:pPr>
        <w:ind w:left="643" w:hanging="360"/>
      </w:pPr>
      <w:rPr>
        <w:rFonts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9296824"/>
    <w:multiLevelType w:val="hybridMultilevel"/>
    <w:tmpl w:val="96E41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5B7F39"/>
    <w:multiLevelType w:val="hybridMultilevel"/>
    <w:tmpl w:val="086A1DF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6716B8E"/>
    <w:multiLevelType w:val="hybridMultilevel"/>
    <w:tmpl w:val="216C730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09F6FD8"/>
    <w:multiLevelType w:val="hybridMultilevel"/>
    <w:tmpl w:val="DB5624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8D200AA"/>
    <w:multiLevelType w:val="hybridMultilevel"/>
    <w:tmpl w:val="59D6C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8A505B"/>
    <w:multiLevelType w:val="multilevel"/>
    <w:tmpl w:val="F31AE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BC4001"/>
    <w:multiLevelType w:val="hybridMultilevel"/>
    <w:tmpl w:val="49D044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1590FBC"/>
    <w:multiLevelType w:val="hybridMultilevel"/>
    <w:tmpl w:val="ED7E995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586728E2"/>
    <w:multiLevelType w:val="hybridMultilevel"/>
    <w:tmpl w:val="5F5E2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2A10A9"/>
    <w:multiLevelType w:val="hybridMultilevel"/>
    <w:tmpl w:val="81540DD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D3210BF"/>
    <w:multiLevelType w:val="hybridMultilevel"/>
    <w:tmpl w:val="573643F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4FC5278"/>
    <w:multiLevelType w:val="hybridMultilevel"/>
    <w:tmpl w:val="30AEEFDE"/>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4" w15:restartNumberingAfterBreak="0">
    <w:nsid w:val="6AA91E2B"/>
    <w:multiLevelType w:val="hybridMultilevel"/>
    <w:tmpl w:val="2812B0D0"/>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abstractNumId w:val="10"/>
  </w:num>
  <w:num w:numId="2">
    <w:abstractNumId w:val="2"/>
  </w:num>
  <w:num w:numId="3">
    <w:abstractNumId w:val="6"/>
  </w:num>
  <w:num w:numId="4">
    <w:abstractNumId w:val="9"/>
  </w:num>
  <w:num w:numId="5">
    <w:abstractNumId w:val="7"/>
  </w:num>
  <w:num w:numId="6">
    <w:abstractNumId w:val="1"/>
  </w:num>
  <w:num w:numId="7">
    <w:abstractNumId w:val="3"/>
  </w:num>
  <w:num w:numId="8">
    <w:abstractNumId w:val="0"/>
  </w:num>
  <w:num w:numId="9">
    <w:abstractNumId w:val="12"/>
  </w:num>
  <w:num w:numId="10">
    <w:abstractNumId w:val="4"/>
  </w:num>
  <w:num w:numId="11">
    <w:abstractNumId w:val="14"/>
  </w:num>
  <w:num w:numId="12">
    <w:abstractNumId w:val="13"/>
  </w:num>
  <w:num w:numId="13">
    <w:abstractNumId w:val="5"/>
  </w:num>
  <w:num w:numId="14">
    <w:abstractNumId w:val="11"/>
  </w:num>
  <w:num w:numId="15">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oNotDisplayPageBoundaries/>
  <w:printFractionalCharacterWidth/>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20"/>
  <w:drawingGridVerticalSpacing w:val="120"/>
  <w:displayVerticalDrawingGridEvery w:val="0"/>
  <w:doNotUseMarginsForDrawingGridOrigin/>
  <w:doNotShadeFormData/>
  <w:characterSpacingControl w:val="doNotCompres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420"/>
    <w:rsid w:val="0001422C"/>
    <w:rsid w:val="00026DB1"/>
    <w:rsid w:val="000273CF"/>
    <w:rsid w:val="00030FB9"/>
    <w:rsid w:val="00043512"/>
    <w:rsid w:val="000576E2"/>
    <w:rsid w:val="00063B2D"/>
    <w:rsid w:val="0007648D"/>
    <w:rsid w:val="00082D05"/>
    <w:rsid w:val="000839B7"/>
    <w:rsid w:val="00086B58"/>
    <w:rsid w:val="000A560E"/>
    <w:rsid w:val="000A6BA9"/>
    <w:rsid w:val="000D1811"/>
    <w:rsid w:val="000F1F58"/>
    <w:rsid w:val="000F5F08"/>
    <w:rsid w:val="000F7082"/>
    <w:rsid w:val="00101BE9"/>
    <w:rsid w:val="001040D4"/>
    <w:rsid w:val="00106CDC"/>
    <w:rsid w:val="00110008"/>
    <w:rsid w:val="00112D76"/>
    <w:rsid w:val="00113455"/>
    <w:rsid w:val="00123D71"/>
    <w:rsid w:val="00136DE3"/>
    <w:rsid w:val="00147173"/>
    <w:rsid w:val="0015796A"/>
    <w:rsid w:val="00162D3B"/>
    <w:rsid w:val="00165145"/>
    <w:rsid w:val="00167017"/>
    <w:rsid w:val="0017083D"/>
    <w:rsid w:val="00172954"/>
    <w:rsid w:val="00176659"/>
    <w:rsid w:val="0018734E"/>
    <w:rsid w:val="00191E40"/>
    <w:rsid w:val="001A49E0"/>
    <w:rsid w:val="001B4564"/>
    <w:rsid w:val="001C12AD"/>
    <w:rsid w:val="001C5010"/>
    <w:rsid w:val="001D5CE2"/>
    <w:rsid w:val="001E4D27"/>
    <w:rsid w:val="001F00DA"/>
    <w:rsid w:val="001F4AAF"/>
    <w:rsid w:val="001F6256"/>
    <w:rsid w:val="001F7CC1"/>
    <w:rsid w:val="00210452"/>
    <w:rsid w:val="0022561F"/>
    <w:rsid w:val="002272E2"/>
    <w:rsid w:val="00234501"/>
    <w:rsid w:val="00242B2F"/>
    <w:rsid w:val="00246020"/>
    <w:rsid w:val="00250492"/>
    <w:rsid w:val="002559F8"/>
    <w:rsid w:val="00271A03"/>
    <w:rsid w:val="00273CF9"/>
    <w:rsid w:val="0028105F"/>
    <w:rsid w:val="00292715"/>
    <w:rsid w:val="002B5FE9"/>
    <w:rsid w:val="002D131C"/>
    <w:rsid w:val="002D5BD8"/>
    <w:rsid w:val="002E19E3"/>
    <w:rsid w:val="002E478C"/>
    <w:rsid w:val="002E7855"/>
    <w:rsid w:val="002F1798"/>
    <w:rsid w:val="00300FC7"/>
    <w:rsid w:val="00304580"/>
    <w:rsid w:val="00305354"/>
    <w:rsid w:val="00305BED"/>
    <w:rsid w:val="00317315"/>
    <w:rsid w:val="003306AC"/>
    <w:rsid w:val="00353513"/>
    <w:rsid w:val="003574D8"/>
    <w:rsid w:val="00361040"/>
    <w:rsid w:val="003702E3"/>
    <w:rsid w:val="00371475"/>
    <w:rsid w:val="00372F0D"/>
    <w:rsid w:val="00373779"/>
    <w:rsid w:val="003757D5"/>
    <w:rsid w:val="00386275"/>
    <w:rsid w:val="00392BB8"/>
    <w:rsid w:val="00395A62"/>
    <w:rsid w:val="00396202"/>
    <w:rsid w:val="003C088A"/>
    <w:rsid w:val="003C3C78"/>
    <w:rsid w:val="003E1780"/>
    <w:rsid w:val="003F0AA6"/>
    <w:rsid w:val="00413C5B"/>
    <w:rsid w:val="00424420"/>
    <w:rsid w:val="004268B5"/>
    <w:rsid w:val="00441E7D"/>
    <w:rsid w:val="004508BB"/>
    <w:rsid w:val="00456559"/>
    <w:rsid w:val="00481405"/>
    <w:rsid w:val="0048750F"/>
    <w:rsid w:val="004A3D0E"/>
    <w:rsid w:val="004B5AC6"/>
    <w:rsid w:val="004D4D26"/>
    <w:rsid w:val="004D78D1"/>
    <w:rsid w:val="004F5858"/>
    <w:rsid w:val="004F668B"/>
    <w:rsid w:val="005029A9"/>
    <w:rsid w:val="00502C39"/>
    <w:rsid w:val="00503ED8"/>
    <w:rsid w:val="005063E3"/>
    <w:rsid w:val="00513881"/>
    <w:rsid w:val="005230C0"/>
    <w:rsid w:val="00523E42"/>
    <w:rsid w:val="005412B9"/>
    <w:rsid w:val="0054144F"/>
    <w:rsid w:val="005418B0"/>
    <w:rsid w:val="00547BA2"/>
    <w:rsid w:val="00555A36"/>
    <w:rsid w:val="00570E49"/>
    <w:rsid w:val="00574FE0"/>
    <w:rsid w:val="005A2B09"/>
    <w:rsid w:val="005A4983"/>
    <w:rsid w:val="005B206B"/>
    <w:rsid w:val="005C1EA8"/>
    <w:rsid w:val="005C7D87"/>
    <w:rsid w:val="005E1283"/>
    <w:rsid w:val="005F457A"/>
    <w:rsid w:val="005F5C15"/>
    <w:rsid w:val="00605BF6"/>
    <w:rsid w:val="00614004"/>
    <w:rsid w:val="0061696B"/>
    <w:rsid w:val="0061707D"/>
    <w:rsid w:val="00623CDE"/>
    <w:rsid w:val="00626E5E"/>
    <w:rsid w:val="00636AC2"/>
    <w:rsid w:val="0063788A"/>
    <w:rsid w:val="006434FB"/>
    <w:rsid w:val="006670E1"/>
    <w:rsid w:val="00667CA0"/>
    <w:rsid w:val="0067529E"/>
    <w:rsid w:val="006758AD"/>
    <w:rsid w:val="006849F5"/>
    <w:rsid w:val="006914EB"/>
    <w:rsid w:val="00692F0D"/>
    <w:rsid w:val="006A7CB6"/>
    <w:rsid w:val="006B6B41"/>
    <w:rsid w:val="006B7777"/>
    <w:rsid w:val="006B77D0"/>
    <w:rsid w:val="006C027C"/>
    <w:rsid w:val="006D1451"/>
    <w:rsid w:val="006D7091"/>
    <w:rsid w:val="006E2CCC"/>
    <w:rsid w:val="006E6461"/>
    <w:rsid w:val="00710CF7"/>
    <w:rsid w:val="007179F0"/>
    <w:rsid w:val="00721C4A"/>
    <w:rsid w:val="007254A2"/>
    <w:rsid w:val="00732D2C"/>
    <w:rsid w:val="0073615A"/>
    <w:rsid w:val="00740FB9"/>
    <w:rsid w:val="00741289"/>
    <w:rsid w:val="007439A0"/>
    <w:rsid w:val="007446E5"/>
    <w:rsid w:val="00765F41"/>
    <w:rsid w:val="007A16BF"/>
    <w:rsid w:val="007A4CCE"/>
    <w:rsid w:val="007B3ABC"/>
    <w:rsid w:val="007C2F8D"/>
    <w:rsid w:val="007F0552"/>
    <w:rsid w:val="00801D59"/>
    <w:rsid w:val="008118AB"/>
    <w:rsid w:val="00813D84"/>
    <w:rsid w:val="00814C65"/>
    <w:rsid w:val="008240E5"/>
    <w:rsid w:val="00826C9C"/>
    <w:rsid w:val="00837783"/>
    <w:rsid w:val="00844989"/>
    <w:rsid w:val="008473EC"/>
    <w:rsid w:val="0085415E"/>
    <w:rsid w:val="00860841"/>
    <w:rsid w:val="00866597"/>
    <w:rsid w:val="00877B08"/>
    <w:rsid w:val="00885D50"/>
    <w:rsid w:val="008C36FA"/>
    <w:rsid w:val="008C7928"/>
    <w:rsid w:val="008D5368"/>
    <w:rsid w:val="008E18A3"/>
    <w:rsid w:val="008E5259"/>
    <w:rsid w:val="008E5712"/>
    <w:rsid w:val="008F1844"/>
    <w:rsid w:val="00911C78"/>
    <w:rsid w:val="009144C1"/>
    <w:rsid w:val="00926F40"/>
    <w:rsid w:val="00932B50"/>
    <w:rsid w:val="0093762D"/>
    <w:rsid w:val="0094563D"/>
    <w:rsid w:val="0094713B"/>
    <w:rsid w:val="00970420"/>
    <w:rsid w:val="009825F1"/>
    <w:rsid w:val="00983A5A"/>
    <w:rsid w:val="00984CCB"/>
    <w:rsid w:val="009861CF"/>
    <w:rsid w:val="00987EA3"/>
    <w:rsid w:val="009927C0"/>
    <w:rsid w:val="0099576E"/>
    <w:rsid w:val="009A43F5"/>
    <w:rsid w:val="009B1CB6"/>
    <w:rsid w:val="009B6D22"/>
    <w:rsid w:val="009D3C13"/>
    <w:rsid w:val="009F25AD"/>
    <w:rsid w:val="00A044B2"/>
    <w:rsid w:val="00A20D9E"/>
    <w:rsid w:val="00A23AD5"/>
    <w:rsid w:val="00A5032C"/>
    <w:rsid w:val="00A50C03"/>
    <w:rsid w:val="00A65EDB"/>
    <w:rsid w:val="00A70B22"/>
    <w:rsid w:val="00A73199"/>
    <w:rsid w:val="00A81977"/>
    <w:rsid w:val="00AA7A5D"/>
    <w:rsid w:val="00AB320A"/>
    <w:rsid w:val="00AB3690"/>
    <w:rsid w:val="00AC07B7"/>
    <w:rsid w:val="00AC1DB1"/>
    <w:rsid w:val="00AC6BD7"/>
    <w:rsid w:val="00AE285C"/>
    <w:rsid w:val="00AF3DAC"/>
    <w:rsid w:val="00AF7FF9"/>
    <w:rsid w:val="00B20D24"/>
    <w:rsid w:val="00B24118"/>
    <w:rsid w:val="00B2442B"/>
    <w:rsid w:val="00B548A5"/>
    <w:rsid w:val="00B61659"/>
    <w:rsid w:val="00B76376"/>
    <w:rsid w:val="00B94593"/>
    <w:rsid w:val="00B97ADA"/>
    <w:rsid w:val="00BA23D2"/>
    <w:rsid w:val="00BA42F7"/>
    <w:rsid w:val="00BA6ADE"/>
    <w:rsid w:val="00BD314A"/>
    <w:rsid w:val="00BE2E5D"/>
    <w:rsid w:val="00BE403A"/>
    <w:rsid w:val="00BE4EBD"/>
    <w:rsid w:val="00BE6C3F"/>
    <w:rsid w:val="00BF0C4A"/>
    <w:rsid w:val="00BF6A0A"/>
    <w:rsid w:val="00C0545C"/>
    <w:rsid w:val="00C15A20"/>
    <w:rsid w:val="00C30ED0"/>
    <w:rsid w:val="00C32EEB"/>
    <w:rsid w:val="00C34C2E"/>
    <w:rsid w:val="00C4589E"/>
    <w:rsid w:val="00C461E3"/>
    <w:rsid w:val="00C6027A"/>
    <w:rsid w:val="00C63029"/>
    <w:rsid w:val="00C63348"/>
    <w:rsid w:val="00C64895"/>
    <w:rsid w:val="00C843D8"/>
    <w:rsid w:val="00C93358"/>
    <w:rsid w:val="00CA646F"/>
    <w:rsid w:val="00CB4C5C"/>
    <w:rsid w:val="00CC05FF"/>
    <w:rsid w:val="00CC23A0"/>
    <w:rsid w:val="00CD760E"/>
    <w:rsid w:val="00CE0FB8"/>
    <w:rsid w:val="00CF6A67"/>
    <w:rsid w:val="00CF7B3D"/>
    <w:rsid w:val="00D05E47"/>
    <w:rsid w:val="00D061BA"/>
    <w:rsid w:val="00D17991"/>
    <w:rsid w:val="00D306C1"/>
    <w:rsid w:val="00D33D30"/>
    <w:rsid w:val="00D34194"/>
    <w:rsid w:val="00D4277C"/>
    <w:rsid w:val="00D42E01"/>
    <w:rsid w:val="00D51D13"/>
    <w:rsid w:val="00D52ACA"/>
    <w:rsid w:val="00D5474B"/>
    <w:rsid w:val="00D57102"/>
    <w:rsid w:val="00D6039A"/>
    <w:rsid w:val="00D64D06"/>
    <w:rsid w:val="00D662A8"/>
    <w:rsid w:val="00D70DE2"/>
    <w:rsid w:val="00D73CD8"/>
    <w:rsid w:val="00D85ED5"/>
    <w:rsid w:val="00D9375B"/>
    <w:rsid w:val="00D96B98"/>
    <w:rsid w:val="00DA6BFE"/>
    <w:rsid w:val="00DB265D"/>
    <w:rsid w:val="00DB3632"/>
    <w:rsid w:val="00DB3973"/>
    <w:rsid w:val="00DC756D"/>
    <w:rsid w:val="00DE4B9F"/>
    <w:rsid w:val="00DE6D72"/>
    <w:rsid w:val="00DF120C"/>
    <w:rsid w:val="00E01CF2"/>
    <w:rsid w:val="00E04A88"/>
    <w:rsid w:val="00E232FA"/>
    <w:rsid w:val="00E24932"/>
    <w:rsid w:val="00E2515E"/>
    <w:rsid w:val="00E27360"/>
    <w:rsid w:val="00E30D27"/>
    <w:rsid w:val="00E501C7"/>
    <w:rsid w:val="00E52B63"/>
    <w:rsid w:val="00E52E4A"/>
    <w:rsid w:val="00E622E4"/>
    <w:rsid w:val="00E64B3F"/>
    <w:rsid w:val="00E64C77"/>
    <w:rsid w:val="00E659EC"/>
    <w:rsid w:val="00E71821"/>
    <w:rsid w:val="00E91E06"/>
    <w:rsid w:val="00E95124"/>
    <w:rsid w:val="00EB51EF"/>
    <w:rsid w:val="00EB7868"/>
    <w:rsid w:val="00EC5056"/>
    <w:rsid w:val="00EC725C"/>
    <w:rsid w:val="00ED6673"/>
    <w:rsid w:val="00EE115B"/>
    <w:rsid w:val="00EE1FCE"/>
    <w:rsid w:val="00EE2B2A"/>
    <w:rsid w:val="00F0093F"/>
    <w:rsid w:val="00F10A33"/>
    <w:rsid w:val="00F124FE"/>
    <w:rsid w:val="00F23777"/>
    <w:rsid w:val="00F237D6"/>
    <w:rsid w:val="00F24A19"/>
    <w:rsid w:val="00F358C8"/>
    <w:rsid w:val="00F4374D"/>
    <w:rsid w:val="00F55DCD"/>
    <w:rsid w:val="00F61996"/>
    <w:rsid w:val="00F67790"/>
    <w:rsid w:val="00F72C91"/>
    <w:rsid w:val="00F82A86"/>
    <w:rsid w:val="00F82EE0"/>
    <w:rsid w:val="00FA1BA3"/>
    <w:rsid w:val="00FA2B7B"/>
    <w:rsid w:val="00FB134C"/>
    <w:rsid w:val="00FB1CC9"/>
    <w:rsid w:val="00FB4DF5"/>
    <w:rsid w:val="00FC398F"/>
    <w:rsid w:val="00FD2769"/>
    <w:rsid w:val="00FE620C"/>
    <w:rsid w:val="00FE6368"/>
    <w:rsid w:val="00FE675F"/>
    <w:rsid w:val="00FF4B41"/>
    <w:rsid w:val="00FF58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B00368-C34D-474D-8A46-6D96A9A87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qFormat="1"/>
    <w:lsdException w:name="heading 3" w:qFormat="1"/>
    <w:lsdException w:name="heading 4" w:uiPriority="9"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EA8"/>
    <w:pPr>
      <w:overflowPunct w:val="0"/>
      <w:autoSpaceDE w:val="0"/>
      <w:autoSpaceDN w:val="0"/>
      <w:adjustRightInd w:val="0"/>
      <w:textAlignment w:val="baseline"/>
    </w:pPr>
    <w:rPr>
      <w:lang w:eastAsia="en-US"/>
    </w:rPr>
  </w:style>
  <w:style w:type="paragraph" w:styleId="Heading1">
    <w:name w:val="heading 1"/>
    <w:basedOn w:val="Title"/>
    <w:next w:val="Firstline"/>
    <w:link w:val="Heading1Char"/>
    <w:uiPriority w:val="9"/>
    <w:qFormat/>
    <w:rsid w:val="00424420"/>
    <w:pPr>
      <w:spacing w:before="360" w:after="120" w:line="240" w:lineRule="exact"/>
      <w:outlineLvl w:val="0"/>
    </w:pPr>
    <w:rPr>
      <w:color w:val="800000"/>
      <w:sz w:val="20"/>
    </w:rPr>
  </w:style>
  <w:style w:type="paragraph" w:styleId="Heading2">
    <w:name w:val="heading 2"/>
    <w:basedOn w:val="Heading1"/>
    <w:next w:val="Firstline"/>
    <w:qFormat/>
    <w:rsid w:val="00424420"/>
    <w:pPr>
      <w:outlineLvl w:val="1"/>
    </w:pPr>
    <w:rPr>
      <w:b w:val="0"/>
      <w:i/>
      <w:color w:val="808000"/>
    </w:rPr>
  </w:style>
  <w:style w:type="paragraph" w:styleId="Heading3">
    <w:name w:val="heading 3"/>
    <w:basedOn w:val="Heading2"/>
    <w:next w:val="Firstline"/>
    <w:qFormat/>
    <w:rsid w:val="00424420"/>
    <w:pPr>
      <w:outlineLvl w:val="2"/>
    </w:pPr>
    <w:rPr>
      <w:color w:val="800080"/>
      <w:sz w:val="18"/>
    </w:rPr>
  </w:style>
  <w:style w:type="paragraph" w:styleId="Heading4">
    <w:name w:val="heading 4"/>
    <w:basedOn w:val="Heading3"/>
    <w:next w:val="Firstline"/>
    <w:link w:val="Heading4Char"/>
    <w:uiPriority w:val="9"/>
    <w:qFormat/>
    <w:rsid w:val="00424420"/>
    <w:pPr>
      <w:tabs>
        <w:tab w:val="left" w:pos="240"/>
      </w:tabs>
      <w:jc w:val="both"/>
      <w:outlineLvl w:val="3"/>
    </w:pPr>
    <w:rPr>
      <w:sz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Authors"/>
    <w:qFormat/>
    <w:rsid w:val="00424420"/>
    <w:pPr>
      <w:widowControl w:val="0"/>
    </w:pPr>
    <w:rPr>
      <w:b/>
      <w:sz w:val="36"/>
    </w:rPr>
  </w:style>
  <w:style w:type="paragraph" w:customStyle="1" w:styleId="Authors">
    <w:name w:val="Authors"/>
    <w:basedOn w:val="Firstline"/>
    <w:rsid w:val="00424420"/>
    <w:pPr>
      <w:tabs>
        <w:tab w:val="clear" w:pos="240"/>
      </w:tabs>
      <w:spacing w:line="300" w:lineRule="exact"/>
      <w:jc w:val="left"/>
    </w:pPr>
    <w:rPr>
      <w:color w:val="008000"/>
      <w:sz w:val="24"/>
    </w:rPr>
  </w:style>
  <w:style w:type="paragraph" w:customStyle="1" w:styleId="Firstline">
    <w:name w:val="First line"/>
    <w:basedOn w:val="BodyText1"/>
    <w:next w:val="BodyText1"/>
    <w:rsid w:val="00424420"/>
    <w:pPr>
      <w:ind w:firstLine="0"/>
    </w:pPr>
  </w:style>
  <w:style w:type="paragraph" w:customStyle="1" w:styleId="BodyText1">
    <w:name w:val="Body Text1"/>
    <w:rsid w:val="00424420"/>
    <w:pPr>
      <w:widowControl w:val="0"/>
      <w:tabs>
        <w:tab w:val="left" w:pos="240"/>
      </w:tabs>
      <w:overflowPunct w:val="0"/>
      <w:autoSpaceDE w:val="0"/>
      <w:autoSpaceDN w:val="0"/>
      <w:adjustRightInd w:val="0"/>
      <w:spacing w:line="240" w:lineRule="exact"/>
      <w:ind w:firstLine="240"/>
      <w:jc w:val="both"/>
      <w:textAlignment w:val="baseline"/>
    </w:pPr>
    <w:rPr>
      <w:sz w:val="19"/>
      <w:lang w:eastAsia="en-US"/>
    </w:rPr>
  </w:style>
  <w:style w:type="paragraph" w:customStyle="1" w:styleId="Heading">
    <w:name w:val="Heading"/>
    <w:basedOn w:val="BodyText1"/>
    <w:rsid w:val="00424420"/>
    <w:rPr>
      <w:color w:val="000080"/>
    </w:rPr>
  </w:style>
  <w:style w:type="paragraph" w:styleId="List">
    <w:name w:val="List"/>
    <w:basedOn w:val="Firstline"/>
    <w:rsid w:val="00424420"/>
  </w:style>
  <w:style w:type="paragraph" w:customStyle="1" w:styleId="Figlegend">
    <w:name w:val="Fig.legend"/>
    <w:basedOn w:val="Firstline"/>
    <w:rsid w:val="00424420"/>
    <w:pPr>
      <w:tabs>
        <w:tab w:val="clear" w:pos="240"/>
      </w:tabs>
      <w:spacing w:line="220" w:lineRule="exact"/>
    </w:pPr>
    <w:rPr>
      <w:color w:val="0000FF"/>
      <w:sz w:val="18"/>
    </w:rPr>
  </w:style>
  <w:style w:type="paragraph" w:customStyle="1" w:styleId="Summary">
    <w:name w:val="Summary"/>
    <w:basedOn w:val="Firstline"/>
    <w:next w:val="Normal"/>
    <w:rsid w:val="00424420"/>
    <w:pPr>
      <w:tabs>
        <w:tab w:val="clear" w:pos="240"/>
      </w:tabs>
      <w:spacing w:line="260" w:lineRule="exact"/>
    </w:pPr>
    <w:rPr>
      <w:color w:val="000080"/>
    </w:rPr>
  </w:style>
  <w:style w:type="paragraph" w:customStyle="1" w:styleId="Keywords">
    <w:name w:val="Keywords"/>
    <w:basedOn w:val="Firstline"/>
    <w:rsid w:val="00424420"/>
    <w:pPr>
      <w:spacing w:before="120" w:line="260" w:lineRule="exact"/>
    </w:pPr>
    <w:rPr>
      <w:color w:val="800080"/>
    </w:rPr>
  </w:style>
  <w:style w:type="paragraph" w:customStyle="1" w:styleId="References">
    <w:name w:val="References"/>
    <w:basedOn w:val="Firstline"/>
    <w:rsid w:val="00424420"/>
    <w:pPr>
      <w:tabs>
        <w:tab w:val="clear" w:pos="240"/>
      </w:tabs>
      <w:spacing w:line="220" w:lineRule="exact"/>
      <w:ind w:left="300" w:hanging="300"/>
    </w:pPr>
    <w:rPr>
      <w:sz w:val="18"/>
    </w:rPr>
  </w:style>
  <w:style w:type="paragraph" w:customStyle="1" w:styleId="Table">
    <w:name w:val="Table"/>
    <w:basedOn w:val="Figlegend"/>
    <w:rsid w:val="00424420"/>
    <w:pPr>
      <w:jc w:val="left"/>
    </w:pPr>
    <w:rPr>
      <w:color w:val="000080"/>
    </w:rPr>
  </w:style>
  <w:style w:type="paragraph" w:customStyle="1" w:styleId="Tablefoot">
    <w:name w:val="Tablefoot"/>
    <w:basedOn w:val="Table"/>
    <w:next w:val="Footnote"/>
    <w:rsid w:val="00424420"/>
    <w:pPr>
      <w:pBdr>
        <w:bottom w:val="single" w:sz="6" w:space="0" w:color="auto"/>
        <w:between w:val="single" w:sz="6" w:space="3" w:color="auto"/>
      </w:pBdr>
      <w:spacing w:after="120" w:line="220" w:lineRule="atLeast"/>
    </w:pPr>
  </w:style>
  <w:style w:type="paragraph" w:customStyle="1" w:styleId="Footnote">
    <w:name w:val="Footnote"/>
    <w:basedOn w:val="Figlegend"/>
    <w:rsid w:val="00424420"/>
    <w:pPr>
      <w:spacing w:line="200" w:lineRule="exact"/>
    </w:pPr>
    <w:rPr>
      <w:color w:val="000080"/>
      <w:sz w:val="16"/>
    </w:rPr>
  </w:style>
  <w:style w:type="paragraph" w:customStyle="1" w:styleId="Tablelegend">
    <w:name w:val="Table legend"/>
    <w:basedOn w:val="Figlegend"/>
    <w:next w:val="Tablehead"/>
    <w:rsid w:val="00424420"/>
    <w:rPr>
      <w:color w:val="000080"/>
    </w:rPr>
  </w:style>
  <w:style w:type="paragraph" w:customStyle="1" w:styleId="Tablehead">
    <w:name w:val="Tablehead"/>
    <w:basedOn w:val="Tablefoot"/>
    <w:next w:val="Table"/>
    <w:rsid w:val="00424420"/>
    <w:pPr>
      <w:pBdr>
        <w:top w:val="single" w:sz="6" w:space="3" w:color="auto"/>
        <w:bottom w:val="single" w:sz="6" w:space="3" w:color="auto"/>
        <w:between w:val="none" w:sz="0" w:space="0" w:color="auto"/>
      </w:pBdr>
    </w:pPr>
  </w:style>
  <w:style w:type="paragraph" w:customStyle="1" w:styleId="Equation">
    <w:name w:val="Equation"/>
    <w:basedOn w:val="Firstline"/>
    <w:next w:val="Firstline"/>
    <w:rsid w:val="00424420"/>
    <w:pPr>
      <w:tabs>
        <w:tab w:val="clear" w:pos="240"/>
        <w:tab w:val="right" w:pos="4680"/>
      </w:tabs>
      <w:spacing w:before="120" w:after="120"/>
      <w:jc w:val="center"/>
    </w:pPr>
  </w:style>
  <w:style w:type="paragraph" w:customStyle="1" w:styleId="Tablehalf">
    <w:name w:val="Table half"/>
    <w:basedOn w:val="Table"/>
    <w:rsid w:val="00424420"/>
    <w:pPr>
      <w:spacing w:after="110"/>
    </w:pPr>
  </w:style>
  <w:style w:type="paragraph" w:customStyle="1" w:styleId="Address">
    <w:name w:val="Address"/>
    <w:basedOn w:val="Firstline"/>
    <w:next w:val="Normal"/>
    <w:rsid w:val="00424420"/>
    <w:pPr>
      <w:jc w:val="left"/>
    </w:pPr>
    <w:rPr>
      <w:i/>
      <w:color w:val="0000FF"/>
    </w:rPr>
  </w:style>
  <w:style w:type="paragraph" w:customStyle="1" w:styleId="Bullets">
    <w:name w:val="Bullets"/>
    <w:basedOn w:val="Firstline"/>
    <w:rsid w:val="00424420"/>
    <w:pPr>
      <w:ind w:left="240" w:hanging="240"/>
    </w:pPr>
  </w:style>
  <w:style w:type="paragraph" w:customStyle="1" w:styleId="Runninghead">
    <w:name w:val="Running head"/>
    <w:basedOn w:val="Firstline"/>
    <w:rsid w:val="00424420"/>
    <w:rPr>
      <w:i/>
    </w:rPr>
  </w:style>
  <w:style w:type="paragraph" w:customStyle="1" w:styleId="Articletype">
    <w:name w:val="Article type"/>
    <w:basedOn w:val="Firstline"/>
    <w:next w:val="Normal"/>
    <w:rsid w:val="00424420"/>
    <w:rPr>
      <w:b/>
      <w:caps/>
    </w:rPr>
  </w:style>
  <w:style w:type="character" w:customStyle="1" w:styleId="FiglegendID">
    <w:name w:val="Fig.legend ID"/>
    <w:rsid w:val="00424420"/>
    <w:rPr>
      <w:b/>
      <w:color w:val="008080"/>
    </w:rPr>
  </w:style>
  <w:style w:type="paragraph" w:customStyle="1" w:styleId="Received">
    <w:name w:val="Received"/>
    <w:basedOn w:val="Firstline"/>
    <w:rsid w:val="00424420"/>
    <w:rPr>
      <w:color w:val="808000"/>
    </w:rPr>
  </w:style>
  <w:style w:type="paragraph" w:customStyle="1" w:styleId="TOCTitle">
    <w:name w:val="TOC Title"/>
    <w:basedOn w:val="Firstline"/>
    <w:next w:val="Normal"/>
    <w:rsid w:val="00424420"/>
    <w:pPr>
      <w:tabs>
        <w:tab w:val="clear" w:pos="240"/>
        <w:tab w:val="right" w:pos="312"/>
      </w:tabs>
      <w:ind w:left="480" w:hanging="960"/>
      <w:jc w:val="left"/>
    </w:pPr>
  </w:style>
  <w:style w:type="character" w:customStyle="1" w:styleId="TablelegendID">
    <w:name w:val="Table legend ID"/>
    <w:rsid w:val="00424420"/>
    <w:rPr>
      <w:b/>
      <w:color w:val="008000"/>
    </w:rPr>
  </w:style>
  <w:style w:type="paragraph" w:customStyle="1" w:styleId="Correspondence">
    <w:name w:val="Correspondence"/>
    <w:basedOn w:val="Firstline"/>
    <w:next w:val="Footnote"/>
    <w:rsid w:val="00424420"/>
    <w:rPr>
      <w:color w:val="0000FF"/>
    </w:rPr>
  </w:style>
  <w:style w:type="paragraph" w:styleId="Quote">
    <w:name w:val="Quote"/>
    <w:basedOn w:val="Firstline"/>
    <w:next w:val="Firstline"/>
    <w:qFormat/>
    <w:rsid w:val="00424420"/>
    <w:pPr>
      <w:ind w:left="480"/>
      <w:jc w:val="left"/>
    </w:pPr>
  </w:style>
  <w:style w:type="paragraph" w:customStyle="1" w:styleId="SGML">
    <w:name w:val="SGML"/>
    <w:basedOn w:val="Firstline"/>
    <w:rsid w:val="00424420"/>
  </w:style>
  <w:style w:type="paragraph" w:styleId="TOCHeading">
    <w:name w:val="TOC Heading"/>
    <w:basedOn w:val="TOCTitle"/>
    <w:next w:val="Normal"/>
    <w:qFormat/>
    <w:rsid w:val="00424420"/>
    <w:pPr>
      <w:spacing w:before="360" w:after="120"/>
      <w:ind w:firstLine="0"/>
    </w:pPr>
    <w:rPr>
      <w:b/>
      <w:color w:val="800000"/>
    </w:rPr>
  </w:style>
  <w:style w:type="character" w:customStyle="1" w:styleId="Headingrunon">
    <w:name w:val="Heading run on"/>
    <w:rsid w:val="00424420"/>
    <w:rPr>
      <w:i/>
      <w:color w:val="FF00FF"/>
    </w:rPr>
  </w:style>
  <w:style w:type="paragraph" w:customStyle="1" w:styleId="EndAuthors">
    <w:name w:val="End Authors"/>
    <w:basedOn w:val="Firstline"/>
    <w:rsid w:val="00424420"/>
    <w:pPr>
      <w:tabs>
        <w:tab w:val="clear" w:pos="240"/>
      </w:tabs>
      <w:jc w:val="right"/>
    </w:pPr>
    <w:rPr>
      <w:i/>
      <w:color w:val="008000"/>
    </w:rPr>
  </w:style>
  <w:style w:type="character" w:customStyle="1" w:styleId="TOCAuthors">
    <w:name w:val="TOC Authors"/>
    <w:rsid w:val="00424420"/>
    <w:rPr>
      <w:i/>
    </w:rPr>
  </w:style>
  <w:style w:type="character" w:customStyle="1" w:styleId="TOCAID">
    <w:name w:val="TOC AID"/>
    <w:rsid w:val="00424420"/>
    <w:rPr>
      <w:b/>
      <w:vanish/>
    </w:rPr>
  </w:style>
  <w:style w:type="character" w:customStyle="1" w:styleId="TOCPageNumber">
    <w:name w:val="TOC Page Number"/>
    <w:rsid w:val="00424420"/>
    <w:rPr>
      <w:color w:val="0000FF"/>
    </w:rPr>
  </w:style>
  <w:style w:type="character" w:customStyle="1" w:styleId="TOCIssueDetails">
    <w:name w:val="TOC Issue Details"/>
    <w:basedOn w:val="DefaultParagraphFont"/>
    <w:rsid w:val="00424420"/>
  </w:style>
  <w:style w:type="character" w:customStyle="1" w:styleId="TOCJournalTitle">
    <w:name w:val="TOC Journal Title"/>
    <w:basedOn w:val="DefaultParagraphFont"/>
    <w:rsid w:val="00424420"/>
  </w:style>
  <w:style w:type="paragraph" w:customStyle="1" w:styleId="EndAddress">
    <w:name w:val="End Address"/>
    <w:basedOn w:val="Firstline"/>
    <w:rsid w:val="00424420"/>
    <w:pPr>
      <w:tabs>
        <w:tab w:val="clear" w:pos="240"/>
      </w:tabs>
      <w:jc w:val="right"/>
    </w:pPr>
    <w:rPr>
      <w:i/>
      <w:color w:val="0000FF"/>
    </w:rPr>
  </w:style>
  <w:style w:type="paragraph" w:customStyle="1" w:styleId="Tablefootnote">
    <w:name w:val="Table footnote"/>
    <w:basedOn w:val="Table"/>
    <w:rsid w:val="00424420"/>
    <w:rPr>
      <w:color w:val="800080"/>
    </w:rPr>
  </w:style>
  <w:style w:type="paragraph" w:customStyle="1" w:styleId="Abbreviations">
    <w:name w:val="Abbreviations"/>
    <w:basedOn w:val="BodyText1"/>
    <w:rsid w:val="00424420"/>
    <w:pPr>
      <w:tabs>
        <w:tab w:val="clear" w:pos="240"/>
      </w:tabs>
    </w:pPr>
    <w:rPr>
      <w:color w:val="800080"/>
    </w:rPr>
  </w:style>
  <w:style w:type="paragraph" w:customStyle="1" w:styleId="Acknowledgements">
    <w:name w:val="Acknowledgements"/>
    <w:basedOn w:val="BodyText1"/>
    <w:rsid w:val="00424420"/>
    <w:pPr>
      <w:tabs>
        <w:tab w:val="clear" w:pos="240"/>
      </w:tabs>
    </w:pPr>
    <w:rPr>
      <w:color w:val="808000"/>
    </w:rPr>
  </w:style>
  <w:style w:type="paragraph" w:customStyle="1" w:styleId="Headingrunon2">
    <w:name w:val="Heading run on 2"/>
    <w:basedOn w:val="BodyText1"/>
    <w:rsid w:val="00424420"/>
    <w:pPr>
      <w:tabs>
        <w:tab w:val="clear" w:pos="240"/>
      </w:tabs>
    </w:pPr>
    <w:rPr>
      <w:color w:val="FF00FF"/>
    </w:rPr>
  </w:style>
  <w:style w:type="paragraph" w:customStyle="1" w:styleId="Summaryheading">
    <w:name w:val="Summary heading"/>
    <w:basedOn w:val="BodyText1"/>
    <w:rsid w:val="00424420"/>
    <w:pPr>
      <w:tabs>
        <w:tab w:val="clear" w:pos="240"/>
      </w:tabs>
    </w:pPr>
    <w:rPr>
      <w:color w:val="FF00FF"/>
    </w:rPr>
  </w:style>
  <w:style w:type="character" w:customStyle="1" w:styleId="Style1">
    <w:name w:val="Style1"/>
    <w:rsid w:val="00424420"/>
    <w:rPr>
      <w:b/>
    </w:rPr>
  </w:style>
  <w:style w:type="paragraph" w:styleId="Subtitle">
    <w:name w:val="Subtitle"/>
    <w:basedOn w:val="Normal"/>
    <w:qFormat/>
    <w:rsid w:val="00424420"/>
    <w:pPr>
      <w:spacing w:before="120" w:after="60"/>
    </w:pPr>
    <w:rPr>
      <w:b/>
      <w:sz w:val="24"/>
    </w:rPr>
  </w:style>
  <w:style w:type="character" w:styleId="CommentReference">
    <w:name w:val="annotation reference"/>
    <w:uiPriority w:val="99"/>
    <w:semiHidden/>
    <w:rPr>
      <w:b/>
      <w:sz w:val="32"/>
    </w:rPr>
  </w:style>
  <w:style w:type="paragraph" w:styleId="Header">
    <w:name w:val="header"/>
    <w:basedOn w:val="Normal"/>
    <w:link w:val="HeaderChar"/>
    <w:uiPriority w:val="99"/>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paragraph" w:styleId="BodyText">
    <w:name w:val="Body Text"/>
    <w:basedOn w:val="Normal"/>
    <w:pPr>
      <w:spacing w:after="120"/>
    </w:pPr>
  </w:style>
  <w:style w:type="paragraph" w:styleId="CommentText">
    <w:name w:val="annotation text"/>
    <w:basedOn w:val="Normal"/>
    <w:link w:val="CommentTextChar"/>
    <w:uiPriority w:val="99"/>
    <w:semiHidden/>
  </w:style>
  <w:style w:type="paragraph" w:styleId="BodyTextIndent">
    <w:name w:val="Body Text Indent"/>
    <w:basedOn w:val="Normal"/>
    <w:pPr>
      <w:spacing w:after="120"/>
      <w:ind w:left="283"/>
    </w:pPr>
  </w:style>
  <w:style w:type="paragraph" w:styleId="BalloonText">
    <w:name w:val="Balloon Text"/>
    <w:basedOn w:val="Normal"/>
    <w:link w:val="BalloonTextChar"/>
    <w:uiPriority w:val="99"/>
    <w:semiHidden/>
    <w:rsid w:val="00424420"/>
    <w:rPr>
      <w:rFonts w:ascii="Tahoma" w:hAnsi="Tahoma" w:cs="Tahoma"/>
      <w:sz w:val="16"/>
      <w:szCs w:val="16"/>
    </w:rPr>
  </w:style>
  <w:style w:type="paragraph" w:styleId="CommentSubject">
    <w:name w:val="annotation subject"/>
    <w:basedOn w:val="CommentText"/>
    <w:next w:val="CommentText"/>
    <w:link w:val="CommentSubjectChar"/>
    <w:rsid w:val="008473EC"/>
    <w:rPr>
      <w:b/>
      <w:bCs/>
    </w:rPr>
  </w:style>
  <w:style w:type="character" w:customStyle="1" w:styleId="CommentTextChar">
    <w:name w:val="Comment Text Char"/>
    <w:link w:val="CommentText"/>
    <w:uiPriority w:val="99"/>
    <w:semiHidden/>
    <w:rsid w:val="008473EC"/>
    <w:rPr>
      <w:lang w:eastAsia="en-US"/>
    </w:rPr>
  </w:style>
  <w:style w:type="character" w:customStyle="1" w:styleId="CommentSubjectChar">
    <w:name w:val="Comment Subject Char"/>
    <w:link w:val="CommentSubject"/>
    <w:rsid w:val="008473EC"/>
    <w:rPr>
      <w:b/>
      <w:bCs/>
      <w:lang w:eastAsia="en-US"/>
    </w:rPr>
  </w:style>
  <w:style w:type="character" w:styleId="Hyperlink">
    <w:name w:val="Hyperlink"/>
    <w:uiPriority w:val="99"/>
    <w:unhideWhenUsed/>
    <w:rsid w:val="00844989"/>
    <w:rPr>
      <w:color w:val="0000FF"/>
      <w:u w:val="single"/>
    </w:rPr>
  </w:style>
  <w:style w:type="character" w:styleId="Strong">
    <w:name w:val="Strong"/>
    <w:uiPriority w:val="22"/>
    <w:qFormat/>
    <w:rsid w:val="00844989"/>
    <w:rPr>
      <w:b/>
      <w:bCs/>
    </w:rPr>
  </w:style>
  <w:style w:type="paragraph" w:styleId="ListParagraph">
    <w:name w:val="List Paragraph"/>
    <w:basedOn w:val="Normal"/>
    <w:uiPriority w:val="34"/>
    <w:qFormat/>
    <w:rsid w:val="00D6039A"/>
    <w:pPr>
      <w:ind w:left="720"/>
      <w:contextualSpacing/>
    </w:pPr>
  </w:style>
  <w:style w:type="paragraph" w:styleId="Revision">
    <w:name w:val="Revision"/>
    <w:hidden/>
    <w:uiPriority w:val="99"/>
    <w:semiHidden/>
    <w:rsid w:val="00BA6ADE"/>
    <w:rPr>
      <w:lang w:eastAsia="en-US"/>
    </w:rPr>
  </w:style>
  <w:style w:type="paragraph" w:customStyle="1" w:styleId="DecimalAligned">
    <w:name w:val="Decimal Aligned"/>
    <w:basedOn w:val="Normal"/>
    <w:uiPriority w:val="40"/>
    <w:qFormat/>
    <w:rsid w:val="009F25AD"/>
    <w:pPr>
      <w:tabs>
        <w:tab w:val="decimal" w:pos="360"/>
      </w:tabs>
      <w:overflowPunct/>
      <w:autoSpaceDE/>
      <w:autoSpaceDN/>
      <w:adjustRightInd/>
      <w:spacing w:after="200" w:line="276" w:lineRule="auto"/>
      <w:textAlignment w:val="auto"/>
    </w:pPr>
    <w:rPr>
      <w:rFonts w:ascii="Calibri" w:hAnsi="Calibri" w:cs="Arial"/>
      <w:sz w:val="22"/>
      <w:szCs w:val="22"/>
      <w:lang w:val="en-US"/>
    </w:rPr>
  </w:style>
  <w:style w:type="character" w:styleId="SubtleEmphasis">
    <w:name w:val="Subtle Emphasis"/>
    <w:basedOn w:val="DefaultParagraphFont"/>
    <w:uiPriority w:val="19"/>
    <w:qFormat/>
    <w:rsid w:val="009F25AD"/>
    <w:rPr>
      <w:rFonts w:ascii="Times New Roman" w:eastAsia="Times New Roman" w:hAnsi="Times New Roman" w:cs="Arial" w:hint="default"/>
      <w:bCs w:val="0"/>
      <w:i/>
      <w:iCs/>
      <w:color w:val="808080"/>
      <w:szCs w:val="22"/>
      <w:lang w:val="en-US"/>
    </w:rPr>
  </w:style>
  <w:style w:type="table" w:styleId="TableGrid">
    <w:name w:val="Table Grid"/>
    <w:basedOn w:val="TableNormal"/>
    <w:rsid w:val="00513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rsid w:val="00C461E3"/>
    <w:pPr>
      <w:overflowPunct/>
      <w:autoSpaceDE/>
      <w:autoSpaceDN/>
      <w:adjustRightInd/>
      <w:textAlignment w:val="auto"/>
    </w:pPr>
    <w:rPr>
      <w:lang w:val="en-US"/>
    </w:rPr>
  </w:style>
  <w:style w:type="character" w:customStyle="1" w:styleId="EndnoteTextChar">
    <w:name w:val="Endnote Text Char"/>
    <w:basedOn w:val="DefaultParagraphFont"/>
    <w:link w:val="EndnoteText"/>
    <w:uiPriority w:val="99"/>
    <w:rsid w:val="00C461E3"/>
    <w:rPr>
      <w:lang w:val="en-US" w:eastAsia="en-US"/>
    </w:rPr>
  </w:style>
  <w:style w:type="character" w:styleId="EndnoteReference">
    <w:name w:val="endnote reference"/>
    <w:basedOn w:val="DefaultParagraphFont"/>
    <w:uiPriority w:val="99"/>
    <w:rsid w:val="00C461E3"/>
    <w:rPr>
      <w:vertAlign w:val="superscript"/>
    </w:rPr>
  </w:style>
  <w:style w:type="paragraph" w:styleId="Date">
    <w:name w:val="Date"/>
    <w:basedOn w:val="Normal"/>
    <w:next w:val="Normal"/>
    <w:link w:val="DateChar"/>
    <w:rsid w:val="00C461E3"/>
    <w:pPr>
      <w:overflowPunct/>
      <w:autoSpaceDE/>
      <w:autoSpaceDN/>
      <w:adjustRightInd/>
      <w:textAlignment w:val="auto"/>
    </w:pPr>
    <w:rPr>
      <w:rFonts w:ascii="Arial" w:hAnsi="Arial" w:cs="Arial"/>
      <w:b/>
      <w:bCs/>
      <w:sz w:val="22"/>
      <w:szCs w:val="22"/>
      <w:lang w:val="en-US"/>
    </w:rPr>
  </w:style>
  <w:style w:type="character" w:customStyle="1" w:styleId="DateChar">
    <w:name w:val="Date Char"/>
    <w:basedOn w:val="DefaultParagraphFont"/>
    <w:link w:val="Date"/>
    <w:rsid w:val="00C461E3"/>
    <w:rPr>
      <w:rFonts w:ascii="Arial" w:hAnsi="Arial" w:cs="Arial"/>
      <w:b/>
      <w:bCs/>
      <w:sz w:val="22"/>
      <w:szCs w:val="22"/>
      <w:lang w:val="en-US" w:eastAsia="en-US"/>
    </w:rPr>
  </w:style>
  <w:style w:type="table" w:styleId="TableSimple1">
    <w:name w:val="Table Simple 1"/>
    <w:basedOn w:val="TableNormal"/>
    <w:rsid w:val="00242B2F"/>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DocumentMap">
    <w:name w:val="Document Map"/>
    <w:basedOn w:val="Normal"/>
    <w:link w:val="DocumentMapChar"/>
    <w:rsid w:val="00242B2F"/>
    <w:pPr>
      <w:shd w:val="clear" w:color="auto" w:fill="000080"/>
      <w:overflowPunct/>
      <w:autoSpaceDE/>
      <w:autoSpaceDN/>
      <w:adjustRightInd/>
      <w:textAlignment w:val="auto"/>
    </w:pPr>
    <w:rPr>
      <w:rFonts w:ascii="Tahoma" w:hAnsi="Tahoma" w:cs="Tahoma"/>
      <w:lang w:val="de-DE" w:eastAsia="de-DE"/>
    </w:rPr>
  </w:style>
  <w:style w:type="character" w:customStyle="1" w:styleId="DocumentMapChar">
    <w:name w:val="Document Map Char"/>
    <w:basedOn w:val="DefaultParagraphFont"/>
    <w:link w:val="DocumentMap"/>
    <w:rsid w:val="00242B2F"/>
    <w:rPr>
      <w:rFonts w:ascii="Tahoma" w:hAnsi="Tahoma" w:cs="Tahoma"/>
      <w:shd w:val="clear" w:color="auto" w:fill="000080"/>
      <w:lang w:val="de-DE" w:eastAsia="de-DE"/>
    </w:rPr>
  </w:style>
  <w:style w:type="character" w:styleId="PageNumber">
    <w:name w:val="page number"/>
    <w:basedOn w:val="DefaultParagraphFont"/>
    <w:rsid w:val="00242B2F"/>
  </w:style>
  <w:style w:type="table" w:styleId="TableGrid8">
    <w:name w:val="Table Grid 8"/>
    <w:basedOn w:val="TableNormal"/>
    <w:rsid w:val="00242B2F"/>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character" w:customStyle="1" w:styleId="HeaderChar">
    <w:name w:val="Header Char"/>
    <w:link w:val="Header"/>
    <w:uiPriority w:val="99"/>
    <w:rsid w:val="00242B2F"/>
    <w:rPr>
      <w:lang w:eastAsia="en-US"/>
    </w:rPr>
  </w:style>
  <w:style w:type="character" w:styleId="Emphasis">
    <w:name w:val="Emphasis"/>
    <w:uiPriority w:val="20"/>
    <w:qFormat/>
    <w:rsid w:val="00242B2F"/>
    <w:rPr>
      <w:b/>
      <w:bCs/>
      <w:i w:val="0"/>
      <w:iCs w:val="0"/>
    </w:rPr>
  </w:style>
  <w:style w:type="character" w:styleId="LineNumber">
    <w:name w:val="line number"/>
    <w:basedOn w:val="DefaultParagraphFont"/>
    <w:uiPriority w:val="99"/>
    <w:unhideWhenUsed/>
    <w:rsid w:val="00242B2F"/>
  </w:style>
  <w:style w:type="paragraph" w:styleId="NormalWeb">
    <w:name w:val="Normal (Web)"/>
    <w:basedOn w:val="Normal"/>
    <w:uiPriority w:val="99"/>
    <w:rsid w:val="00242B2F"/>
    <w:pPr>
      <w:overflowPunct/>
      <w:autoSpaceDE/>
      <w:autoSpaceDN/>
      <w:adjustRightInd/>
      <w:spacing w:before="100" w:beforeAutospacing="1" w:after="100" w:afterAutospacing="1"/>
      <w:textAlignment w:val="auto"/>
    </w:pPr>
    <w:rPr>
      <w:rFonts w:ascii="Verdana" w:hAnsi="Verdana"/>
      <w:color w:val="000000"/>
      <w:lang w:val="de-DE" w:eastAsia="de-DE"/>
    </w:rPr>
  </w:style>
  <w:style w:type="character" w:customStyle="1" w:styleId="hw1">
    <w:name w:val="hw1"/>
    <w:rsid w:val="00242B2F"/>
    <w:rPr>
      <w:b/>
      <w:bCs/>
      <w:u w:val="single"/>
    </w:rPr>
  </w:style>
  <w:style w:type="paragraph" w:styleId="NoSpacing">
    <w:name w:val="No Spacing"/>
    <w:aliases w:val="First Page"/>
    <w:uiPriority w:val="1"/>
    <w:qFormat/>
    <w:rsid w:val="00C0545C"/>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D33D30"/>
    <w:rPr>
      <w:lang w:eastAsia="en-US"/>
    </w:rPr>
  </w:style>
  <w:style w:type="character" w:customStyle="1" w:styleId="st">
    <w:name w:val="st"/>
    <w:basedOn w:val="DefaultParagraphFont"/>
    <w:rsid w:val="00D33D30"/>
  </w:style>
  <w:style w:type="numbering" w:customStyle="1" w:styleId="NoList1">
    <w:name w:val="No List1"/>
    <w:next w:val="NoList"/>
    <w:uiPriority w:val="99"/>
    <w:semiHidden/>
    <w:unhideWhenUsed/>
    <w:rsid w:val="002B5FE9"/>
  </w:style>
  <w:style w:type="character" w:customStyle="1" w:styleId="Heading1Char">
    <w:name w:val="Heading 1 Char"/>
    <w:basedOn w:val="DefaultParagraphFont"/>
    <w:link w:val="Heading1"/>
    <w:uiPriority w:val="9"/>
    <w:rsid w:val="002B5FE9"/>
    <w:rPr>
      <w:b/>
      <w:color w:val="800000"/>
      <w:lang w:eastAsia="en-US"/>
    </w:rPr>
  </w:style>
  <w:style w:type="character" w:customStyle="1" w:styleId="Heading4Char">
    <w:name w:val="Heading 4 Char"/>
    <w:basedOn w:val="DefaultParagraphFont"/>
    <w:link w:val="Heading4"/>
    <w:uiPriority w:val="9"/>
    <w:rsid w:val="002B5FE9"/>
    <w:rPr>
      <w:i/>
      <w:color w:val="800080"/>
      <w:sz w:val="19"/>
      <w:lang w:eastAsia="en-US"/>
    </w:rPr>
  </w:style>
  <w:style w:type="character" w:customStyle="1" w:styleId="authors-list-item">
    <w:name w:val="authors-list-item"/>
    <w:basedOn w:val="DefaultParagraphFont"/>
    <w:rsid w:val="002B5FE9"/>
  </w:style>
  <w:style w:type="character" w:customStyle="1" w:styleId="comma">
    <w:name w:val="comma"/>
    <w:basedOn w:val="DefaultParagraphFont"/>
    <w:rsid w:val="002B5FE9"/>
  </w:style>
  <w:style w:type="character" w:customStyle="1" w:styleId="id-label">
    <w:name w:val="id-label"/>
    <w:basedOn w:val="DefaultParagraphFont"/>
    <w:rsid w:val="002B5FE9"/>
  </w:style>
  <w:style w:type="character" w:customStyle="1" w:styleId="author-sup-separator">
    <w:name w:val="author-sup-separator"/>
    <w:basedOn w:val="DefaultParagraphFont"/>
    <w:rsid w:val="002B5FE9"/>
  </w:style>
  <w:style w:type="character" w:customStyle="1" w:styleId="highlight">
    <w:name w:val="highlight"/>
    <w:basedOn w:val="DefaultParagraphFont"/>
    <w:rsid w:val="002B5FE9"/>
  </w:style>
  <w:style w:type="paragraph" w:customStyle="1" w:styleId="Pa5">
    <w:name w:val="Pa5"/>
    <w:basedOn w:val="Normal"/>
    <w:next w:val="Normal"/>
    <w:uiPriority w:val="99"/>
    <w:rsid w:val="002B5FE9"/>
    <w:pPr>
      <w:overflowPunct/>
      <w:spacing w:line="191" w:lineRule="atLeast"/>
      <w:jc w:val="both"/>
      <w:textAlignment w:val="auto"/>
    </w:pPr>
    <w:rPr>
      <w:rFonts w:ascii="Minion Pro" w:eastAsia="Calibri" w:hAnsi="Minion Pro"/>
      <w:sz w:val="24"/>
      <w:szCs w:val="24"/>
      <w:lang w:val="it-IT"/>
    </w:rPr>
  </w:style>
  <w:style w:type="character" w:customStyle="1" w:styleId="BalloonTextChar">
    <w:name w:val="Balloon Text Char"/>
    <w:basedOn w:val="DefaultParagraphFont"/>
    <w:link w:val="BalloonText"/>
    <w:uiPriority w:val="99"/>
    <w:semiHidden/>
    <w:rsid w:val="002B5FE9"/>
    <w:rPr>
      <w:rFonts w:ascii="Tahoma" w:hAnsi="Tahoma" w:cs="Tahoma"/>
      <w:sz w:val="16"/>
      <w:szCs w:val="16"/>
      <w:lang w:eastAsia="en-US"/>
    </w:rPr>
  </w:style>
  <w:style w:type="character" w:customStyle="1" w:styleId="A14">
    <w:name w:val="A14"/>
    <w:uiPriority w:val="99"/>
    <w:rsid w:val="002B5FE9"/>
    <w:rPr>
      <w:rFonts w:ascii="Minion Pro" w:hAnsi="Minion Pro" w:cs="Minion Pro" w:hint="default"/>
      <w:color w:val="000000"/>
      <w:sz w:val="15"/>
      <w:szCs w:val="15"/>
    </w:rPr>
  </w:style>
  <w:style w:type="paragraph" w:customStyle="1" w:styleId="Default">
    <w:name w:val="Default"/>
    <w:rsid w:val="002B5FE9"/>
    <w:pPr>
      <w:autoSpaceDE w:val="0"/>
      <w:autoSpaceDN w:val="0"/>
      <w:adjustRightInd w:val="0"/>
      <w:jc w:val="both"/>
    </w:pPr>
    <w:rPr>
      <w:rFonts w:ascii="Arial" w:eastAsia="Calibri" w:hAnsi="Arial" w:cs="Arial"/>
      <w:color w:val="000000"/>
      <w:sz w:val="24"/>
      <w:szCs w:val="24"/>
      <w:lang w:val="it-IT" w:eastAsia="en-US"/>
    </w:rPr>
  </w:style>
  <w:style w:type="paragraph" w:styleId="Bibliography">
    <w:name w:val="Bibliography"/>
    <w:basedOn w:val="Normal"/>
    <w:next w:val="Normal"/>
    <w:uiPriority w:val="37"/>
    <w:unhideWhenUsed/>
    <w:rsid w:val="002B5FE9"/>
    <w:pPr>
      <w:overflowPunct/>
      <w:autoSpaceDE/>
      <w:autoSpaceDN/>
      <w:adjustRightInd/>
      <w:spacing w:after="240"/>
      <w:jc w:val="both"/>
      <w:textAlignment w:val="auto"/>
    </w:pPr>
    <w:rPr>
      <w:szCs w:val="22"/>
      <w:lang w:val="en-US"/>
    </w:rPr>
  </w:style>
  <w:style w:type="character" w:customStyle="1" w:styleId="A5">
    <w:name w:val="A5"/>
    <w:uiPriority w:val="99"/>
    <w:rsid w:val="002B5FE9"/>
    <w:rPr>
      <w:rFonts w:cs="JansonText LT"/>
      <w:color w:val="000000"/>
      <w:sz w:val="17"/>
      <w:szCs w:val="17"/>
    </w:rPr>
  </w:style>
  <w:style w:type="character" w:customStyle="1" w:styleId="A11">
    <w:name w:val="A11"/>
    <w:uiPriority w:val="99"/>
    <w:rsid w:val="002B5FE9"/>
    <w:rPr>
      <w:rFonts w:cs="Times New Roman PS"/>
      <w:color w:val="000000"/>
      <w:sz w:val="11"/>
      <w:szCs w:val="11"/>
    </w:rPr>
  </w:style>
  <w:style w:type="character" w:customStyle="1" w:styleId="UnresolvedMention">
    <w:name w:val="Unresolved Mention"/>
    <w:basedOn w:val="DefaultParagraphFont"/>
    <w:uiPriority w:val="99"/>
    <w:semiHidden/>
    <w:unhideWhenUsed/>
    <w:rsid w:val="002B5F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300367">
      <w:bodyDiv w:val="1"/>
      <w:marLeft w:val="0"/>
      <w:marRight w:val="0"/>
      <w:marTop w:val="0"/>
      <w:marBottom w:val="0"/>
      <w:divBdr>
        <w:top w:val="none" w:sz="0" w:space="0" w:color="auto"/>
        <w:left w:val="none" w:sz="0" w:space="0" w:color="auto"/>
        <w:bottom w:val="none" w:sz="0" w:space="0" w:color="auto"/>
        <w:right w:val="none" w:sz="0" w:space="0" w:color="auto"/>
      </w:divBdr>
    </w:div>
    <w:div w:id="77481728">
      <w:bodyDiv w:val="1"/>
      <w:marLeft w:val="0"/>
      <w:marRight w:val="0"/>
      <w:marTop w:val="0"/>
      <w:marBottom w:val="0"/>
      <w:divBdr>
        <w:top w:val="none" w:sz="0" w:space="0" w:color="auto"/>
        <w:left w:val="none" w:sz="0" w:space="0" w:color="auto"/>
        <w:bottom w:val="none" w:sz="0" w:space="0" w:color="auto"/>
        <w:right w:val="none" w:sz="0" w:space="0" w:color="auto"/>
      </w:divBdr>
    </w:div>
    <w:div w:id="158931422">
      <w:bodyDiv w:val="1"/>
      <w:marLeft w:val="0"/>
      <w:marRight w:val="0"/>
      <w:marTop w:val="0"/>
      <w:marBottom w:val="0"/>
      <w:divBdr>
        <w:top w:val="none" w:sz="0" w:space="0" w:color="auto"/>
        <w:left w:val="none" w:sz="0" w:space="0" w:color="auto"/>
        <w:bottom w:val="none" w:sz="0" w:space="0" w:color="auto"/>
        <w:right w:val="none" w:sz="0" w:space="0" w:color="auto"/>
      </w:divBdr>
    </w:div>
    <w:div w:id="183329188">
      <w:bodyDiv w:val="1"/>
      <w:marLeft w:val="0"/>
      <w:marRight w:val="0"/>
      <w:marTop w:val="0"/>
      <w:marBottom w:val="0"/>
      <w:divBdr>
        <w:top w:val="none" w:sz="0" w:space="0" w:color="auto"/>
        <w:left w:val="none" w:sz="0" w:space="0" w:color="auto"/>
        <w:bottom w:val="none" w:sz="0" w:space="0" w:color="auto"/>
        <w:right w:val="none" w:sz="0" w:space="0" w:color="auto"/>
      </w:divBdr>
    </w:div>
    <w:div w:id="218251520">
      <w:bodyDiv w:val="1"/>
      <w:marLeft w:val="0"/>
      <w:marRight w:val="0"/>
      <w:marTop w:val="0"/>
      <w:marBottom w:val="0"/>
      <w:divBdr>
        <w:top w:val="none" w:sz="0" w:space="0" w:color="auto"/>
        <w:left w:val="none" w:sz="0" w:space="0" w:color="auto"/>
        <w:bottom w:val="none" w:sz="0" w:space="0" w:color="auto"/>
        <w:right w:val="none" w:sz="0" w:space="0" w:color="auto"/>
      </w:divBdr>
      <w:divsChild>
        <w:div w:id="1024988438">
          <w:marLeft w:val="0"/>
          <w:marRight w:val="0"/>
          <w:marTop w:val="0"/>
          <w:marBottom w:val="0"/>
          <w:divBdr>
            <w:top w:val="none" w:sz="0" w:space="0" w:color="auto"/>
            <w:left w:val="none" w:sz="0" w:space="0" w:color="auto"/>
            <w:bottom w:val="none" w:sz="0" w:space="0" w:color="auto"/>
            <w:right w:val="none" w:sz="0" w:space="0" w:color="auto"/>
          </w:divBdr>
          <w:divsChild>
            <w:div w:id="1319386838">
              <w:marLeft w:val="0"/>
              <w:marRight w:val="0"/>
              <w:marTop w:val="0"/>
              <w:marBottom w:val="0"/>
              <w:divBdr>
                <w:top w:val="none" w:sz="0" w:space="0" w:color="auto"/>
                <w:left w:val="none" w:sz="0" w:space="0" w:color="auto"/>
                <w:bottom w:val="none" w:sz="0" w:space="0" w:color="auto"/>
                <w:right w:val="none" w:sz="0" w:space="0" w:color="auto"/>
              </w:divBdr>
              <w:divsChild>
                <w:div w:id="664818936">
                  <w:marLeft w:val="0"/>
                  <w:marRight w:val="-6084"/>
                  <w:marTop w:val="0"/>
                  <w:marBottom w:val="0"/>
                  <w:divBdr>
                    <w:top w:val="none" w:sz="0" w:space="0" w:color="auto"/>
                    <w:left w:val="none" w:sz="0" w:space="0" w:color="auto"/>
                    <w:bottom w:val="none" w:sz="0" w:space="0" w:color="auto"/>
                    <w:right w:val="none" w:sz="0" w:space="0" w:color="auto"/>
                  </w:divBdr>
                  <w:divsChild>
                    <w:div w:id="1861698422">
                      <w:marLeft w:val="0"/>
                      <w:marRight w:val="5604"/>
                      <w:marTop w:val="0"/>
                      <w:marBottom w:val="0"/>
                      <w:divBdr>
                        <w:top w:val="none" w:sz="0" w:space="0" w:color="auto"/>
                        <w:left w:val="none" w:sz="0" w:space="0" w:color="auto"/>
                        <w:bottom w:val="none" w:sz="0" w:space="0" w:color="auto"/>
                        <w:right w:val="none" w:sz="0" w:space="0" w:color="auto"/>
                      </w:divBdr>
                      <w:divsChild>
                        <w:div w:id="1790511898">
                          <w:marLeft w:val="0"/>
                          <w:marRight w:val="0"/>
                          <w:marTop w:val="0"/>
                          <w:marBottom w:val="0"/>
                          <w:divBdr>
                            <w:top w:val="none" w:sz="0" w:space="0" w:color="auto"/>
                            <w:left w:val="none" w:sz="0" w:space="0" w:color="auto"/>
                            <w:bottom w:val="none" w:sz="0" w:space="0" w:color="auto"/>
                            <w:right w:val="none" w:sz="0" w:space="0" w:color="auto"/>
                          </w:divBdr>
                          <w:divsChild>
                            <w:div w:id="1004823315">
                              <w:marLeft w:val="0"/>
                              <w:marRight w:val="0"/>
                              <w:marTop w:val="120"/>
                              <w:marBottom w:val="360"/>
                              <w:divBdr>
                                <w:top w:val="none" w:sz="0" w:space="0" w:color="auto"/>
                                <w:left w:val="none" w:sz="0" w:space="0" w:color="auto"/>
                                <w:bottom w:val="none" w:sz="0" w:space="0" w:color="auto"/>
                                <w:right w:val="none" w:sz="0" w:space="0" w:color="auto"/>
                              </w:divBdr>
                              <w:divsChild>
                                <w:div w:id="1668366509">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6127696">
      <w:bodyDiv w:val="1"/>
      <w:marLeft w:val="0"/>
      <w:marRight w:val="0"/>
      <w:marTop w:val="0"/>
      <w:marBottom w:val="0"/>
      <w:divBdr>
        <w:top w:val="none" w:sz="0" w:space="0" w:color="auto"/>
        <w:left w:val="none" w:sz="0" w:space="0" w:color="auto"/>
        <w:bottom w:val="none" w:sz="0" w:space="0" w:color="auto"/>
        <w:right w:val="none" w:sz="0" w:space="0" w:color="auto"/>
      </w:divBdr>
    </w:div>
    <w:div w:id="352849848">
      <w:bodyDiv w:val="1"/>
      <w:marLeft w:val="0"/>
      <w:marRight w:val="0"/>
      <w:marTop w:val="0"/>
      <w:marBottom w:val="0"/>
      <w:divBdr>
        <w:top w:val="none" w:sz="0" w:space="0" w:color="auto"/>
        <w:left w:val="none" w:sz="0" w:space="0" w:color="auto"/>
        <w:bottom w:val="none" w:sz="0" w:space="0" w:color="auto"/>
        <w:right w:val="none" w:sz="0" w:space="0" w:color="auto"/>
      </w:divBdr>
    </w:div>
    <w:div w:id="460155062">
      <w:bodyDiv w:val="1"/>
      <w:marLeft w:val="0"/>
      <w:marRight w:val="0"/>
      <w:marTop w:val="0"/>
      <w:marBottom w:val="0"/>
      <w:divBdr>
        <w:top w:val="none" w:sz="0" w:space="0" w:color="auto"/>
        <w:left w:val="none" w:sz="0" w:space="0" w:color="auto"/>
        <w:bottom w:val="none" w:sz="0" w:space="0" w:color="auto"/>
        <w:right w:val="none" w:sz="0" w:space="0" w:color="auto"/>
      </w:divBdr>
    </w:div>
    <w:div w:id="497162660">
      <w:bodyDiv w:val="1"/>
      <w:marLeft w:val="0"/>
      <w:marRight w:val="0"/>
      <w:marTop w:val="0"/>
      <w:marBottom w:val="0"/>
      <w:divBdr>
        <w:top w:val="none" w:sz="0" w:space="0" w:color="auto"/>
        <w:left w:val="none" w:sz="0" w:space="0" w:color="auto"/>
        <w:bottom w:val="none" w:sz="0" w:space="0" w:color="auto"/>
        <w:right w:val="none" w:sz="0" w:space="0" w:color="auto"/>
      </w:divBdr>
    </w:div>
    <w:div w:id="498427733">
      <w:bodyDiv w:val="1"/>
      <w:marLeft w:val="0"/>
      <w:marRight w:val="0"/>
      <w:marTop w:val="0"/>
      <w:marBottom w:val="0"/>
      <w:divBdr>
        <w:top w:val="none" w:sz="0" w:space="0" w:color="auto"/>
        <w:left w:val="none" w:sz="0" w:space="0" w:color="auto"/>
        <w:bottom w:val="none" w:sz="0" w:space="0" w:color="auto"/>
        <w:right w:val="none" w:sz="0" w:space="0" w:color="auto"/>
      </w:divBdr>
    </w:div>
    <w:div w:id="533273645">
      <w:bodyDiv w:val="1"/>
      <w:marLeft w:val="0"/>
      <w:marRight w:val="0"/>
      <w:marTop w:val="0"/>
      <w:marBottom w:val="0"/>
      <w:divBdr>
        <w:top w:val="none" w:sz="0" w:space="0" w:color="auto"/>
        <w:left w:val="none" w:sz="0" w:space="0" w:color="auto"/>
        <w:bottom w:val="none" w:sz="0" w:space="0" w:color="auto"/>
        <w:right w:val="none" w:sz="0" w:space="0" w:color="auto"/>
      </w:divBdr>
    </w:div>
    <w:div w:id="549272060">
      <w:bodyDiv w:val="1"/>
      <w:marLeft w:val="0"/>
      <w:marRight w:val="0"/>
      <w:marTop w:val="0"/>
      <w:marBottom w:val="0"/>
      <w:divBdr>
        <w:top w:val="none" w:sz="0" w:space="0" w:color="auto"/>
        <w:left w:val="none" w:sz="0" w:space="0" w:color="auto"/>
        <w:bottom w:val="none" w:sz="0" w:space="0" w:color="auto"/>
        <w:right w:val="none" w:sz="0" w:space="0" w:color="auto"/>
      </w:divBdr>
    </w:div>
    <w:div w:id="576672021">
      <w:bodyDiv w:val="1"/>
      <w:marLeft w:val="0"/>
      <w:marRight w:val="0"/>
      <w:marTop w:val="0"/>
      <w:marBottom w:val="0"/>
      <w:divBdr>
        <w:top w:val="none" w:sz="0" w:space="0" w:color="auto"/>
        <w:left w:val="none" w:sz="0" w:space="0" w:color="auto"/>
        <w:bottom w:val="none" w:sz="0" w:space="0" w:color="auto"/>
        <w:right w:val="none" w:sz="0" w:space="0" w:color="auto"/>
      </w:divBdr>
    </w:div>
    <w:div w:id="670793631">
      <w:bodyDiv w:val="1"/>
      <w:marLeft w:val="0"/>
      <w:marRight w:val="0"/>
      <w:marTop w:val="0"/>
      <w:marBottom w:val="0"/>
      <w:divBdr>
        <w:top w:val="none" w:sz="0" w:space="0" w:color="auto"/>
        <w:left w:val="none" w:sz="0" w:space="0" w:color="auto"/>
        <w:bottom w:val="none" w:sz="0" w:space="0" w:color="auto"/>
        <w:right w:val="none" w:sz="0" w:space="0" w:color="auto"/>
      </w:divBdr>
    </w:div>
    <w:div w:id="703287859">
      <w:bodyDiv w:val="1"/>
      <w:marLeft w:val="0"/>
      <w:marRight w:val="0"/>
      <w:marTop w:val="0"/>
      <w:marBottom w:val="0"/>
      <w:divBdr>
        <w:top w:val="none" w:sz="0" w:space="0" w:color="auto"/>
        <w:left w:val="none" w:sz="0" w:space="0" w:color="auto"/>
        <w:bottom w:val="none" w:sz="0" w:space="0" w:color="auto"/>
        <w:right w:val="none" w:sz="0" w:space="0" w:color="auto"/>
      </w:divBdr>
    </w:div>
    <w:div w:id="832991949">
      <w:bodyDiv w:val="1"/>
      <w:marLeft w:val="0"/>
      <w:marRight w:val="0"/>
      <w:marTop w:val="0"/>
      <w:marBottom w:val="0"/>
      <w:divBdr>
        <w:top w:val="none" w:sz="0" w:space="0" w:color="auto"/>
        <w:left w:val="none" w:sz="0" w:space="0" w:color="auto"/>
        <w:bottom w:val="none" w:sz="0" w:space="0" w:color="auto"/>
        <w:right w:val="none" w:sz="0" w:space="0" w:color="auto"/>
      </w:divBdr>
    </w:div>
    <w:div w:id="861553095">
      <w:bodyDiv w:val="1"/>
      <w:marLeft w:val="0"/>
      <w:marRight w:val="0"/>
      <w:marTop w:val="0"/>
      <w:marBottom w:val="0"/>
      <w:divBdr>
        <w:top w:val="none" w:sz="0" w:space="0" w:color="auto"/>
        <w:left w:val="none" w:sz="0" w:space="0" w:color="auto"/>
        <w:bottom w:val="none" w:sz="0" w:space="0" w:color="auto"/>
        <w:right w:val="none" w:sz="0" w:space="0" w:color="auto"/>
      </w:divBdr>
    </w:div>
    <w:div w:id="1118334291">
      <w:bodyDiv w:val="1"/>
      <w:marLeft w:val="0"/>
      <w:marRight w:val="0"/>
      <w:marTop w:val="0"/>
      <w:marBottom w:val="0"/>
      <w:divBdr>
        <w:top w:val="none" w:sz="0" w:space="0" w:color="auto"/>
        <w:left w:val="none" w:sz="0" w:space="0" w:color="auto"/>
        <w:bottom w:val="none" w:sz="0" w:space="0" w:color="auto"/>
        <w:right w:val="none" w:sz="0" w:space="0" w:color="auto"/>
      </w:divBdr>
    </w:div>
    <w:div w:id="1298342446">
      <w:bodyDiv w:val="1"/>
      <w:marLeft w:val="0"/>
      <w:marRight w:val="0"/>
      <w:marTop w:val="0"/>
      <w:marBottom w:val="0"/>
      <w:divBdr>
        <w:top w:val="none" w:sz="0" w:space="0" w:color="auto"/>
        <w:left w:val="none" w:sz="0" w:space="0" w:color="auto"/>
        <w:bottom w:val="none" w:sz="0" w:space="0" w:color="auto"/>
        <w:right w:val="none" w:sz="0" w:space="0" w:color="auto"/>
      </w:divBdr>
    </w:div>
    <w:div w:id="1310161861">
      <w:bodyDiv w:val="1"/>
      <w:marLeft w:val="0"/>
      <w:marRight w:val="0"/>
      <w:marTop w:val="0"/>
      <w:marBottom w:val="0"/>
      <w:divBdr>
        <w:top w:val="none" w:sz="0" w:space="0" w:color="auto"/>
        <w:left w:val="none" w:sz="0" w:space="0" w:color="auto"/>
        <w:bottom w:val="none" w:sz="0" w:space="0" w:color="auto"/>
        <w:right w:val="none" w:sz="0" w:space="0" w:color="auto"/>
      </w:divBdr>
    </w:div>
    <w:div w:id="1326937524">
      <w:bodyDiv w:val="1"/>
      <w:marLeft w:val="0"/>
      <w:marRight w:val="0"/>
      <w:marTop w:val="0"/>
      <w:marBottom w:val="0"/>
      <w:divBdr>
        <w:top w:val="none" w:sz="0" w:space="0" w:color="auto"/>
        <w:left w:val="none" w:sz="0" w:space="0" w:color="auto"/>
        <w:bottom w:val="none" w:sz="0" w:space="0" w:color="auto"/>
        <w:right w:val="none" w:sz="0" w:space="0" w:color="auto"/>
      </w:divBdr>
    </w:div>
    <w:div w:id="1334142367">
      <w:bodyDiv w:val="1"/>
      <w:marLeft w:val="0"/>
      <w:marRight w:val="0"/>
      <w:marTop w:val="0"/>
      <w:marBottom w:val="0"/>
      <w:divBdr>
        <w:top w:val="none" w:sz="0" w:space="0" w:color="auto"/>
        <w:left w:val="none" w:sz="0" w:space="0" w:color="auto"/>
        <w:bottom w:val="none" w:sz="0" w:space="0" w:color="auto"/>
        <w:right w:val="none" w:sz="0" w:space="0" w:color="auto"/>
      </w:divBdr>
    </w:div>
    <w:div w:id="1423066430">
      <w:bodyDiv w:val="1"/>
      <w:marLeft w:val="0"/>
      <w:marRight w:val="0"/>
      <w:marTop w:val="0"/>
      <w:marBottom w:val="0"/>
      <w:divBdr>
        <w:top w:val="none" w:sz="0" w:space="0" w:color="auto"/>
        <w:left w:val="none" w:sz="0" w:space="0" w:color="auto"/>
        <w:bottom w:val="none" w:sz="0" w:space="0" w:color="auto"/>
        <w:right w:val="none" w:sz="0" w:space="0" w:color="auto"/>
      </w:divBdr>
      <w:divsChild>
        <w:div w:id="1006127722">
          <w:marLeft w:val="0"/>
          <w:marRight w:val="0"/>
          <w:marTop w:val="0"/>
          <w:marBottom w:val="0"/>
          <w:divBdr>
            <w:top w:val="none" w:sz="0" w:space="0" w:color="auto"/>
            <w:left w:val="none" w:sz="0" w:space="0" w:color="auto"/>
            <w:bottom w:val="none" w:sz="0" w:space="0" w:color="auto"/>
            <w:right w:val="none" w:sz="0" w:space="0" w:color="auto"/>
          </w:divBdr>
          <w:divsChild>
            <w:div w:id="59404157">
              <w:marLeft w:val="0"/>
              <w:marRight w:val="0"/>
              <w:marTop w:val="0"/>
              <w:marBottom w:val="0"/>
              <w:divBdr>
                <w:top w:val="none" w:sz="0" w:space="0" w:color="auto"/>
                <w:left w:val="none" w:sz="0" w:space="0" w:color="auto"/>
                <w:bottom w:val="none" w:sz="0" w:space="0" w:color="auto"/>
                <w:right w:val="none" w:sz="0" w:space="0" w:color="auto"/>
              </w:divBdr>
              <w:divsChild>
                <w:div w:id="1992322699">
                  <w:marLeft w:val="0"/>
                  <w:marRight w:val="-6084"/>
                  <w:marTop w:val="0"/>
                  <w:marBottom w:val="0"/>
                  <w:divBdr>
                    <w:top w:val="none" w:sz="0" w:space="0" w:color="auto"/>
                    <w:left w:val="none" w:sz="0" w:space="0" w:color="auto"/>
                    <w:bottom w:val="none" w:sz="0" w:space="0" w:color="auto"/>
                    <w:right w:val="none" w:sz="0" w:space="0" w:color="auto"/>
                  </w:divBdr>
                  <w:divsChild>
                    <w:div w:id="1596746329">
                      <w:marLeft w:val="0"/>
                      <w:marRight w:val="5604"/>
                      <w:marTop w:val="0"/>
                      <w:marBottom w:val="0"/>
                      <w:divBdr>
                        <w:top w:val="none" w:sz="0" w:space="0" w:color="auto"/>
                        <w:left w:val="none" w:sz="0" w:space="0" w:color="auto"/>
                        <w:bottom w:val="none" w:sz="0" w:space="0" w:color="auto"/>
                        <w:right w:val="none" w:sz="0" w:space="0" w:color="auto"/>
                      </w:divBdr>
                      <w:divsChild>
                        <w:div w:id="15084096">
                          <w:marLeft w:val="0"/>
                          <w:marRight w:val="0"/>
                          <w:marTop w:val="0"/>
                          <w:marBottom w:val="0"/>
                          <w:divBdr>
                            <w:top w:val="none" w:sz="0" w:space="0" w:color="auto"/>
                            <w:left w:val="none" w:sz="0" w:space="0" w:color="auto"/>
                            <w:bottom w:val="none" w:sz="0" w:space="0" w:color="auto"/>
                            <w:right w:val="none" w:sz="0" w:space="0" w:color="auto"/>
                          </w:divBdr>
                          <w:divsChild>
                            <w:div w:id="148787162">
                              <w:marLeft w:val="0"/>
                              <w:marRight w:val="0"/>
                              <w:marTop w:val="120"/>
                              <w:marBottom w:val="360"/>
                              <w:divBdr>
                                <w:top w:val="none" w:sz="0" w:space="0" w:color="auto"/>
                                <w:left w:val="none" w:sz="0" w:space="0" w:color="auto"/>
                                <w:bottom w:val="none" w:sz="0" w:space="0" w:color="auto"/>
                                <w:right w:val="none" w:sz="0" w:space="0" w:color="auto"/>
                              </w:divBdr>
                              <w:divsChild>
                                <w:div w:id="1583373182">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1034559">
      <w:bodyDiv w:val="1"/>
      <w:marLeft w:val="0"/>
      <w:marRight w:val="0"/>
      <w:marTop w:val="0"/>
      <w:marBottom w:val="0"/>
      <w:divBdr>
        <w:top w:val="none" w:sz="0" w:space="0" w:color="auto"/>
        <w:left w:val="none" w:sz="0" w:space="0" w:color="auto"/>
        <w:bottom w:val="none" w:sz="0" w:space="0" w:color="auto"/>
        <w:right w:val="none" w:sz="0" w:space="0" w:color="auto"/>
      </w:divBdr>
    </w:div>
    <w:div w:id="1695225591">
      <w:bodyDiv w:val="1"/>
      <w:marLeft w:val="0"/>
      <w:marRight w:val="0"/>
      <w:marTop w:val="0"/>
      <w:marBottom w:val="0"/>
      <w:divBdr>
        <w:top w:val="none" w:sz="0" w:space="0" w:color="auto"/>
        <w:left w:val="none" w:sz="0" w:space="0" w:color="auto"/>
        <w:bottom w:val="none" w:sz="0" w:space="0" w:color="auto"/>
        <w:right w:val="none" w:sz="0" w:space="0" w:color="auto"/>
      </w:divBdr>
    </w:div>
    <w:div w:id="1939293477">
      <w:bodyDiv w:val="1"/>
      <w:marLeft w:val="0"/>
      <w:marRight w:val="0"/>
      <w:marTop w:val="0"/>
      <w:marBottom w:val="0"/>
      <w:divBdr>
        <w:top w:val="none" w:sz="0" w:space="0" w:color="auto"/>
        <w:left w:val="none" w:sz="0" w:space="0" w:color="auto"/>
        <w:bottom w:val="none" w:sz="0" w:space="0" w:color="auto"/>
        <w:right w:val="none" w:sz="0" w:space="0" w:color="auto"/>
      </w:divBdr>
    </w:div>
    <w:div w:id="1995378316">
      <w:bodyDiv w:val="1"/>
      <w:marLeft w:val="0"/>
      <w:marRight w:val="0"/>
      <w:marTop w:val="0"/>
      <w:marBottom w:val="0"/>
      <w:divBdr>
        <w:top w:val="none" w:sz="0" w:space="0" w:color="auto"/>
        <w:left w:val="none" w:sz="0" w:space="0" w:color="auto"/>
        <w:bottom w:val="none" w:sz="0" w:space="0" w:color="auto"/>
        <w:right w:val="none" w:sz="0" w:space="0" w:color="auto"/>
      </w:divBdr>
    </w:div>
    <w:div w:id="2028409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Word\Templates\bju.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9B9241-26D3-4F8F-98CA-5EB9824CA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ju</Template>
  <TotalTime>1</TotalTime>
  <Pages>4</Pages>
  <Words>7278</Words>
  <Characters>41490</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Therapeutic potential of purinergic signalling for diseases of the urinary tract</vt:lpstr>
    </vt:vector>
  </TitlesOfParts>
  <Company>Microsoft</Company>
  <LinksUpToDate>false</LinksUpToDate>
  <CharactersWithSpaces>48671</CharactersWithSpaces>
  <SharedDoc>false</SharedDoc>
  <HLinks>
    <vt:vector size="6" baseType="variant">
      <vt:variant>
        <vt:i4>3735562</vt:i4>
      </vt:variant>
      <vt:variant>
        <vt:i4>0</vt:i4>
      </vt:variant>
      <vt:variant>
        <vt:i4>0</vt:i4>
      </vt:variant>
      <vt:variant>
        <vt:i4>5</vt:i4>
      </vt:variant>
      <vt:variant>
        <vt:lpwstr>mailto:wassim.kassouf@muhc.mcgill.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rapeutic potential of purinergic signalling for diseases of the urinary tract</dc:title>
  <dc:creator>Sharon</dc:creator>
  <cp:lastModifiedBy>Avinash Kannan Haridas, Integra-PDY, IN</cp:lastModifiedBy>
  <cp:revision>2</cp:revision>
  <dcterms:created xsi:type="dcterms:W3CDTF">2020-10-22T09:51:00Z</dcterms:created>
  <dcterms:modified xsi:type="dcterms:W3CDTF">2020-10-22T09:51:00Z</dcterms:modified>
</cp:coreProperties>
</file>